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A92E1" w14:textId="64E24024" w:rsidR="001B5B15" w:rsidRDefault="00231BFB">
      <w:r>
        <w:t xml:space="preserve">Appendix Figure 1: Summary of manuscript inclusion and exclusion process </w:t>
      </w:r>
    </w:p>
    <w:p w14:paraId="7CCDF74D" w14:textId="77777777" w:rsidR="001B5B15" w:rsidRDefault="001B5B15"/>
    <w:p w14:paraId="56C37AE0" w14:textId="77777777" w:rsidR="001B5B15" w:rsidRDefault="001B5B15" w:rsidP="001B5B15">
      <w:pPr>
        <w:pStyle w:val="ListParagraph"/>
      </w:pPr>
    </w:p>
    <w:p w14:paraId="35294A11" w14:textId="77B8FAA7" w:rsidR="001B5B15" w:rsidRDefault="001B5B15" w:rsidP="001B5B15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048955A" wp14:editId="713A3E4B">
                <wp:simplePos x="0" y="0"/>
                <wp:positionH relativeFrom="column">
                  <wp:posOffset>-599416</wp:posOffset>
                </wp:positionH>
                <wp:positionV relativeFrom="paragraph">
                  <wp:posOffset>4805045</wp:posOffset>
                </wp:positionV>
                <wp:extent cx="347240" cy="1400537"/>
                <wp:effectExtent l="0" t="0" r="8890" b="952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7240" cy="140053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466AED" w14:textId="77777777" w:rsidR="001B5B15" w:rsidRPr="0097199D" w:rsidRDefault="001B5B15" w:rsidP="001B5B15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lang w:val="da-DK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48955A" id="_x0000_t202" coordsize="21600,21600" o:spt="202" path="m,l,21600r21600,l21600,xe">
                <v:stroke joinstyle="miter"/>
                <v:path gradientshapeok="t" o:connecttype="rect"/>
              </v:shapetype>
              <v:shape id="Text Box 47" o:spid="_x0000_s1026" type="#_x0000_t202" style="position:absolute;left:0;text-align:left;margin-left:-47.2pt;margin-top:378.35pt;width:27.35pt;height:110.3pt;rotation:180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38466AED" w14:textId="77777777" w:rsidR="001B5B15" w:rsidRPr="0097199D" w:rsidRDefault="001B5B15" w:rsidP="001B5B15">
                      <w:pPr>
                        <w:jc w:val="center"/>
                        <w:rPr>
                          <w:lang w:val="da-DK"/>
                        </w:rPr>
                      </w:pPr>
                      <w:proofErr w:type="spellStart"/>
                      <w:r>
                        <w:rPr>
                          <w:lang w:val="da-DK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95D12F2" wp14:editId="42ACAE1F">
                <wp:simplePos x="0" y="0"/>
                <wp:positionH relativeFrom="column">
                  <wp:posOffset>-600292</wp:posOffset>
                </wp:positionH>
                <wp:positionV relativeFrom="paragraph">
                  <wp:posOffset>3254464</wp:posOffset>
                </wp:positionV>
                <wp:extent cx="347240" cy="1400537"/>
                <wp:effectExtent l="0" t="0" r="8890" b="952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7240" cy="140053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80C797" w14:textId="77777777" w:rsidR="001B5B15" w:rsidRPr="0097199D" w:rsidRDefault="001B5B15" w:rsidP="001B5B15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lang w:val="da-DK"/>
                              </w:rPr>
                              <w:t>Eligibil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D12F2" id="Text Box 48" o:spid="_x0000_s1027" type="#_x0000_t202" style="position:absolute;left:0;text-align:left;margin-left:-47.25pt;margin-top:256.25pt;width:27.35pt;height:110.3pt;rotation:180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0080C797" w14:textId="77777777" w:rsidR="001B5B15" w:rsidRPr="0097199D" w:rsidRDefault="001B5B15" w:rsidP="001B5B15">
                      <w:pPr>
                        <w:jc w:val="center"/>
                        <w:rPr>
                          <w:lang w:val="da-DK"/>
                        </w:rPr>
                      </w:pPr>
                      <w:proofErr w:type="spellStart"/>
                      <w:r>
                        <w:rPr>
                          <w:lang w:val="da-DK"/>
                        </w:rPr>
                        <w:t>Eligibil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5A0BDCA" wp14:editId="329DE91E">
                <wp:simplePos x="0" y="0"/>
                <wp:positionH relativeFrom="column">
                  <wp:posOffset>-622911</wp:posOffset>
                </wp:positionH>
                <wp:positionV relativeFrom="paragraph">
                  <wp:posOffset>1702435</wp:posOffset>
                </wp:positionV>
                <wp:extent cx="347240" cy="1400537"/>
                <wp:effectExtent l="0" t="0" r="8890" b="952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7240" cy="140053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7595E3" w14:textId="77777777" w:rsidR="001B5B15" w:rsidRPr="0097199D" w:rsidRDefault="001B5B15" w:rsidP="001B5B15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0BDCA" id="Text Box 49" o:spid="_x0000_s1028" type="#_x0000_t202" style="position:absolute;left:0;text-align:left;margin-left:-49.05pt;margin-top:134.05pt;width:27.35pt;height:110.3pt;rotation:180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677595E3" w14:textId="77777777" w:rsidR="001B5B15" w:rsidRPr="0097199D" w:rsidRDefault="001B5B15" w:rsidP="001B5B15">
                      <w:pPr>
                        <w:jc w:val="center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F04EBC1" wp14:editId="2AD52C5F">
                <wp:simplePos x="0" y="0"/>
                <wp:positionH relativeFrom="column">
                  <wp:posOffset>-625033</wp:posOffset>
                </wp:positionH>
                <wp:positionV relativeFrom="paragraph">
                  <wp:posOffset>150470</wp:posOffset>
                </wp:positionV>
                <wp:extent cx="347240" cy="1400537"/>
                <wp:effectExtent l="0" t="0" r="8890" b="952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7240" cy="140053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0421D9" w14:textId="77777777" w:rsidR="001B5B15" w:rsidRPr="0097199D" w:rsidRDefault="001B5B15" w:rsidP="001B5B15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lang w:val="da-DK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4EBC1" id="Text Box 50" o:spid="_x0000_s1029" type="#_x0000_t202" style="position:absolute;left:0;text-align:left;margin-left:-49.2pt;margin-top:11.85pt;width:27.35pt;height:110.3pt;rotation:180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250421D9" w14:textId="77777777" w:rsidR="001B5B15" w:rsidRPr="0097199D" w:rsidRDefault="001B5B15" w:rsidP="001B5B15">
                      <w:pPr>
                        <w:jc w:val="center"/>
                        <w:rPr>
                          <w:lang w:val="da-DK"/>
                        </w:rPr>
                      </w:pPr>
                      <w:proofErr w:type="spellStart"/>
                      <w:r>
                        <w:rPr>
                          <w:lang w:val="da-DK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F1409A9" wp14:editId="4EC3675E">
                <wp:simplePos x="0" y="0"/>
                <wp:positionH relativeFrom="column">
                  <wp:posOffset>2164683</wp:posOffset>
                </wp:positionH>
                <wp:positionV relativeFrom="paragraph">
                  <wp:posOffset>4027082</wp:posOffset>
                </wp:positionV>
                <wp:extent cx="393539" cy="0"/>
                <wp:effectExtent l="0" t="63500" r="0" b="7620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5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9E8A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1" o:spid="_x0000_s1026" type="#_x0000_t32" style="position:absolute;margin-left:170.45pt;margin-top:317.1pt;width:31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9616C39" wp14:editId="69818FD6">
                <wp:simplePos x="0" y="0"/>
                <wp:positionH relativeFrom="column">
                  <wp:posOffset>294640</wp:posOffset>
                </wp:positionH>
                <wp:positionV relativeFrom="paragraph">
                  <wp:posOffset>3586480</wp:posOffset>
                </wp:positionV>
                <wp:extent cx="1747520" cy="983615"/>
                <wp:effectExtent l="0" t="0" r="17780" b="698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7520" cy="983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9354DB" w14:textId="77777777" w:rsidR="001B5B15" w:rsidRDefault="001B5B15" w:rsidP="001B5B15">
                            <w:r>
                              <w:t>Full-text articles assessed for eligibility</w:t>
                            </w:r>
                          </w:p>
                          <w:p w14:paraId="712B12EC" w14:textId="77777777" w:rsidR="001B5B15" w:rsidRDefault="001B5B15" w:rsidP="001B5B15"/>
                          <w:p w14:paraId="1C81DEDF" w14:textId="7539C14D" w:rsidR="001B5B15" w:rsidRPr="0097199D" w:rsidRDefault="001B5B15" w:rsidP="001B5B15">
                            <w:r>
                              <w:tab/>
                            </w:r>
                            <w:r w:rsidR="00FC0234">
                              <w:t>n</w:t>
                            </w:r>
                            <w:r>
                              <w:t>=11</w:t>
                            </w:r>
                            <w:r w:rsidR="00FC0234">
                              <w:t>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16C39" id="Text Box 52" o:spid="_x0000_s1030" type="#_x0000_t202" style="position:absolute;left:0;text-align:left;margin-left:23.2pt;margin-top:282.4pt;width:137.6pt;height:77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" fillcolor="white [3201]" strokeweight=".5pt">
                <v:textbox>
                  <w:txbxContent>
                    <w:p w14:paraId="2A9354DB" w14:textId="77777777" w:rsidR="001B5B15" w:rsidRDefault="001B5B15" w:rsidP="001B5B15">
                      <w:r>
                        <w:t>Full-text articles assessed for eligibility</w:t>
                      </w:r>
                    </w:p>
                    <w:p w14:paraId="712B12EC" w14:textId="77777777" w:rsidR="001B5B15" w:rsidRDefault="001B5B15" w:rsidP="001B5B15"/>
                    <w:p w14:paraId="1C81DEDF" w14:textId="7539C14D" w:rsidR="001B5B15" w:rsidRPr="0097199D" w:rsidRDefault="001B5B15" w:rsidP="001B5B15">
                      <w:r>
                        <w:tab/>
                      </w:r>
                      <w:r w:rsidR="00FC0234">
                        <w:t>n</w:t>
                      </w:r>
                      <w:r>
                        <w:t>=11</w:t>
                      </w:r>
                      <w:r w:rsidR="00FC0234">
                        <w:t>8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A77E95F" wp14:editId="298BBA06">
                <wp:simplePos x="0" y="0"/>
                <wp:positionH relativeFrom="column">
                  <wp:posOffset>2731135</wp:posOffset>
                </wp:positionH>
                <wp:positionV relativeFrom="paragraph">
                  <wp:posOffset>3587750</wp:posOffset>
                </wp:positionV>
                <wp:extent cx="3435985" cy="986400"/>
                <wp:effectExtent l="0" t="0" r="18415" b="1714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985" cy="98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4FE3A8" w14:textId="77777777" w:rsidR="001B5B15" w:rsidRDefault="001B5B15" w:rsidP="001B5B15">
                            <w:r>
                              <w:t xml:space="preserve">Articles excluded because of a lack of relevant discussion of burnout and patient outcomes/patient population </w:t>
                            </w:r>
                          </w:p>
                          <w:p w14:paraId="3CDD8B48" w14:textId="015AB7A1" w:rsidR="001B5B15" w:rsidRPr="0097199D" w:rsidRDefault="001B5B15" w:rsidP="001B5B15"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="00FC0234">
                              <w:t>n</w:t>
                            </w:r>
                            <w:r>
                              <w:t>= 11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7E95F" id="Text Box 53" o:spid="_x0000_s1031" type="#_x0000_t202" style="position:absolute;left:0;text-align:left;margin-left:215.05pt;margin-top:282.5pt;width:270.55pt;height:77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" fillcolor="white [3201]" strokeweight=".5pt">
                <v:textbox>
                  <w:txbxContent>
                    <w:p w14:paraId="3D4FE3A8" w14:textId="77777777" w:rsidR="001B5B15" w:rsidRDefault="001B5B15" w:rsidP="001B5B15">
                      <w:r>
                        <w:t xml:space="preserve">Articles excluded because of a lack of relevant discussion of burnout and patient outcomes/patient population </w:t>
                      </w:r>
                    </w:p>
                    <w:p w14:paraId="3CDD8B48" w14:textId="015AB7A1" w:rsidR="001B5B15" w:rsidRPr="0097199D" w:rsidRDefault="001B5B15" w:rsidP="001B5B15"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="00FC0234">
                        <w:t>n</w:t>
                      </w:r>
                      <w:r>
                        <w:t>= 112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F0CE11E" wp14:editId="1C2519B6">
                <wp:simplePos x="0" y="0"/>
                <wp:positionH relativeFrom="column">
                  <wp:posOffset>1433091</wp:posOffset>
                </wp:positionH>
                <wp:positionV relativeFrom="paragraph">
                  <wp:posOffset>5022785</wp:posOffset>
                </wp:positionV>
                <wp:extent cx="1226442" cy="0"/>
                <wp:effectExtent l="25400" t="63500" r="0" b="7620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64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444E05" id="Straight Arrow Connector 54" o:spid="_x0000_s1026" type="#_x0000_t32" style="position:absolute;margin-left:112.85pt;margin-top:395.5pt;width:96.55pt;height:0;flip:x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175EB0A" wp14:editId="084D5963">
                <wp:simplePos x="0" y="0"/>
                <wp:positionH relativeFrom="column">
                  <wp:posOffset>2731135</wp:posOffset>
                </wp:positionH>
                <wp:positionV relativeFrom="paragraph">
                  <wp:posOffset>4780280</wp:posOffset>
                </wp:positionV>
                <wp:extent cx="3435985" cy="640800"/>
                <wp:effectExtent l="0" t="0" r="18415" b="698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985" cy="64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352E89" w14:textId="77777777" w:rsidR="001B5B15" w:rsidRDefault="001B5B15" w:rsidP="001B5B15">
                            <w:r>
                              <w:t xml:space="preserve">Duplicates removed </w:t>
                            </w:r>
                          </w:p>
                          <w:p w14:paraId="05470E65" w14:textId="77777777" w:rsidR="001B5B15" w:rsidRDefault="001B5B15" w:rsidP="001B5B15"/>
                          <w:p w14:paraId="11FFFD41" w14:textId="6FEA60A8" w:rsidR="001B5B15" w:rsidRPr="0097199D" w:rsidRDefault="001B5B15" w:rsidP="001B5B15"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n=</w:t>
                            </w:r>
                            <w:r w:rsidR="00FC0234"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5EB0A" id="Text Box 56" o:spid="_x0000_s1032" type="#_x0000_t202" style="position:absolute;left:0;text-align:left;margin-left:215.05pt;margin-top:376.4pt;width:270.55pt;height:50.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" fillcolor="white [3201]" strokeweight=".5pt">
                <v:textbox>
                  <w:txbxContent>
                    <w:p w14:paraId="1A352E89" w14:textId="77777777" w:rsidR="001B5B15" w:rsidRDefault="001B5B15" w:rsidP="001B5B15">
                      <w:r>
                        <w:t xml:space="preserve">Duplicates removed </w:t>
                      </w:r>
                    </w:p>
                    <w:p w14:paraId="05470E65" w14:textId="77777777" w:rsidR="001B5B15" w:rsidRDefault="001B5B15" w:rsidP="001B5B15"/>
                    <w:p w14:paraId="11FFFD41" w14:textId="6FEA60A8" w:rsidR="001B5B15" w:rsidRPr="0097199D" w:rsidRDefault="001B5B15" w:rsidP="001B5B15">
                      <w:r>
                        <w:tab/>
                      </w:r>
                      <w:r>
                        <w:tab/>
                      </w:r>
                      <w:r>
                        <w:tab/>
                        <w:t>n=</w:t>
                      </w:r>
                      <w:r w:rsidR="00FC0234"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86F15D6" wp14:editId="74E76F04">
                <wp:simplePos x="0" y="0"/>
                <wp:positionH relativeFrom="column">
                  <wp:posOffset>2661446</wp:posOffset>
                </wp:positionH>
                <wp:positionV relativeFrom="paragraph">
                  <wp:posOffset>1817096</wp:posOffset>
                </wp:positionV>
                <wp:extent cx="3435985" cy="983615"/>
                <wp:effectExtent l="0" t="0" r="18415" b="698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985" cy="983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A361CF" w14:textId="77777777" w:rsidR="001B5B15" w:rsidRDefault="001B5B15" w:rsidP="001B5B15">
                            <w:r w:rsidRPr="0097199D">
                              <w:t>Articles excluded because of a lack</w:t>
                            </w:r>
                            <w:r>
                              <w:t xml:space="preserve"> of relevant discussion of burnout and patient outcomes/patient population in the title, abstract, and key words</w:t>
                            </w:r>
                          </w:p>
                          <w:p w14:paraId="2AEC08B5" w14:textId="77777777" w:rsidR="001B5B15" w:rsidRDefault="001B5B15" w:rsidP="001B5B15"/>
                          <w:p w14:paraId="3C16DEAC" w14:textId="02D5B2B9" w:rsidR="001B5B15" w:rsidRPr="0097199D" w:rsidRDefault="001B5B15" w:rsidP="001B5B15"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="00FC0234">
                              <w:t>n</w:t>
                            </w:r>
                            <w:r>
                              <w:t>= 73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F15D6" id="Text Box 58" o:spid="_x0000_s1033" type="#_x0000_t202" style="position:absolute;left:0;text-align:left;margin-left:209.55pt;margin-top:143.1pt;width:270.55pt;height:77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" fillcolor="white [3201]" strokeweight=".5pt">
                <v:textbox>
                  <w:txbxContent>
                    <w:p w14:paraId="24A361CF" w14:textId="77777777" w:rsidR="001B5B15" w:rsidRDefault="001B5B15" w:rsidP="001B5B15">
                      <w:r w:rsidRPr="0097199D">
                        <w:t>Articles excluded because of a lack</w:t>
                      </w:r>
                      <w:r>
                        <w:t xml:space="preserve"> of relevant discussion of burnout and patient outcomes/patient population in the title, abstract, and key words</w:t>
                      </w:r>
                    </w:p>
                    <w:p w14:paraId="2AEC08B5" w14:textId="77777777" w:rsidR="001B5B15" w:rsidRDefault="001B5B15" w:rsidP="001B5B15"/>
                    <w:p w14:paraId="3C16DEAC" w14:textId="02D5B2B9" w:rsidR="001B5B15" w:rsidRPr="0097199D" w:rsidRDefault="001B5B15" w:rsidP="001B5B15"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="00FC0234">
                        <w:t>n</w:t>
                      </w:r>
                      <w:r>
                        <w:t>= 737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F855F08" wp14:editId="2A9B7393">
                <wp:simplePos x="0" y="0"/>
                <wp:positionH relativeFrom="column">
                  <wp:posOffset>2164080</wp:posOffset>
                </wp:positionH>
                <wp:positionV relativeFrom="paragraph">
                  <wp:posOffset>2349315</wp:posOffset>
                </wp:positionV>
                <wp:extent cx="393539" cy="0"/>
                <wp:effectExtent l="0" t="63500" r="0" b="762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5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4C8A38" id="Straight Arrow Connector 59" o:spid="_x0000_s1026" type="#_x0000_t32" style="position:absolute;margin-left:170.4pt;margin-top:185pt;width:31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8AD94B0" wp14:editId="262DE5F4">
                <wp:simplePos x="0" y="0"/>
                <wp:positionH relativeFrom="column">
                  <wp:posOffset>288925</wp:posOffset>
                </wp:positionH>
                <wp:positionV relativeFrom="paragraph">
                  <wp:posOffset>1817097</wp:posOffset>
                </wp:positionV>
                <wp:extent cx="1747520" cy="983848"/>
                <wp:effectExtent l="0" t="0" r="17780" b="698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7520" cy="9838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693AEF" w14:textId="77777777" w:rsidR="001B5B15" w:rsidRDefault="001B5B15" w:rsidP="001B5B15">
                            <w:r w:rsidRPr="0097199D">
                              <w:t>Articles with titles, abstracts and key</w:t>
                            </w:r>
                            <w:r>
                              <w:t xml:space="preserve">words screened: </w:t>
                            </w:r>
                          </w:p>
                          <w:p w14:paraId="6406C37B" w14:textId="77777777" w:rsidR="001B5B15" w:rsidRDefault="001B5B15" w:rsidP="001B5B15"/>
                          <w:p w14:paraId="72862BA9" w14:textId="6AFADE23" w:rsidR="001B5B15" w:rsidRPr="0097199D" w:rsidRDefault="001B5B15" w:rsidP="001B5B15">
                            <w:r>
                              <w:tab/>
                            </w:r>
                            <w:r w:rsidR="00FC0234">
                              <w:t>n</w:t>
                            </w:r>
                            <w:r>
                              <w:t>=8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D94B0" id="Text Box 60" o:spid="_x0000_s1034" type="#_x0000_t202" style="position:absolute;left:0;text-align:left;margin-left:22.75pt;margin-top:143.1pt;width:137.6pt;height:77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" fillcolor="white [3201]" strokeweight=".5pt">
                <v:textbox>
                  <w:txbxContent>
                    <w:p w14:paraId="54693AEF" w14:textId="77777777" w:rsidR="001B5B15" w:rsidRDefault="001B5B15" w:rsidP="001B5B15">
                      <w:r w:rsidRPr="0097199D">
                        <w:t>Articles with titles, abstracts and key</w:t>
                      </w:r>
                      <w:r>
                        <w:t xml:space="preserve">words screened: </w:t>
                      </w:r>
                    </w:p>
                    <w:p w14:paraId="6406C37B" w14:textId="77777777" w:rsidR="001B5B15" w:rsidRDefault="001B5B15" w:rsidP="001B5B15"/>
                    <w:p w14:paraId="72862BA9" w14:textId="6AFADE23" w:rsidR="001B5B15" w:rsidRPr="0097199D" w:rsidRDefault="001B5B15" w:rsidP="001B5B15">
                      <w:r>
                        <w:tab/>
                      </w:r>
                      <w:r w:rsidR="00FC0234">
                        <w:t>n</w:t>
                      </w:r>
                      <w:r>
                        <w:t>=8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9900801" wp14:editId="612B752D">
                <wp:simplePos x="0" y="0"/>
                <wp:positionH relativeFrom="column">
                  <wp:posOffset>150471</wp:posOffset>
                </wp:positionH>
                <wp:positionV relativeFrom="paragraph">
                  <wp:posOffset>231494</wp:posOffset>
                </wp:positionV>
                <wp:extent cx="5949146" cy="821690"/>
                <wp:effectExtent l="0" t="0" r="7620" b="1651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146" cy="82169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45D467" w14:textId="556422C3" w:rsidR="001B5B15" w:rsidRDefault="001B5B15" w:rsidP="001B5B15">
                            <w:r w:rsidRPr="0097199D">
                              <w:t xml:space="preserve">Articles identified through search on </w:t>
                            </w:r>
                            <w:r>
                              <w:t>Ovid MEDLINE, EMBASE; EBSCOhost, CINAHL, and Scopus</w:t>
                            </w:r>
                            <w:r w:rsidRPr="0097199D">
                              <w:t xml:space="preserve"> </w:t>
                            </w:r>
                            <w:r>
                              <w:t xml:space="preserve">in 2017 </w:t>
                            </w:r>
                            <w:r w:rsidRPr="00617074">
                              <w:rPr>
                                <w:color w:val="000000" w:themeColor="text1"/>
                              </w:rPr>
                              <w:t>(</w:t>
                            </w:r>
                            <w:r w:rsidR="00FC0234">
                              <w:rPr>
                                <w:color w:val="000000" w:themeColor="text1"/>
                              </w:rPr>
                              <w:t>&lt;</w:t>
                            </w:r>
                            <w:r w:rsidR="00617074" w:rsidRPr="00617074">
                              <w:rPr>
                                <w:color w:val="000000" w:themeColor="text1"/>
                              </w:rPr>
                              <w:t>2017</w:t>
                            </w:r>
                            <w:r w:rsidRPr="00617074">
                              <w:rPr>
                                <w:color w:val="000000" w:themeColor="text1"/>
                              </w:rPr>
                              <w:t>)</w:t>
                            </w:r>
                            <w:r>
                              <w:t xml:space="preserve">. An updated search was conducted in February 2020 to include new publications (2018-2020). </w:t>
                            </w:r>
                          </w:p>
                          <w:p w14:paraId="31F23D60" w14:textId="62D29FC2" w:rsidR="001B5B15" w:rsidRPr="0097199D" w:rsidRDefault="00FC0234" w:rsidP="001B5B15">
                            <w:pPr>
                              <w:ind w:left="2880" w:firstLine="720"/>
                            </w:pPr>
                            <w:r>
                              <w:t>n</w:t>
                            </w:r>
                            <w:r w:rsidR="001B5B15">
                              <w:t>= 8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900801" id="Text Box 62" o:spid="_x0000_s1035" type="#_x0000_t202" style="position:absolute;left:0;text-align:left;margin-left:11.85pt;margin-top:18.25pt;width:468.45pt;height:64.7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" fillcolor="white [3201]" strokecolor="black [3200]" strokeweight="1pt">
                <v:textbox>
                  <w:txbxContent>
                    <w:p w14:paraId="2045D467" w14:textId="556422C3" w:rsidR="001B5B15" w:rsidRDefault="001B5B15" w:rsidP="001B5B15">
                      <w:r w:rsidRPr="0097199D">
                        <w:t xml:space="preserve">Articles identified through search on </w:t>
                      </w:r>
                      <w:r>
                        <w:t>Ovid MEDLINE, EMBASE; EBSCOhost, CINAHL, and Scopus</w:t>
                      </w:r>
                      <w:r w:rsidRPr="0097199D">
                        <w:t xml:space="preserve"> </w:t>
                      </w:r>
                      <w:r>
                        <w:t xml:space="preserve">in 2017 </w:t>
                      </w:r>
                      <w:r w:rsidRPr="00617074">
                        <w:rPr>
                          <w:color w:val="000000" w:themeColor="text1"/>
                        </w:rPr>
                        <w:t>(</w:t>
                      </w:r>
                      <w:r w:rsidR="00FC0234">
                        <w:rPr>
                          <w:color w:val="000000" w:themeColor="text1"/>
                        </w:rPr>
                        <w:t>&lt;</w:t>
                      </w:r>
                      <w:r w:rsidR="00617074" w:rsidRPr="00617074">
                        <w:rPr>
                          <w:color w:val="000000" w:themeColor="text1"/>
                        </w:rPr>
                        <w:t>2017</w:t>
                      </w:r>
                      <w:r w:rsidRPr="00617074">
                        <w:rPr>
                          <w:color w:val="000000" w:themeColor="text1"/>
                        </w:rPr>
                        <w:t>)</w:t>
                      </w:r>
                      <w:r>
                        <w:t xml:space="preserve">. An updated search was conducted in February 2020 to include new publications (2018-2020). </w:t>
                      </w:r>
                    </w:p>
                    <w:p w14:paraId="31F23D60" w14:textId="62D29FC2" w:rsidR="001B5B15" w:rsidRPr="0097199D" w:rsidRDefault="00FC0234" w:rsidP="001B5B15">
                      <w:pPr>
                        <w:ind w:left="2880" w:firstLine="720"/>
                      </w:pPr>
                      <w:r>
                        <w:t>n</w:t>
                      </w:r>
                      <w:r w:rsidR="001B5B15">
                        <w:t>= 8562</w:t>
                      </w:r>
                    </w:p>
                  </w:txbxContent>
                </v:textbox>
              </v:shape>
            </w:pict>
          </mc:Fallback>
        </mc:AlternateContent>
      </w:r>
    </w:p>
    <w:p w14:paraId="7FFCB3BA" w14:textId="607E0B82" w:rsidR="001B5B15" w:rsidRDefault="001B5B15" w:rsidP="001B5B15">
      <w:pPr>
        <w:rPr>
          <w:b/>
          <w:bCs/>
          <w:sz w:val="28"/>
          <w:szCs w:val="28"/>
        </w:rPr>
      </w:pPr>
    </w:p>
    <w:p w14:paraId="5E8C6A9E" w14:textId="4BE31AEC" w:rsidR="001B5B15" w:rsidRDefault="001B5B15" w:rsidP="001B5B15">
      <w:pPr>
        <w:rPr>
          <w:b/>
          <w:bCs/>
          <w:sz w:val="28"/>
          <w:szCs w:val="28"/>
        </w:rPr>
      </w:pPr>
    </w:p>
    <w:p w14:paraId="628C9C4F" w14:textId="475574F7" w:rsidR="001B5B15" w:rsidRDefault="001B5B15" w:rsidP="001B5B15">
      <w:pPr>
        <w:rPr>
          <w:b/>
          <w:bCs/>
          <w:sz w:val="28"/>
          <w:szCs w:val="28"/>
        </w:rPr>
      </w:pPr>
    </w:p>
    <w:p w14:paraId="347501A5" w14:textId="07CCEF96" w:rsidR="001B5B15" w:rsidRDefault="001B5B15" w:rsidP="001B5B15">
      <w:pPr>
        <w:rPr>
          <w:b/>
          <w:bCs/>
          <w:sz w:val="28"/>
          <w:szCs w:val="28"/>
        </w:rPr>
      </w:pPr>
    </w:p>
    <w:p w14:paraId="5C0FFC65" w14:textId="670B8B87" w:rsidR="001B5B15" w:rsidRDefault="00617074" w:rsidP="001B5B1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9DB7617" wp14:editId="40F4ADA8">
                <wp:simplePos x="0" y="0"/>
                <wp:positionH relativeFrom="column">
                  <wp:posOffset>1145604</wp:posOffset>
                </wp:positionH>
                <wp:positionV relativeFrom="paragraph">
                  <wp:posOffset>79157</wp:posOffset>
                </wp:positionV>
                <wp:extent cx="0" cy="590309"/>
                <wp:effectExtent l="63500" t="0" r="38100" b="3238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3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24E4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1" o:spid="_x0000_s1026" type="#_x0000_t32" style="position:absolute;margin-left:90.2pt;margin-top:6.25pt;width:0;height:46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</w:p>
    <w:p w14:paraId="395D2C43" w14:textId="4677E413" w:rsidR="001B5B15" w:rsidRDefault="001B5B15" w:rsidP="001B5B15">
      <w:pPr>
        <w:rPr>
          <w:b/>
          <w:bCs/>
          <w:sz w:val="28"/>
          <w:szCs w:val="28"/>
        </w:rPr>
      </w:pPr>
    </w:p>
    <w:p w14:paraId="00758FA9" w14:textId="3915094E" w:rsidR="001B5B15" w:rsidRDefault="001B5B15" w:rsidP="001B5B15">
      <w:pPr>
        <w:rPr>
          <w:b/>
          <w:bCs/>
          <w:sz w:val="28"/>
          <w:szCs w:val="28"/>
        </w:rPr>
      </w:pPr>
    </w:p>
    <w:p w14:paraId="7712D70A" w14:textId="28D0A0E8" w:rsidR="001B5B15" w:rsidRDefault="001B5B15" w:rsidP="001B5B15">
      <w:pPr>
        <w:rPr>
          <w:b/>
          <w:bCs/>
          <w:sz w:val="28"/>
          <w:szCs w:val="28"/>
        </w:rPr>
      </w:pPr>
    </w:p>
    <w:p w14:paraId="66B9AAF0" w14:textId="7BDF9E0A" w:rsidR="001B5B15" w:rsidRDefault="001B5B15" w:rsidP="001B5B15">
      <w:pPr>
        <w:rPr>
          <w:b/>
          <w:bCs/>
          <w:sz w:val="28"/>
          <w:szCs w:val="28"/>
        </w:rPr>
      </w:pPr>
    </w:p>
    <w:p w14:paraId="4CBED234" w14:textId="4F92F65F" w:rsidR="001B5B15" w:rsidRDefault="001B5B15" w:rsidP="001B5B15">
      <w:pPr>
        <w:rPr>
          <w:b/>
          <w:bCs/>
          <w:sz w:val="28"/>
          <w:szCs w:val="28"/>
        </w:rPr>
      </w:pPr>
    </w:p>
    <w:p w14:paraId="5402806A" w14:textId="7F053D8B" w:rsidR="001B5B15" w:rsidRDefault="001B5B15" w:rsidP="001B5B15">
      <w:pPr>
        <w:rPr>
          <w:b/>
          <w:bCs/>
          <w:sz w:val="28"/>
          <w:szCs w:val="28"/>
        </w:rPr>
      </w:pPr>
    </w:p>
    <w:p w14:paraId="0716F1F0" w14:textId="164C4228" w:rsidR="001B5B15" w:rsidRDefault="001B5B15" w:rsidP="001B5B15">
      <w:pPr>
        <w:rPr>
          <w:b/>
          <w:bCs/>
          <w:sz w:val="28"/>
          <w:szCs w:val="28"/>
        </w:rPr>
      </w:pPr>
    </w:p>
    <w:p w14:paraId="0692B454" w14:textId="6A6D334A" w:rsidR="001B5B15" w:rsidRDefault="00617074" w:rsidP="001B5B1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849BB04" wp14:editId="29B79C8F">
                <wp:simplePos x="0" y="0"/>
                <wp:positionH relativeFrom="column">
                  <wp:posOffset>1133652</wp:posOffset>
                </wp:positionH>
                <wp:positionV relativeFrom="paragraph">
                  <wp:posOffset>102235</wp:posOffset>
                </wp:positionV>
                <wp:extent cx="0" cy="590309"/>
                <wp:effectExtent l="63500" t="0" r="38100" b="3238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3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2C82A8" id="Straight Arrow Connector 57" o:spid="_x0000_s1026" type="#_x0000_t32" style="position:absolute;margin-left:89.25pt;margin-top:8.05pt;width:0;height:46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800FE4E" w14:textId="5928EE25" w:rsidR="001B5B15" w:rsidRDefault="001B5B15" w:rsidP="001B5B15">
      <w:pPr>
        <w:rPr>
          <w:b/>
          <w:bCs/>
          <w:sz w:val="28"/>
          <w:szCs w:val="28"/>
        </w:rPr>
      </w:pPr>
    </w:p>
    <w:p w14:paraId="1244EC5E" w14:textId="792C8D57" w:rsidR="001B5B15" w:rsidRDefault="001B5B15" w:rsidP="001B5B15">
      <w:pPr>
        <w:rPr>
          <w:b/>
          <w:bCs/>
          <w:sz w:val="28"/>
          <w:szCs w:val="28"/>
        </w:rPr>
      </w:pPr>
    </w:p>
    <w:p w14:paraId="3D372F7A" w14:textId="09253251" w:rsidR="001B5B15" w:rsidRDefault="001B5B15" w:rsidP="001B5B15">
      <w:pPr>
        <w:rPr>
          <w:b/>
          <w:bCs/>
          <w:sz w:val="28"/>
          <w:szCs w:val="28"/>
        </w:rPr>
      </w:pPr>
    </w:p>
    <w:p w14:paraId="7307FC7A" w14:textId="146DD739" w:rsidR="001B5B15" w:rsidRDefault="001B5B15" w:rsidP="001B5B15">
      <w:pPr>
        <w:rPr>
          <w:b/>
          <w:bCs/>
          <w:sz w:val="28"/>
          <w:szCs w:val="28"/>
        </w:rPr>
      </w:pPr>
    </w:p>
    <w:p w14:paraId="54E665C5" w14:textId="25DB1C05" w:rsidR="001B5B15" w:rsidRDefault="001B5B15" w:rsidP="001B5B15">
      <w:pPr>
        <w:rPr>
          <w:b/>
          <w:bCs/>
          <w:sz w:val="28"/>
          <w:szCs w:val="28"/>
        </w:rPr>
      </w:pPr>
    </w:p>
    <w:p w14:paraId="61CEC368" w14:textId="542B5395" w:rsidR="001B5B15" w:rsidRDefault="001B5B15" w:rsidP="001B5B15">
      <w:pPr>
        <w:rPr>
          <w:b/>
          <w:bCs/>
          <w:sz w:val="28"/>
          <w:szCs w:val="28"/>
        </w:rPr>
      </w:pPr>
    </w:p>
    <w:p w14:paraId="1D325D10" w14:textId="3028F1CD" w:rsidR="001B5B15" w:rsidRDefault="001B5B15" w:rsidP="001B5B15">
      <w:pPr>
        <w:rPr>
          <w:b/>
          <w:bCs/>
          <w:sz w:val="28"/>
          <w:szCs w:val="28"/>
        </w:rPr>
      </w:pPr>
    </w:p>
    <w:p w14:paraId="2DD107C9" w14:textId="29CC50B7" w:rsidR="001B5B15" w:rsidRDefault="00617074" w:rsidP="001B5B1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6581E7A" wp14:editId="56621488">
                <wp:simplePos x="0" y="0"/>
                <wp:positionH relativeFrom="column">
                  <wp:posOffset>1156802</wp:posOffset>
                </wp:positionH>
                <wp:positionV relativeFrom="paragraph">
                  <wp:posOffset>125730</wp:posOffset>
                </wp:positionV>
                <wp:extent cx="0" cy="590309"/>
                <wp:effectExtent l="63500" t="0" r="38100" b="3238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3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883C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5" o:spid="_x0000_s1026" type="#_x0000_t32" style="position:absolute;margin-left:91.1pt;margin-top:9.9pt;width:0;height:46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D765104" w14:textId="63633E17" w:rsidR="001B5B15" w:rsidRDefault="001B5B15" w:rsidP="001B5B15">
      <w:pPr>
        <w:rPr>
          <w:b/>
          <w:bCs/>
          <w:sz w:val="28"/>
          <w:szCs w:val="28"/>
        </w:rPr>
      </w:pPr>
    </w:p>
    <w:p w14:paraId="1C5FE526" w14:textId="21C4914E" w:rsidR="001B5B15" w:rsidRDefault="001B5B15" w:rsidP="001B5B15">
      <w:pPr>
        <w:rPr>
          <w:b/>
          <w:bCs/>
          <w:sz w:val="28"/>
          <w:szCs w:val="28"/>
        </w:rPr>
      </w:pPr>
    </w:p>
    <w:p w14:paraId="1BCC6690" w14:textId="47F15FED" w:rsidR="001B5B15" w:rsidRDefault="00617074" w:rsidP="001B5B1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C0B3EE1" wp14:editId="3C760EFF">
                <wp:simplePos x="0" y="0"/>
                <wp:positionH relativeFrom="column">
                  <wp:posOffset>341107</wp:posOffset>
                </wp:positionH>
                <wp:positionV relativeFrom="paragraph">
                  <wp:posOffset>166627</wp:posOffset>
                </wp:positionV>
                <wp:extent cx="1747520" cy="682625"/>
                <wp:effectExtent l="0" t="0" r="17780" b="1587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7520" cy="682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9ED0C5" w14:textId="77777777" w:rsidR="001B5B15" w:rsidRDefault="001B5B15" w:rsidP="001B5B15">
                            <w:r>
                              <w:t>Final literature sample</w:t>
                            </w:r>
                          </w:p>
                          <w:p w14:paraId="76BBFFA0" w14:textId="77777777" w:rsidR="001B5B15" w:rsidRDefault="001B5B15" w:rsidP="001B5B15"/>
                          <w:p w14:paraId="254A8E6B" w14:textId="77777777" w:rsidR="001B5B15" w:rsidRPr="0097199D" w:rsidRDefault="001B5B15" w:rsidP="001B5B15">
                            <w:r>
                              <w:tab/>
                              <w:t>n=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B3EE1" id="Text Box 46" o:spid="_x0000_s1036" type="#_x0000_t202" style="position:absolute;margin-left:26.85pt;margin-top:13.1pt;width:137.6pt;height:53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" fillcolor="white [3201]" strokeweight=".5pt">
                <v:textbox>
                  <w:txbxContent>
                    <w:p w14:paraId="5B9ED0C5" w14:textId="77777777" w:rsidR="001B5B15" w:rsidRDefault="001B5B15" w:rsidP="001B5B15">
                      <w:r>
                        <w:t>Final literature sample</w:t>
                      </w:r>
                    </w:p>
                    <w:p w14:paraId="76BBFFA0" w14:textId="77777777" w:rsidR="001B5B15" w:rsidRDefault="001B5B15" w:rsidP="001B5B15"/>
                    <w:p w14:paraId="254A8E6B" w14:textId="77777777" w:rsidR="001B5B15" w:rsidRPr="0097199D" w:rsidRDefault="001B5B15" w:rsidP="001B5B15">
                      <w:r>
                        <w:tab/>
                        <w:t>n=59</w:t>
                      </w:r>
                    </w:p>
                  </w:txbxContent>
                </v:textbox>
              </v:shape>
            </w:pict>
          </mc:Fallback>
        </mc:AlternateContent>
      </w:r>
    </w:p>
    <w:p w14:paraId="61D91938" w14:textId="53563FC1" w:rsidR="001B5B15" w:rsidRDefault="001B5B15" w:rsidP="001B5B15">
      <w:pPr>
        <w:rPr>
          <w:b/>
          <w:bCs/>
          <w:sz w:val="28"/>
          <w:szCs w:val="28"/>
        </w:rPr>
      </w:pPr>
    </w:p>
    <w:p w14:paraId="5AA6E6B8" w14:textId="38E31E93" w:rsidR="001B5B15" w:rsidRDefault="001B5B15" w:rsidP="001B5B15">
      <w:pPr>
        <w:rPr>
          <w:b/>
          <w:bCs/>
          <w:sz w:val="28"/>
          <w:szCs w:val="28"/>
        </w:rPr>
      </w:pPr>
    </w:p>
    <w:p w14:paraId="7A5A5EDA" w14:textId="082EBC5A" w:rsidR="001B5B15" w:rsidRDefault="001B5B15" w:rsidP="001B5B15">
      <w:pPr>
        <w:rPr>
          <w:b/>
          <w:bCs/>
          <w:sz w:val="28"/>
          <w:szCs w:val="28"/>
        </w:rPr>
      </w:pPr>
    </w:p>
    <w:p w14:paraId="2AF678AB" w14:textId="0403A8DF" w:rsidR="001B5B15" w:rsidRDefault="0090738E" w:rsidP="001B5B1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F8515C9" wp14:editId="50FCE165">
                <wp:simplePos x="0" y="0"/>
                <wp:positionH relativeFrom="column">
                  <wp:posOffset>2813502</wp:posOffset>
                </wp:positionH>
                <wp:positionV relativeFrom="paragraph">
                  <wp:posOffset>161290</wp:posOffset>
                </wp:positionV>
                <wp:extent cx="3435985" cy="640800"/>
                <wp:effectExtent l="0" t="0" r="18415" b="698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985" cy="64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F5C981" w14:textId="32E72DA5" w:rsidR="0090738E" w:rsidRDefault="0090738E" w:rsidP="0090738E">
                            <w:r>
                              <w:t>Duplicates removed as well as non-relevant articles</w:t>
                            </w:r>
                          </w:p>
                          <w:p w14:paraId="5B403E7E" w14:textId="77777777" w:rsidR="0090738E" w:rsidRDefault="0090738E" w:rsidP="0090738E"/>
                          <w:p w14:paraId="4AAA3F70" w14:textId="0EC07FEB" w:rsidR="0090738E" w:rsidRPr="0097199D" w:rsidRDefault="0090738E" w:rsidP="0090738E"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n= </w:t>
                            </w:r>
                            <w:r w:rsidR="00D0262F"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515C9" id="Text Box 4" o:spid="_x0000_s1037" type="#_x0000_t202" style="position:absolute;margin-left:221.55pt;margin-top:12.7pt;width:270.55pt;height:50.4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" fillcolor="white [3201]" strokeweight=".5pt">
                <v:textbox>
                  <w:txbxContent>
                    <w:p w14:paraId="67F5C981" w14:textId="32E72DA5" w:rsidR="0090738E" w:rsidRDefault="0090738E" w:rsidP="0090738E">
                      <w:r>
                        <w:t>Duplicates removed as well as non-relevant articles</w:t>
                      </w:r>
                    </w:p>
                    <w:p w14:paraId="5B403E7E" w14:textId="77777777" w:rsidR="0090738E" w:rsidRDefault="0090738E" w:rsidP="0090738E"/>
                    <w:p w14:paraId="4AAA3F70" w14:textId="0EC07FEB" w:rsidR="0090738E" w:rsidRPr="0097199D" w:rsidRDefault="0090738E" w:rsidP="0090738E"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n= </w:t>
                      </w:r>
                      <w:r w:rsidR="00D0262F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8EEED4D" wp14:editId="2FE034F0">
                <wp:simplePos x="0" y="0"/>
                <wp:positionH relativeFrom="column">
                  <wp:posOffset>1116307</wp:posOffset>
                </wp:positionH>
                <wp:positionV relativeFrom="paragraph">
                  <wp:posOffset>90981</wp:posOffset>
                </wp:positionV>
                <wp:extent cx="0" cy="590309"/>
                <wp:effectExtent l="63500" t="0" r="38100" b="3238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3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EAAC86" id="Straight Arrow Connector 3" o:spid="_x0000_s1026" type="#_x0000_t32" style="position:absolute;margin-left:87.9pt;margin-top:7.15pt;width:0;height:46.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9FDE8F2" wp14:editId="7AB7D052">
                <wp:simplePos x="0" y="0"/>
                <wp:positionH relativeFrom="column">
                  <wp:posOffset>-595820</wp:posOffset>
                </wp:positionH>
                <wp:positionV relativeFrom="paragraph">
                  <wp:posOffset>312420</wp:posOffset>
                </wp:positionV>
                <wp:extent cx="347240" cy="1400537"/>
                <wp:effectExtent l="0" t="0" r="889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7240" cy="140053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0DAEC7" w14:textId="76BDDD83" w:rsidR="0090738E" w:rsidRPr="0097199D" w:rsidRDefault="0090738E" w:rsidP="0090738E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lang w:val="da-DK"/>
                              </w:rPr>
                              <w:t>Adjusted</w:t>
                            </w:r>
                            <w:proofErr w:type="spellEnd"/>
                          </w:p>
                          <w:p w14:paraId="0249C649" w14:textId="16F6CD4E" w:rsidR="0090738E" w:rsidRDefault="0090738E" w:rsidP="0090738E">
                            <w:pPr>
                              <w:jc w:val="center"/>
                            </w:pPr>
                            <w:r>
                              <w:rPr>
                                <w:lang w:val="da-DK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DE8F2" id="Text Box 1" o:spid="_x0000_s1038" type="#_x0000_t202" style="position:absolute;margin-left:-46.9pt;margin-top:24.6pt;width:27.35pt;height:110.3pt;rotation:180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3B0DAEC7" w14:textId="76BDDD83" w:rsidR="0090738E" w:rsidRPr="0097199D" w:rsidRDefault="0090738E" w:rsidP="0090738E">
                      <w:pPr>
                        <w:jc w:val="center"/>
                        <w:rPr>
                          <w:lang w:val="da-DK"/>
                        </w:rPr>
                      </w:pPr>
                      <w:proofErr w:type="spellStart"/>
                      <w:r>
                        <w:rPr>
                          <w:lang w:val="da-DK"/>
                        </w:rPr>
                        <w:t>Adjusted</w:t>
                      </w:r>
                      <w:proofErr w:type="spellEnd"/>
                    </w:p>
                    <w:p w14:paraId="0249C649" w14:textId="16F6CD4E" w:rsidR="0090738E" w:rsidRDefault="0090738E" w:rsidP="0090738E">
                      <w:pPr>
                        <w:jc w:val="center"/>
                      </w:pPr>
                      <w:r>
                        <w:rPr>
                          <w:lang w:val="da-DK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6899D7E6" w14:textId="0C0E3864" w:rsidR="001B5B15" w:rsidRDefault="001B5B15" w:rsidP="001B5B15">
      <w:pPr>
        <w:rPr>
          <w:b/>
          <w:bCs/>
          <w:sz w:val="28"/>
          <w:szCs w:val="28"/>
        </w:rPr>
      </w:pPr>
    </w:p>
    <w:p w14:paraId="2201CBE5" w14:textId="4D0998D8" w:rsidR="001B5B15" w:rsidRDefault="0090738E" w:rsidP="001B5B1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5FB3FF8" wp14:editId="7AF9D091">
                <wp:simplePos x="0" y="0"/>
                <wp:positionH relativeFrom="column">
                  <wp:posOffset>1366680</wp:posOffset>
                </wp:positionH>
                <wp:positionV relativeFrom="paragraph">
                  <wp:posOffset>17780</wp:posOffset>
                </wp:positionV>
                <wp:extent cx="1226442" cy="0"/>
                <wp:effectExtent l="25400" t="63500" r="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64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20D724" id="Straight Arrow Connector 5" o:spid="_x0000_s1026" type="#_x0000_t32" style="position:absolute;margin-left:107.6pt;margin-top:1.4pt;width:96.55pt;height:0;flip:x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" strokecolor="black [3200]" strokeweight=".5pt">
                <v:stroke endarrow="block" joinstyle="miter"/>
              </v:shape>
            </w:pict>
          </mc:Fallback>
        </mc:AlternateContent>
      </w:r>
    </w:p>
    <w:p w14:paraId="75199AC0" w14:textId="748095E7" w:rsidR="001B5B15" w:rsidRDefault="0090738E" w:rsidP="001B5B1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96F114" wp14:editId="680EA383">
                <wp:simplePos x="0" y="0"/>
                <wp:positionH relativeFrom="column">
                  <wp:posOffset>294861</wp:posOffset>
                </wp:positionH>
                <wp:positionV relativeFrom="paragraph">
                  <wp:posOffset>100965</wp:posOffset>
                </wp:positionV>
                <wp:extent cx="1747520" cy="682625"/>
                <wp:effectExtent l="0" t="0" r="17780" b="158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7520" cy="682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77B067" w14:textId="490FC56B" w:rsidR="0090738E" w:rsidRDefault="0090738E" w:rsidP="0090738E">
                            <w:r>
                              <w:t>Adjusted</w:t>
                            </w:r>
                            <w:r w:rsidR="003F6B49">
                              <w:t xml:space="preserve"> final</w:t>
                            </w:r>
                            <w:r>
                              <w:t xml:space="preserve"> sample</w:t>
                            </w:r>
                            <w:r w:rsidR="003F6B49">
                              <w:t xml:space="preserve"> </w:t>
                            </w:r>
                          </w:p>
                          <w:p w14:paraId="24B73C68" w14:textId="77777777" w:rsidR="0090738E" w:rsidRDefault="0090738E" w:rsidP="0090738E"/>
                          <w:p w14:paraId="24952538" w14:textId="36B33EFD" w:rsidR="0090738E" w:rsidRPr="0097199D" w:rsidRDefault="0090738E" w:rsidP="0090738E">
                            <w:r>
                              <w:tab/>
                              <w:t>n=5</w:t>
                            </w:r>
                            <w:r w:rsidR="00D0262F"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6F114" id="Text Box 2" o:spid="_x0000_s1039" type="#_x0000_t202" style="position:absolute;margin-left:23.2pt;margin-top:7.95pt;width:137.6pt;height:53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" fillcolor="white [3201]" strokeweight=".5pt">
                <v:textbox>
                  <w:txbxContent>
                    <w:p w14:paraId="6277B067" w14:textId="490FC56B" w:rsidR="0090738E" w:rsidRDefault="0090738E" w:rsidP="0090738E">
                      <w:r>
                        <w:t>Adjusted</w:t>
                      </w:r>
                      <w:r w:rsidR="003F6B49">
                        <w:t xml:space="preserve"> final</w:t>
                      </w:r>
                      <w:r>
                        <w:t xml:space="preserve"> sample</w:t>
                      </w:r>
                      <w:r w:rsidR="003F6B49">
                        <w:t xml:space="preserve"> </w:t>
                      </w:r>
                    </w:p>
                    <w:p w14:paraId="24B73C68" w14:textId="77777777" w:rsidR="0090738E" w:rsidRDefault="0090738E" w:rsidP="0090738E"/>
                    <w:p w14:paraId="24952538" w14:textId="36B33EFD" w:rsidR="0090738E" w:rsidRPr="0097199D" w:rsidRDefault="0090738E" w:rsidP="0090738E">
                      <w:r>
                        <w:tab/>
                        <w:t>n=5</w:t>
                      </w:r>
                      <w:r w:rsidR="00D0262F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34DE9FA2" w14:textId="77777777" w:rsidR="001B5B15" w:rsidRPr="001B5B15" w:rsidRDefault="001B5B15" w:rsidP="001B5B15">
      <w:pPr>
        <w:rPr>
          <w:b/>
          <w:bCs/>
          <w:sz w:val="28"/>
          <w:szCs w:val="28"/>
        </w:rPr>
      </w:pPr>
    </w:p>
    <w:p w14:paraId="1C53ED13" w14:textId="77777777" w:rsidR="001B5B15" w:rsidRDefault="001B5B15"/>
    <w:p w14:paraId="7215F992" w14:textId="43C92ECC" w:rsidR="001B5B15" w:rsidRPr="00231BFB" w:rsidRDefault="001B5B15" w:rsidP="00231BFB">
      <w:pPr>
        <w:textAlignment w:val="baseline"/>
        <w:rPr>
          <w:rFonts w:ascii="Calibri" w:eastAsia="Times New Roman" w:hAnsi="Calibri" w:cs="Arial"/>
          <w:b/>
          <w:bCs/>
          <w:color w:val="000000"/>
          <w:sz w:val="28"/>
          <w:szCs w:val="28"/>
          <w:lang w:eastAsia="en-GB"/>
        </w:rPr>
      </w:pPr>
    </w:p>
    <w:p w14:paraId="1EE0C2A5" w14:textId="6073CEFE" w:rsidR="00231BFB" w:rsidRDefault="00231BFB">
      <w:pPr>
        <w:rPr>
          <w:rFonts w:ascii="Calibri" w:eastAsia="Times New Roman" w:hAnsi="Calibri" w:cs="Arial"/>
          <w:color w:val="000000" w:themeColor="text1"/>
          <w:lang w:eastAsia="en-GB"/>
        </w:rPr>
      </w:pPr>
      <w:r>
        <w:rPr>
          <w:rFonts w:ascii="Calibri" w:eastAsia="Times New Roman" w:hAnsi="Calibri" w:cs="Arial"/>
          <w:color w:val="000000" w:themeColor="text1"/>
          <w:lang w:eastAsia="en-GB"/>
        </w:rPr>
        <w:br w:type="page"/>
      </w:r>
    </w:p>
    <w:p w14:paraId="55D8D6E4" w14:textId="52CBC5FF" w:rsidR="0097199D" w:rsidRDefault="00231BFB" w:rsidP="001B5B15">
      <w:pPr>
        <w:spacing w:line="276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lastRenderedPageBreak/>
        <w:t>Appendix Figure 2 – Summary of additional review of manuscripts for relevance</w:t>
      </w:r>
    </w:p>
    <w:p w14:paraId="6E77B421" w14:textId="014656CB" w:rsidR="00231BFB" w:rsidRDefault="00231BFB" w:rsidP="001B5B15">
      <w:pPr>
        <w:spacing w:line="276" w:lineRule="auto"/>
        <w:rPr>
          <w:rFonts w:ascii="Calibri" w:hAnsi="Calibri"/>
          <w:color w:val="000000" w:themeColor="text1"/>
        </w:rPr>
      </w:pPr>
    </w:p>
    <w:p w14:paraId="3D2CEFF1" w14:textId="77777777" w:rsidR="00231BFB" w:rsidRDefault="00231BFB" w:rsidP="00231BFB"/>
    <w:p w14:paraId="7FFDB987" w14:textId="77777777" w:rsidR="00231BFB" w:rsidRDefault="00231BFB" w:rsidP="00231BFB"/>
    <w:p w14:paraId="43C36D19" w14:textId="77777777" w:rsidR="00231BFB" w:rsidRDefault="00231BFB" w:rsidP="00231BFB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2585EFD" wp14:editId="6340D3F1">
                <wp:simplePos x="0" y="0"/>
                <wp:positionH relativeFrom="column">
                  <wp:posOffset>-629392</wp:posOffset>
                </wp:positionH>
                <wp:positionV relativeFrom="paragraph">
                  <wp:posOffset>156062</wp:posOffset>
                </wp:positionV>
                <wp:extent cx="346710" cy="831272"/>
                <wp:effectExtent l="0" t="0" r="8890" b="698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6710" cy="83127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4B0EE5" w14:textId="77777777" w:rsidR="00231BFB" w:rsidRPr="0097199D" w:rsidRDefault="00231BFB" w:rsidP="00231BFB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Overview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85EFD" id="Text Box 7" o:spid="_x0000_s1040" type="#_x0000_t202" style="position:absolute;left:0;text-align:left;margin-left:-49.55pt;margin-top:12.3pt;width:27.3pt;height:65.45pt;rotation:180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554B0EE5" w14:textId="77777777" w:rsidR="00231BFB" w:rsidRPr="0097199D" w:rsidRDefault="00231BFB" w:rsidP="00231BFB">
                      <w:pPr>
                        <w:jc w:val="center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Overview</w:t>
                      </w:r>
                    </w:p>
                  </w:txbxContent>
                </v:textbox>
              </v:shape>
            </w:pict>
          </mc:Fallback>
        </mc:AlternateContent>
      </w:r>
    </w:p>
    <w:p w14:paraId="3B3D3811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90FC20E" wp14:editId="7C947670">
                <wp:simplePos x="0" y="0"/>
                <wp:positionH relativeFrom="column">
                  <wp:posOffset>154379</wp:posOffset>
                </wp:positionH>
                <wp:positionV relativeFrom="paragraph">
                  <wp:posOffset>41259</wp:posOffset>
                </wp:positionV>
                <wp:extent cx="5948680" cy="688768"/>
                <wp:effectExtent l="0" t="0" r="7620" b="1016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8680" cy="68876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8737AA" w14:textId="77777777" w:rsidR="00231BFB" w:rsidRDefault="00231BFB" w:rsidP="00231BFB">
                            <w:r>
                              <w:t xml:space="preserve">Relevant articles were read, discussed, and considered carefully for type of relevance. </w:t>
                            </w:r>
                          </w:p>
                          <w:p w14:paraId="4D6F51BE" w14:textId="77777777" w:rsidR="00231BFB" w:rsidRDefault="00231BFB" w:rsidP="00231BFB"/>
                          <w:p w14:paraId="429FCFD3" w14:textId="58FADA5B" w:rsidR="00231BFB" w:rsidRPr="0097199D" w:rsidRDefault="00231BFB" w:rsidP="00231BFB">
                            <w:pPr>
                              <w:ind w:left="2880" w:firstLine="720"/>
                            </w:pPr>
                            <w:r>
                              <w:t>n= 5</w:t>
                            </w:r>
                            <w:r w:rsidR="00D0262F"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FC20E" id="Text Box 8" o:spid="_x0000_s1041" type="#_x0000_t202" style="position:absolute;margin-left:12.15pt;margin-top:3.25pt;width:468.4pt;height:54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" fillcolor="white [3201]" strokecolor="black [3200]" strokeweight="1pt">
                <v:textbox>
                  <w:txbxContent>
                    <w:p w14:paraId="3B8737AA" w14:textId="77777777" w:rsidR="00231BFB" w:rsidRDefault="00231BFB" w:rsidP="00231BFB">
                      <w:r>
                        <w:t xml:space="preserve">Relevant articles were read, discussed, and considered carefully for type of relevance. </w:t>
                      </w:r>
                    </w:p>
                    <w:p w14:paraId="4D6F51BE" w14:textId="77777777" w:rsidR="00231BFB" w:rsidRDefault="00231BFB" w:rsidP="00231BFB"/>
                    <w:p w14:paraId="429FCFD3" w14:textId="58FADA5B" w:rsidR="00231BFB" w:rsidRPr="0097199D" w:rsidRDefault="00231BFB" w:rsidP="00231BFB">
                      <w:pPr>
                        <w:ind w:left="2880" w:firstLine="720"/>
                      </w:pPr>
                      <w:r>
                        <w:t>n= 5</w:t>
                      </w:r>
                      <w:r w:rsidR="00D0262F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369CB1CD" w14:textId="77777777" w:rsidR="00231BFB" w:rsidRDefault="00231BFB" w:rsidP="00231BFB">
      <w:pPr>
        <w:rPr>
          <w:b/>
          <w:bCs/>
          <w:sz w:val="28"/>
          <w:szCs w:val="28"/>
        </w:rPr>
      </w:pPr>
    </w:p>
    <w:p w14:paraId="345DE635" w14:textId="77777777" w:rsidR="00231BFB" w:rsidRDefault="00231BFB" w:rsidP="00231BFB">
      <w:pPr>
        <w:rPr>
          <w:b/>
          <w:bCs/>
          <w:sz w:val="28"/>
          <w:szCs w:val="28"/>
        </w:rPr>
      </w:pPr>
    </w:p>
    <w:p w14:paraId="115545D7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690A158" wp14:editId="558A9425">
                <wp:simplePos x="0" y="0"/>
                <wp:positionH relativeFrom="column">
                  <wp:posOffset>2712250</wp:posOffset>
                </wp:positionH>
                <wp:positionV relativeFrom="paragraph">
                  <wp:posOffset>152203</wp:posOffset>
                </wp:positionV>
                <wp:extent cx="0" cy="590309"/>
                <wp:effectExtent l="63500" t="0" r="38100" b="3238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3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D7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13.55pt;margin-top:12pt;width:0;height:46.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</w:p>
    <w:p w14:paraId="0F6500A1" w14:textId="77777777" w:rsidR="00231BFB" w:rsidRDefault="00231BFB" w:rsidP="00231BFB">
      <w:pPr>
        <w:rPr>
          <w:b/>
          <w:bCs/>
          <w:sz w:val="28"/>
          <w:szCs w:val="28"/>
        </w:rPr>
      </w:pPr>
    </w:p>
    <w:p w14:paraId="30D5EAD2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0622DDA" wp14:editId="1185D8F1">
                <wp:simplePos x="0" y="0"/>
                <wp:positionH relativeFrom="column">
                  <wp:posOffset>-605346</wp:posOffset>
                </wp:positionH>
                <wp:positionV relativeFrom="paragraph">
                  <wp:posOffset>237985</wp:posOffset>
                </wp:positionV>
                <wp:extent cx="346710" cy="938150"/>
                <wp:effectExtent l="0" t="0" r="8890" b="1460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6710" cy="9381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1751B" w14:textId="77777777" w:rsidR="00231BFB" w:rsidRPr="0097199D" w:rsidRDefault="00231BFB" w:rsidP="00231BFB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Dissertation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22DDA" id="Text Box 10" o:spid="_x0000_s1042" type="#_x0000_t202" style="position:absolute;margin-left:-47.65pt;margin-top:18.75pt;width:27.3pt;height:73.85pt;rotation:180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4D61751B" w14:textId="77777777" w:rsidR="00231BFB" w:rsidRPr="0097199D" w:rsidRDefault="00231BFB" w:rsidP="00231BFB">
                      <w:pPr>
                        <w:jc w:val="center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Dissert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199E34F6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6E059BC" wp14:editId="77DF665F">
                <wp:simplePos x="0" y="0"/>
                <wp:positionH relativeFrom="column">
                  <wp:posOffset>154379</wp:posOffset>
                </wp:positionH>
                <wp:positionV relativeFrom="paragraph">
                  <wp:posOffset>152037</wp:posOffset>
                </wp:positionV>
                <wp:extent cx="5948680" cy="653143"/>
                <wp:effectExtent l="0" t="0" r="762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8680" cy="653143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E50EB8" w14:textId="77777777" w:rsidR="00231BFB" w:rsidRDefault="00231BFB" w:rsidP="00231BFB">
                            <w:r>
                              <w:t>Dissertations were grouped by themselves</w:t>
                            </w:r>
                          </w:p>
                          <w:p w14:paraId="1E728BAD" w14:textId="77777777" w:rsidR="00231BFB" w:rsidRDefault="00231BFB" w:rsidP="00231BFB"/>
                          <w:p w14:paraId="2B6535CE" w14:textId="77777777" w:rsidR="00231BFB" w:rsidRPr="0097199D" w:rsidRDefault="00231BFB" w:rsidP="00231BFB">
                            <w:pPr>
                              <w:ind w:left="2880" w:firstLine="720"/>
                            </w:pPr>
                            <w:r>
                              <w:t>n=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059BC" id="Text Box 6" o:spid="_x0000_s1043" type="#_x0000_t202" style="position:absolute;margin-left:12.15pt;margin-top:11.95pt;width:468.4pt;height:51.4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" fillcolor="white [3201]" strokecolor="black [3200]" strokeweight="1pt">
                <v:textbox>
                  <w:txbxContent>
                    <w:p w14:paraId="70E50EB8" w14:textId="77777777" w:rsidR="00231BFB" w:rsidRDefault="00231BFB" w:rsidP="00231BFB">
                      <w:r>
                        <w:t>Dissertations were grouped by themselves</w:t>
                      </w:r>
                    </w:p>
                    <w:p w14:paraId="1E728BAD" w14:textId="77777777" w:rsidR="00231BFB" w:rsidRDefault="00231BFB" w:rsidP="00231BFB"/>
                    <w:p w14:paraId="2B6535CE" w14:textId="77777777" w:rsidR="00231BFB" w:rsidRPr="0097199D" w:rsidRDefault="00231BFB" w:rsidP="00231BFB">
                      <w:pPr>
                        <w:ind w:left="2880" w:firstLine="720"/>
                      </w:pPr>
                      <w:r>
                        <w:t>n= 7</w:t>
                      </w:r>
                    </w:p>
                  </w:txbxContent>
                </v:textbox>
              </v:shape>
            </w:pict>
          </mc:Fallback>
        </mc:AlternateContent>
      </w:r>
    </w:p>
    <w:p w14:paraId="65627D75" w14:textId="77777777" w:rsidR="00231BFB" w:rsidRDefault="00231BFB" w:rsidP="00231BFB">
      <w:pPr>
        <w:rPr>
          <w:b/>
          <w:bCs/>
          <w:sz w:val="28"/>
          <w:szCs w:val="28"/>
        </w:rPr>
      </w:pPr>
    </w:p>
    <w:p w14:paraId="0E73E545" w14:textId="77777777" w:rsidR="00231BFB" w:rsidRDefault="00231BFB" w:rsidP="00231BFB">
      <w:pPr>
        <w:rPr>
          <w:b/>
          <w:bCs/>
          <w:sz w:val="28"/>
          <w:szCs w:val="28"/>
        </w:rPr>
      </w:pPr>
    </w:p>
    <w:p w14:paraId="0F2F53E6" w14:textId="77777777" w:rsidR="00231BFB" w:rsidRDefault="00231BFB" w:rsidP="00231BFB">
      <w:pPr>
        <w:rPr>
          <w:b/>
          <w:bCs/>
          <w:sz w:val="28"/>
          <w:szCs w:val="28"/>
        </w:rPr>
      </w:pPr>
    </w:p>
    <w:p w14:paraId="25B24B24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0674BFD" wp14:editId="25DAFDF5">
                <wp:simplePos x="0" y="0"/>
                <wp:positionH relativeFrom="column">
                  <wp:posOffset>2707706</wp:posOffset>
                </wp:positionH>
                <wp:positionV relativeFrom="paragraph">
                  <wp:posOffset>96520</wp:posOffset>
                </wp:positionV>
                <wp:extent cx="0" cy="590309"/>
                <wp:effectExtent l="63500" t="0" r="38100" b="3238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3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5B2006" id="Straight Arrow Connector 11" o:spid="_x0000_s1026" type="#_x0000_t32" style="position:absolute;margin-left:213.2pt;margin-top:7.6pt;width:0;height:46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43F95A7A" w14:textId="77777777" w:rsidR="00231BFB" w:rsidRDefault="00231BFB" w:rsidP="00231BFB">
      <w:pPr>
        <w:rPr>
          <w:b/>
          <w:bCs/>
          <w:sz w:val="28"/>
          <w:szCs w:val="28"/>
        </w:rPr>
      </w:pPr>
    </w:p>
    <w:p w14:paraId="5010CF37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D4D59B2" wp14:editId="7B76FC9E">
                <wp:simplePos x="0" y="0"/>
                <wp:positionH relativeFrom="column">
                  <wp:posOffset>-594360</wp:posOffset>
                </wp:positionH>
                <wp:positionV relativeFrom="paragraph">
                  <wp:posOffset>167005</wp:posOffset>
                </wp:positionV>
                <wp:extent cx="346710" cy="854710"/>
                <wp:effectExtent l="0" t="0" r="8890" b="889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6710" cy="8547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CB833E" w14:textId="77777777" w:rsidR="00231BFB" w:rsidRPr="0097199D" w:rsidRDefault="00231BFB" w:rsidP="00231BFB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Method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4D59B2" id="Text Box 12" o:spid="_x0000_s1044" type="#_x0000_t202" style="position:absolute;margin-left:-46.8pt;margin-top:13.15pt;width:27.3pt;height:67.3pt;rotation:180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48CB833E" w14:textId="77777777" w:rsidR="00231BFB" w:rsidRPr="0097199D" w:rsidRDefault="00231BFB" w:rsidP="00231BFB">
                      <w:pPr>
                        <w:jc w:val="center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2FEA431A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EC63C60" wp14:editId="3606F5D5">
                <wp:simplePos x="0" y="0"/>
                <wp:positionH relativeFrom="column">
                  <wp:posOffset>83127</wp:posOffset>
                </wp:positionH>
                <wp:positionV relativeFrom="paragraph">
                  <wp:posOffset>152524</wp:posOffset>
                </wp:positionV>
                <wp:extent cx="5948680" cy="653143"/>
                <wp:effectExtent l="0" t="0" r="7620" b="762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8680" cy="653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D9A928" w14:textId="77777777" w:rsidR="00231BFB" w:rsidRDefault="00231BFB" w:rsidP="00231BFB">
                            <w:r>
                              <w:t>Articles concerned with methods yet relevant was grouped alone</w:t>
                            </w:r>
                          </w:p>
                          <w:p w14:paraId="023B50C8" w14:textId="77777777" w:rsidR="00231BFB" w:rsidRDefault="00231BFB" w:rsidP="00231BFB"/>
                          <w:p w14:paraId="3896B5B0" w14:textId="77777777" w:rsidR="00231BFB" w:rsidRPr="0097199D" w:rsidRDefault="00231BFB" w:rsidP="00231BFB"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63C60" id="Text Box 13" o:spid="_x0000_s1045" type="#_x0000_t202" style="position:absolute;margin-left:6.55pt;margin-top:12pt;width:468.4pt;height:51.4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" fillcolor="white [3201]" strokeweight=".5pt">
                <v:textbox>
                  <w:txbxContent>
                    <w:p w14:paraId="5DD9A928" w14:textId="77777777" w:rsidR="00231BFB" w:rsidRDefault="00231BFB" w:rsidP="00231BFB">
                      <w:r>
                        <w:t>Articles concerned with methods yet relevant was grouped alone</w:t>
                      </w:r>
                    </w:p>
                    <w:p w14:paraId="023B50C8" w14:textId="77777777" w:rsidR="00231BFB" w:rsidRDefault="00231BFB" w:rsidP="00231BFB"/>
                    <w:p w14:paraId="3896B5B0" w14:textId="77777777" w:rsidR="00231BFB" w:rsidRPr="0097199D" w:rsidRDefault="00231BFB" w:rsidP="00231BFB"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n=1</w:t>
                      </w:r>
                    </w:p>
                  </w:txbxContent>
                </v:textbox>
              </v:shape>
            </w:pict>
          </mc:Fallback>
        </mc:AlternateContent>
      </w:r>
    </w:p>
    <w:p w14:paraId="491D1948" w14:textId="77777777" w:rsidR="00231BFB" w:rsidRDefault="00231BFB" w:rsidP="00231BFB">
      <w:pPr>
        <w:rPr>
          <w:b/>
          <w:bCs/>
          <w:sz w:val="28"/>
          <w:szCs w:val="28"/>
        </w:rPr>
      </w:pPr>
    </w:p>
    <w:p w14:paraId="7C5FBB04" w14:textId="77777777" w:rsidR="00231BFB" w:rsidRDefault="00231BFB" w:rsidP="00231BFB">
      <w:pPr>
        <w:rPr>
          <w:b/>
          <w:bCs/>
          <w:sz w:val="28"/>
          <w:szCs w:val="28"/>
        </w:rPr>
      </w:pPr>
    </w:p>
    <w:p w14:paraId="7F967CD0" w14:textId="77777777" w:rsidR="00231BFB" w:rsidRDefault="00231BFB" w:rsidP="00231BFB">
      <w:pPr>
        <w:rPr>
          <w:b/>
          <w:bCs/>
          <w:sz w:val="28"/>
          <w:szCs w:val="28"/>
        </w:rPr>
      </w:pPr>
    </w:p>
    <w:p w14:paraId="4B3F3B36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411C6BE" wp14:editId="7902431B">
                <wp:simplePos x="0" y="0"/>
                <wp:positionH relativeFrom="column">
                  <wp:posOffset>2713231</wp:posOffset>
                </wp:positionH>
                <wp:positionV relativeFrom="paragraph">
                  <wp:posOffset>103505</wp:posOffset>
                </wp:positionV>
                <wp:extent cx="0" cy="589915"/>
                <wp:effectExtent l="63500" t="0" r="38100" b="3238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9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F43CB6" id="Straight Arrow Connector 14" o:spid="_x0000_s1026" type="#_x0000_t32" style="position:absolute;margin-left:213.65pt;margin-top:8.15pt;width:0;height:46.4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3CF6600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6D56C13" wp14:editId="24A00C1E">
                <wp:simplePos x="0" y="0"/>
                <wp:positionH relativeFrom="column">
                  <wp:posOffset>-593766</wp:posOffset>
                </wp:positionH>
                <wp:positionV relativeFrom="paragraph">
                  <wp:posOffset>147963</wp:posOffset>
                </wp:positionV>
                <wp:extent cx="346710" cy="1142769"/>
                <wp:effectExtent l="0" t="0" r="8890" b="1333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6710" cy="1142769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C9E1FB" w14:textId="77777777" w:rsidR="00231BFB" w:rsidRPr="0097199D" w:rsidRDefault="00231BFB" w:rsidP="00231BFB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lang w:val="da-DK"/>
                              </w:rPr>
                              <w:t>Intermediate</w:t>
                            </w:r>
                            <w:proofErr w:type="spellEnd"/>
                            <w:r>
                              <w:rPr>
                                <w:lang w:val="da-DK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56C13" id="Text Box 15" o:spid="_x0000_s1046" type="#_x0000_t202" style="position:absolute;margin-left:-46.75pt;margin-top:11.65pt;width:27.3pt;height:90pt;rotation:180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08C9E1FB" w14:textId="77777777" w:rsidR="00231BFB" w:rsidRPr="0097199D" w:rsidRDefault="00231BFB" w:rsidP="00231BFB">
                      <w:pPr>
                        <w:jc w:val="center"/>
                        <w:rPr>
                          <w:lang w:val="da-DK"/>
                        </w:rPr>
                      </w:pPr>
                      <w:proofErr w:type="spellStart"/>
                      <w:r>
                        <w:rPr>
                          <w:lang w:val="da-DK"/>
                        </w:rPr>
                        <w:t>Intermediate</w:t>
                      </w:r>
                      <w:proofErr w:type="spellEnd"/>
                      <w:r>
                        <w:rPr>
                          <w:lang w:val="da-DK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688F09B" w14:textId="77777777" w:rsidR="00231BFB" w:rsidRDefault="00231BFB" w:rsidP="00231BFB">
      <w:pPr>
        <w:rPr>
          <w:b/>
          <w:bCs/>
          <w:sz w:val="28"/>
          <w:szCs w:val="28"/>
        </w:rPr>
      </w:pPr>
    </w:p>
    <w:p w14:paraId="5E8345A5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AFD8E00" wp14:editId="5C3D6B31">
                <wp:simplePos x="0" y="0"/>
                <wp:positionH relativeFrom="column">
                  <wp:posOffset>83127</wp:posOffset>
                </wp:positionH>
                <wp:positionV relativeFrom="paragraph">
                  <wp:posOffset>129895</wp:posOffset>
                </wp:positionV>
                <wp:extent cx="5948680" cy="641267"/>
                <wp:effectExtent l="0" t="0" r="7620" b="698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8680" cy="6412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BE3728" w14:textId="77777777" w:rsidR="00231BFB" w:rsidRDefault="00231BFB" w:rsidP="00231BFB">
                            <w:r>
                              <w:t xml:space="preserve">Articles that considered Burnout as an Intermediate Variable were grouped together </w:t>
                            </w:r>
                          </w:p>
                          <w:p w14:paraId="1656CCC8" w14:textId="77777777" w:rsidR="00231BFB" w:rsidRDefault="00231BFB" w:rsidP="00231BFB"/>
                          <w:p w14:paraId="1AFAC091" w14:textId="0DFCDC9F" w:rsidR="00231BFB" w:rsidRPr="0097199D" w:rsidRDefault="00231BFB" w:rsidP="00231BFB"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n=</w:t>
                            </w:r>
                            <w:r w:rsidR="00D0262F"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D8E00" id="Text Box 16" o:spid="_x0000_s1047" type="#_x0000_t202" style="position:absolute;margin-left:6.55pt;margin-top:10.25pt;width:468.4pt;height:50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" fillcolor="white [3201]" strokeweight=".5pt">
                <v:textbox>
                  <w:txbxContent>
                    <w:p w14:paraId="42BE3728" w14:textId="77777777" w:rsidR="00231BFB" w:rsidRDefault="00231BFB" w:rsidP="00231BFB">
                      <w:r>
                        <w:t xml:space="preserve">Articles that considered Burnout as an Intermediate Variable were grouped together </w:t>
                      </w:r>
                    </w:p>
                    <w:p w14:paraId="1656CCC8" w14:textId="77777777" w:rsidR="00231BFB" w:rsidRDefault="00231BFB" w:rsidP="00231BFB"/>
                    <w:p w14:paraId="1AFAC091" w14:textId="0DFCDC9F" w:rsidR="00231BFB" w:rsidRPr="0097199D" w:rsidRDefault="00231BFB" w:rsidP="00231BFB"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n=</w:t>
                      </w:r>
                      <w:r w:rsidR="00D0262F"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6D13B4E3" w14:textId="77777777" w:rsidR="00231BFB" w:rsidRDefault="00231BFB" w:rsidP="00231BFB">
      <w:pPr>
        <w:rPr>
          <w:b/>
          <w:bCs/>
          <w:sz w:val="28"/>
          <w:szCs w:val="28"/>
        </w:rPr>
      </w:pPr>
    </w:p>
    <w:p w14:paraId="280F6286" w14:textId="77777777" w:rsidR="00231BFB" w:rsidRDefault="00231BFB" w:rsidP="00231BFB">
      <w:pPr>
        <w:rPr>
          <w:b/>
          <w:bCs/>
          <w:sz w:val="28"/>
          <w:szCs w:val="28"/>
        </w:rPr>
      </w:pPr>
    </w:p>
    <w:p w14:paraId="71438478" w14:textId="77777777" w:rsidR="00231BFB" w:rsidRDefault="00231BFB" w:rsidP="00231BFB">
      <w:pPr>
        <w:rPr>
          <w:b/>
          <w:bCs/>
          <w:sz w:val="28"/>
          <w:szCs w:val="28"/>
        </w:rPr>
      </w:pPr>
    </w:p>
    <w:p w14:paraId="463DEEF9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B4624CC" wp14:editId="0CFE7277">
                <wp:simplePos x="0" y="0"/>
                <wp:positionH relativeFrom="column">
                  <wp:posOffset>2766901</wp:posOffset>
                </wp:positionH>
                <wp:positionV relativeFrom="paragraph">
                  <wp:posOffset>60325</wp:posOffset>
                </wp:positionV>
                <wp:extent cx="0" cy="589915"/>
                <wp:effectExtent l="63500" t="0" r="38100" b="3238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9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A5D8A3" id="Straight Arrow Connector 17" o:spid="_x0000_s1026" type="#_x0000_t32" style="position:absolute;margin-left:217.85pt;margin-top:4.75pt;width:0;height:46.4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1059834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879F63B" wp14:editId="19E7F55A">
                <wp:simplePos x="0" y="0"/>
                <wp:positionH relativeFrom="column">
                  <wp:posOffset>-605642</wp:posOffset>
                </wp:positionH>
                <wp:positionV relativeFrom="paragraph">
                  <wp:posOffset>208461</wp:posOffset>
                </wp:positionV>
                <wp:extent cx="346710" cy="2101108"/>
                <wp:effectExtent l="0" t="0" r="8890" b="762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6710" cy="21011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13029D" w14:textId="77777777" w:rsidR="00231BFB" w:rsidRPr="0097199D" w:rsidRDefault="00231BFB" w:rsidP="00231BFB">
                            <w:pPr>
                              <w:jc w:val="center"/>
                              <w:rPr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lang w:val="da-DK"/>
                              </w:rPr>
                              <w:t>Outcome</w:t>
                            </w:r>
                            <w:proofErr w:type="spellEnd"/>
                            <w:r>
                              <w:rPr>
                                <w:lang w:val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a-DK"/>
                              </w:rPr>
                              <w:t>Specific</w:t>
                            </w:r>
                            <w:proofErr w:type="spellEnd"/>
                          </w:p>
                          <w:p w14:paraId="08580FCA" w14:textId="77777777" w:rsidR="00231BFB" w:rsidRDefault="00231BFB" w:rsidP="00231BFB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da-DK"/>
                              </w:rPr>
                              <w:t>dOut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9F63B" id="Text Box 18" o:spid="_x0000_s1048" type="#_x0000_t202" style="position:absolute;margin-left:-47.7pt;margin-top:16.4pt;width:27.3pt;height:165.45pt;rotation:180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 style="layout-flow:vertical-ideographic">
                  <w:txbxContent>
                    <w:p w14:paraId="2413029D" w14:textId="77777777" w:rsidR="00231BFB" w:rsidRPr="0097199D" w:rsidRDefault="00231BFB" w:rsidP="00231BFB">
                      <w:pPr>
                        <w:jc w:val="center"/>
                        <w:rPr>
                          <w:lang w:val="da-DK"/>
                        </w:rPr>
                      </w:pPr>
                      <w:proofErr w:type="spellStart"/>
                      <w:r>
                        <w:rPr>
                          <w:lang w:val="da-DK"/>
                        </w:rPr>
                        <w:t>Outcome</w:t>
                      </w:r>
                      <w:proofErr w:type="spellEnd"/>
                      <w:r>
                        <w:rPr>
                          <w:lang w:val="da-DK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da-DK"/>
                        </w:rPr>
                        <w:t>Specific</w:t>
                      </w:r>
                      <w:proofErr w:type="spellEnd"/>
                    </w:p>
                    <w:p w14:paraId="08580FCA" w14:textId="77777777" w:rsidR="00231BFB" w:rsidRDefault="00231BFB" w:rsidP="00231BFB">
                      <w:pPr>
                        <w:jc w:val="center"/>
                      </w:pPr>
                      <w:proofErr w:type="spellStart"/>
                      <w:r>
                        <w:rPr>
                          <w:lang w:val="da-DK"/>
                        </w:rPr>
                        <w:t>dOut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EACE33F" w14:textId="77777777" w:rsidR="00231BFB" w:rsidRDefault="00231BFB" w:rsidP="00231BFB">
      <w:pPr>
        <w:rPr>
          <w:b/>
          <w:bCs/>
          <w:sz w:val="28"/>
          <w:szCs w:val="28"/>
        </w:rPr>
      </w:pPr>
    </w:p>
    <w:p w14:paraId="2996D85B" w14:textId="77777777" w:rsidR="00231BFB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2BC2ED8" wp14:editId="385E1AAB">
                <wp:simplePos x="0" y="0"/>
                <wp:positionH relativeFrom="column">
                  <wp:posOffset>83127</wp:posOffset>
                </wp:positionH>
                <wp:positionV relativeFrom="paragraph">
                  <wp:posOffset>59128</wp:posOffset>
                </wp:positionV>
                <wp:extent cx="1175385" cy="1816867"/>
                <wp:effectExtent l="0" t="0" r="18415" b="1206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385" cy="18168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43CEEF" w14:textId="77777777" w:rsidR="00231BFB" w:rsidRDefault="00231BFB" w:rsidP="00231BFB">
                            <w:r>
                              <w:t>Articles concerned with outcomes were grouped by outcome type</w:t>
                            </w:r>
                          </w:p>
                          <w:p w14:paraId="136663F8" w14:textId="77777777" w:rsidR="00231BFB" w:rsidRDefault="00231BFB" w:rsidP="00231BFB">
                            <w:r>
                              <w:t xml:space="preserve">        </w:t>
                            </w:r>
                          </w:p>
                          <w:p w14:paraId="5A15DCF6" w14:textId="77777777" w:rsidR="00231BFB" w:rsidRPr="0097199D" w:rsidRDefault="00231BFB" w:rsidP="00231BFB">
                            <w:r>
                              <w:t xml:space="preserve">          n=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C2ED8" id="Text Box 19" o:spid="_x0000_s1049" type="#_x0000_t202" style="position:absolute;margin-left:6.55pt;margin-top:4.65pt;width:92.55pt;height:143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" fillcolor="white [3201]" strokeweight=".5pt">
                <v:textbox>
                  <w:txbxContent>
                    <w:p w14:paraId="1B43CEEF" w14:textId="77777777" w:rsidR="00231BFB" w:rsidRDefault="00231BFB" w:rsidP="00231BFB">
                      <w:r>
                        <w:t>Articles concerned with outcomes were grouped by outcome type</w:t>
                      </w:r>
                    </w:p>
                    <w:p w14:paraId="136663F8" w14:textId="77777777" w:rsidR="00231BFB" w:rsidRDefault="00231BFB" w:rsidP="00231BFB">
                      <w:r>
                        <w:t xml:space="preserve">        </w:t>
                      </w:r>
                    </w:p>
                    <w:p w14:paraId="5A15DCF6" w14:textId="77777777" w:rsidR="00231BFB" w:rsidRPr="0097199D" w:rsidRDefault="00231BFB" w:rsidP="00231BFB">
                      <w:r>
                        <w:t xml:space="preserve">          n=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D31D1E3" wp14:editId="4B4DBB0B">
                <wp:simplePos x="0" y="0"/>
                <wp:positionH relativeFrom="column">
                  <wp:posOffset>2907030</wp:posOffset>
                </wp:positionH>
                <wp:positionV relativeFrom="paragraph">
                  <wp:posOffset>56515</wp:posOffset>
                </wp:positionV>
                <wp:extent cx="1175657" cy="831273"/>
                <wp:effectExtent l="0" t="0" r="18415" b="698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657" cy="831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A49142" w14:textId="77777777" w:rsidR="00231BFB" w:rsidRDefault="00231BFB" w:rsidP="00231BFB">
                            <w:r>
                              <w:t>Job Satisfaction as Outcome</w:t>
                            </w:r>
                          </w:p>
                          <w:p w14:paraId="2465892A" w14:textId="77777777" w:rsidR="00231BFB" w:rsidRDefault="00231BFB" w:rsidP="00231BFB"/>
                          <w:p w14:paraId="664BD138" w14:textId="77777777" w:rsidR="00231BFB" w:rsidRPr="0097199D" w:rsidRDefault="00231BFB" w:rsidP="00231BFB">
                            <w:r>
                              <w:t>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1D1E3" id="Text Box 20" o:spid="_x0000_s1050" type="#_x0000_t202" style="position:absolute;margin-left:228.9pt;margin-top:4.45pt;width:92.55pt;height:65.4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" fillcolor="white [3201]" strokeweight=".5pt">
                <v:textbox>
                  <w:txbxContent>
                    <w:p w14:paraId="60A49142" w14:textId="77777777" w:rsidR="00231BFB" w:rsidRDefault="00231BFB" w:rsidP="00231BFB">
                      <w:r>
                        <w:t>Job Satisfaction as Outcome</w:t>
                      </w:r>
                    </w:p>
                    <w:p w14:paraId="2465892A" w14:textId="77777777" w:rsidR="00231BFB" w:rsidRDefault="00231BFB" w:rsidP="00231BFB"/>
                    <w:p w14:paraId="664BD138" w14:textId="77777777" w:rsidR="00231BFB" w:rsidRPr="0097199D" w:rsidRDefault="00231BFB" w:rsidP="00231BFB">
                      <w:r>
                        <w:t>n=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00D7D13" wp14:editId="208400D8">
                <wp:simplePos x="0" y="0"/>
                <wp:positionH relativeFrom="column">
                  <wp:posOffset>4381995</wp:posOffset>
                </wp:positionH>
                <wp:positionV relativeFrom="paragraph">
                  <wp:posOffset>59129</wp:posOffset>
                </wp:positionV>
                <wp:extent cx="1935678" cy="831273"/>
                <wp:effectExtent l="0" t="0" r="7620" b="698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678" cy="831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997BCD" w14:textId="77777777" w:rsidR="00231BFB" w:rsidRDefault="00231BFB" w:rsidP="00231BFB">
                            <w:r>
                              <w:t>Provider-Patient Interaction as Outcome</w:t>
                            </w:r>
                          </w:p>
                          <w:p w14:paraId="7C2F52C4" w14:textId="77777777" w:rsidR="00231BFB" w:rsidRDefault="00231BFB" w:rsidP="00231BFB"/>
                          <w:p w14:paraId="3E872D9A" w14:textId="77777777" w:rsidR="00231BFB" w:rsidRPr="0097199D" w:rsidRDefault="00231BFB" w:rsidP="00231BFB">
                            <w:r>
                              <w:t>n=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D7D13" id="Text Box 21" o:spid="_x0000_s1051" type="#_x0000_t202" style="position:absolute;margin-left:345.05pt;margin-top:4.65pt;width:152.4pt;height:65.4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" fillcolor="white [3201]" strokeweight=".5pt">
                <v:textbox>
                  <w:txbxContent>
                    <w:p w14:paraId="55997BCD" w14:textId="77777777" w:rsidR="00231BFB" w:rsidRDefault="00231BFB" w:rsidP="00231BFB">
                      <w:r>
                        <w:t>Provider-Patient Interaction as Outcome</w:t>
                      </w:r>
                    </w:p>
                    <w:p w14:paraId="7C2F52C4" w14:textId="77777777" w:rsidR="00231BFB" w:rsidRDefault="00231BFB" w:rsidP="00231BFB"/>
                    <w:p w14:paraId="3E872D9A" w14:textId="77777777" w:rsidR="00231BFB" w:rsidRPr="0097199D" w:rsidRDefault="00231BFB" w:rsidP="00231BFB">
                      <w:r>
                        <w:t>n=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3212821" wp14:editId="2A0D29F2">
                <wp:simplePos x="0" y="0"/>
                <wp:positionH relativeFrom="column">
                  <wp:posOffset>1496291</wp:posOffset>
                </wp:positionH>
                <wp:positionV relativeFrom="paragraph">
                  <wp:posOffset>59129</wp:posOffset>
                </wp:positionV>
                <wp:extent cx="1175657" cy="831273"/>
                <wp:effectExtent l="0" t="0" r="18415" b="698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657" cy="831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87E147" w14:textId="77777777" w:rsidR="00231BFB" w:rsidRDefault="00231BFB" w:rsidP="00231BFB">
                            <w:r>
                              <w:t>Burnout as Outcome</w:t>
                            </w:r>
                          </w:p>
                          <w:p w14:paraId="4EDA3FE0" w14:textId="77777777" w:rsidR="00231BFB" w:rsidRDefault="00231BFB" w:rsidP="00231BFB"/>
                          <w:p w14:paraId="25D16179" w14:textId="1A3FA6A8" w:rsidR="00231BFB" w:rsidRPr="0097199D" w:rsidRDefault="00231BFB" w:rsidP="00231BFB">
                            <w:r>
                              <w:t>n=1</w:t>
                            </w:r>
                            <w:r w:rsidR="00D0262F"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12821" id="Text Box 22" o:spid="_x0000_s1052" type="#_x0000_t202" style="position:absolute;margin-left:117.8pt;margin-top:4.65pt;width:92.55pt;height:65.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" fillcolor="white [3201]" strokeweight=".5pt">
                <v:textbox>
                  <w:txbxContent>
                    <w:p w14:paraId="4387E147" w14:textId="77777777" w:rsidR="00231BFB" w:rsidRDefault="00231BFB" w:rsidP="00231BFB">
                      <w:r>
                        <w:t>Burnout as Outcome</w:t>
                      </w:r>
                    </w:p>
                    <w:p w14:paraId="4EDA3FE0" w14:textId="77777777" w:rsidR="00231BFB" w:rsidRDefault="00231BFB" w:rsidP="00231BFB"/>
                    <w:p w14:paraId="25D16179" w14:textId="1A3FA6A8" w:rsidR="00231BFB" w:rsidRPr="0097199D" w:rsidRDefault="00231BFB" w:rsidP="00231BFB">
                      <w:r>
                        <w:t>n=1</w:t>
                      </w:r>
                      <w:r w:rsidR="00D0262F"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1AF6E730" w14:textId="77777777" w:rsidR="00231BFB" w:rsidRDefault="00231BFB" w:rsidP="00231BFB">
      <w:pPr>
        <w:rPr>
          <w:b/>
          <w:bCs/>
          <w:sz w:val="28"/>
          <w:szCs w:val="28"/>
        </w:rPr>
      </w:pPr>
    </w:p>
    <w:p w14:paraId="0D0FE4E6" w14:textId="77777777" w:rsidR="00231BFB" w:rsidRDefault="00231BFB" w:rsidP="00231BFB">
      <w:pPr>
        <w:rPr>
          <w:b/>
          <w:bCs/>
          <w:sz w:val="28"/>
          <w:szCs w:val="28"/>
        </w:rPr>
      </w:pPr>
    </w:p>
    <w:p w14:paraId="35CCF178" w14:textId="77777777" w:rsidR="00231BFB" w:rsidRPr="00956D3A" w:rsidRDefault="00231BFB" w:rsidP="00231BFB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60EE5FB" wp14:editId="1499C074">
                <wp:simplePos x="0" y="0"/>
                <wp:positionH relativeFrom="column">
                  <wp:posOffset>4381500</wp:posOffset>
                </wp:positionH>
                <wp:positionV relativeFrom="paragraph">
                  <wp:posOffset>393700</wp:posOffset>
                </wp:positionV>
                <wp:extent cx="1935480" cy="831215"/>
                <wp:effectExtent l="0" t="0" r="7620" b="698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480" cy="831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A2DEF6" w14:textId="77777777" w:rsidR="00231BFB" w:rsidRDefault="00231BFB" w:rsidP="00231BFB">
                            <w:r>
                              <w:t>Staff reported Resident Outcomes</w:t>
                            </w:r>
                          </w:p>
                          <w:p w14:paraId="73503EEF" w14:textId="77777777" w:rsidR="00231BFB" w:rsidRDefault="00231BFB" w:rsidP="00231BFB"/>
                          <w:p w14:paraId="688B402C" w14:textId="77777777" w:rsidR="00231BFB" w:rsidRPr="0097199D" w:rsidRDefault="00231BFB" w:rsidP="00231BFB">
                            <w:r>
                              <w:t>n=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EE5FB" id="Text Box 23" o:spid="_x0000_s1053" type="#_x0000_t202" style="position:absolute;margin-left:345pt;margin-top:31pt;width:152.4pt;height:65.4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" fillcolor="white [3201]" strokeweight=".5pt">
                <v:textbox>
                  <w:txbxContent>
                    <w:p w14:paraId="30A2DEF6" w14:textId="77777777" w:rsidR="00231BFB" w:rsidRDefault="00231BFB" w:rsidP="00231BFB">
                      <w:r>
                        <w:t>Staff reported Resident Outcomes</w:t>
                      </w:r>
                    </w:p>
                    <w:p w14:paraId="73503EEF" w14:textId="77777777" w:rsidR="00231BFB" w:rsidRDefault="00231BFB" w:rsidP="00231BFB"/>
                    <w:p w14:paraId="688B402C" w14:textId="77777777" w:rsidR="00231BFB" w:rsidRPr="0097199D" w:rsidRDefault="00231BFB" w:rsidP="00231BFB">
                      <w:r>
                        <w:t>n=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978D5B0" wp14:editId="5BAABFF1">
                <wp:simplePos x="0" y="0"/>
                <wp:positionH relativeFrom="column">
                  <wp:posOffset>2907245</wp:posOffset>
                </wp:positionH>
                <wp:positionV relativeFrom="paragraph">
                  <wp:posOffset>391721</wp:posOffset>
                </wp:positionV>
                <wp:extent cx="1175657" cy="831273"/>
                <wp:effectExtent l="0" t="0" r="18415" b="698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657" cy="831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D6A375" w14:textId="77777777" w:rsidR="00231BFB" w:rsidRDefault="00231BFB" w:rsidP="00231BFB">
                            <w:r>
                              <w:t>Clinical Outcomes</w:t>
                            </w:r>
                          </w:p>
                          <w:p w14:paraId="3A49ACAD" w14:textId="77777777" w:rsidR="00231BFB" w:rsidRDefault="00231BFB" w:rsidP="00231BFB"/>
                          <w:p w14:paraId="3772355A" w14:textId="77777777" w:rsidR="00231BFB" w:rsidRPr="0097199D" w:rsidRDefault="00231BFB" w:rsidP="00231BFB">
                            <w:r>
                              <w:t>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8D5B0" id="Text Box 24" o:spid="_x0000_s1054" type="#_x0000_t202" style="position:absolute;margin-left:228.9pt;margin-top:30.85pt;width:92.55pt;height:65.4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" fillcolor="white [3201]" strokeweight=".5pt">
                <v:textbox>
                  <w:txbxContent>
                    <w:p w14:paraId="79D6A375" w14:textId="77777777" w:rsidR="00231BFB" w:rsidRDefault="00231BFB" w:rsidP="00231BFB">
                      <w:r>
                        <w:t>Clinical Outcomes</w:t>
                      </w:r>
                    </w:p>
                    <w:p w14:paraId="3A49ACAD" w14:textId="77777777" w:rsidR="00231BFB" w:rsidRDefault="00231BFB" w:rsidP="00231BFB"/>
                    <w:p w14:paraId="3772355A" w14:textId="77777777" w:rsidR="00231BFB" w:rsidRPr="0097199D" w:rsidRDefault="00231BFB" w:rsidP="00231BFB">
                      <w:r>
                        <w:t>n=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09255D2" wp14:editId="48F327E3">
                <wp:simplePos x="0" y="0"/>
                <wp:positionH relativeFrom="column">
                  <wp:posOffset>1498476</wp:posOffset>
                </wp:positionH>
                <wp:positionV relativeFrom="paragraph">
                  <wp:posOffset>391795</wp:posOffset>
                </wp:positionV>
                <wp:extent cx="1175657" cy="831273"/>
                <wp:effectExtent l="0" t="0" r="18415" b="698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657" cy="831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213886" w14:textId="77777777" w:rsidR="00231BFB" w:rsidRDefault="00231BFB" w:rsidP="00231BFB">
                            <w:r>
                              <w:t>Satisfaction as Outcome</w:t>
                            </w:r>
                          </w:p>
                          <w:p w14:paraId="1B8244F3" w14:textId="77777777" w:rsidR="00231BFB" w:rsidRDefault="00231BFB" w:rsidP="00231BFB"/>
                          <w:p w14:paraId="6F9BD0B4" w14:textId="32737029" w:rsidR="00231BFB" w:rsidRPr="0097199D" w:rsidRDefault="00231BFB" w:rsidP="00231BFB">
                            <w:r>
                              <w:t>n=</w:t>
                            </w:r>
                            <w:r w:rsidR="00D0262F"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255D2" id="Text Box 25" o:spid="_x0000_s1055" type="#_x0000_t202" style="position:absolute;margin-left:118pt;margin-top:30.85pt;width:92.55pt;height:65.4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" fillcolor="white [3201]" strokeweight=".5pt">
                <v:textbox>
                  <w:txbxContent>
                    <w:p w14:paraId="3E213886" w14:textId="77777777" w:rsidR="00231BFB" w:rsidRDefault="00231BFB" w:rsidP="00231BFB">
                      <w:r>
                        <w:t>Satisfaction as Outcome</w:t>
                      </w:r>
                    </w:p>
                    <w:p w14:paraId="1B8244F3" w14:textId="77777777" w:rsidR="00231BFB" w:rsidRDefault="00231BFB" w:rsidP="00231BFB"/>
                    <w:p w14:paraId="6F9BD0B4" w14:textId="32737029" w:rsidR="00231BFB" w:rsidRPr="0097199D" w:rsidRDefault="00231BFB" w:rsidP="00231BFB">
                      <w:r>
                        <w:t>n=</w:t>
                      </w:r>
                      <w:r w:rsidR="00D0262F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027C6684" w14:textId="3B0C7D9A" w:rsidR="00237769" w:rsidRDefault="00237769">
      <w:pPr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br w:type="page"/>
      </w:r>
    </w:p>
    <w:p w14:paraId="0CFE6932" w14:textId="77777777" w:rsidR="00237769" w:rsidRDefault="00237769" w:rsidP="001B5B15">
      <w:pPr>
        <w:spacing w:line="276" w:lineRule="auto"/>
        <w:rPr>
          <w:rFonts w:ascii="Calibri" w:hAnsi="Calibri"/>
          <w:color w:val="000000" w:themeColor="text1"/>
        </w:rPr>
        <w:sectPr w:rsidR="002377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3B4EB1" w14:textId="25FCD7AA" w:rsidR="00231BFB" w:rsidRDefault="00237769" w:rsidP="001B5B15">
      <w:pPr>
        <w:spacing w:line="276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lastRenderedPageBreak/>
        <w:t xml:space="preserve">Appendix Table </w:t>
      </w:r>
      <w:r w:rsidR="00D0262F">
        <w:rPr>
          <w:rFonts w:ascii="Calibri" w:hAnsi="Calibri"/>
          <w:color w:val="000000" w:themeColor="text1"/>
        </w:rPr>
        <w:t>1</w:t>
      </w:r>
      <w:r>
        <w:rPr>
          <w:rFonts w:ascii="Calibri" w:hAnsi="Calibri"/>
          <w:color w:val="000000" w:themeColor="text1"/>
        </w:rPr>
        <w:t xml:space="preserve"> – Summary of studies testing for associations between care provider burnout and resident/patient outcomes as reported by resident/patient</w:t>
      </w:r>
    </w:p>
    <w:p w14:paraId="3459D842" w14:textId="75CA2687" w:rsidR="00237769" w:rsidRDefault="00237769" w:rsidP="001B5B15">
      <w:pPr>
        <w:spacing w:line="276" w:lineRule="auto"/>
        <w:rPr>
          <w:rFonts w:ascii="Calibri" w:hAnsi="Calibri"/>
          <w:color w:val="000000" w:themeColor="text1"/>
        </w:rPr>
      </w:pPr>
    </w:p>
    <w:tbl>
      <w:tblPr>
        <w:tblStyle w:val="TableGrid"/>
        <w:tblW w:w="138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2"/>
        <w:gridCol w:w="2552"/>
        <w:gridCol w:w="15"/>
        <w:gridCol w:w="836"/>
        <w:gridCol w:w="1134"/>
        <w:gridCol w:w="1275"/>
        <w:gridCol w:w="1134"/>
        <w:gridCol w:w="1701"/>
        <w:gridCol w:w="2127"/>
        <w:gridCol w:w="2127"/>
      </w:tblGrid>
      <w:tr w:rsidR="00DB7BE1" w:rsidRPr="00DB7BE1" w14:paraId="4F92A873" w14:textId="7B8E7F17" w:rsidTr="00DB7BE1">
        <w:tc>
          <w:tcPr>
            <w:tcW w:w="992" w:type="dxa"/>
          </w:tcPr>
          <w:p w14:paraId="658AC373" w14:textId="77777777" w:rsidR="00DB7BE1" w:rsidRPr="00DB7BE1" w:rsidRDefault="00DB7BE1" w:rsidP="00624F99">
            <w:pPr>
              <w:ind w:hanging="5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uthor</w:t>
            </w:r>
          </w:p>
        </w:tc>
        <w:tc>
          <w:tcPr>
            <w:tcW w:w="2567" w:type="dxa"/>
            <w:gridSpan w:val="2"/>
          </w:tcPr>
          <w:p w14:paraId="177905F2" w14:textId="77777777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itle</w:t>
            </w:r>
          </w:p>
        </w:tc>
        <w:tc>
          <w:tcPr>
            <w:tcW w:w="836" w:type="dxa"/>
          </w:tcPr>
          <w:p w14:paraId="18E5CF5C" w14:textId="77777777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134" w:type="dxa"/>
          </w:tcPr>
          <w:p w14:paraId="4350C9F9" w14:textId="77777777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1275" w:type="dxa"/>
          </w:tcPr>
          <w:p w14:paraId="0D612F39" w14:textId="77777777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are Setting</w:t>
            </w:r>
          </w:p>
        </w:tc>
        <w:tc>
          <w:tcPr>
            <w:tcW w:w="1134" w:type="dxa"/>
          </w:tcPr>
          <w:p w14:paraId="645D6869" w14:textId="77777777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are Provider Type(s)</w:t>
            </w:r>
          </w:p>
        </w:tc>
        <w:tc>
          <w:tcPr>
            <w:tcW w:w="1701" w:type="dxa"/>
          </w:tcPr>
          <w:p w14:paraId="6E7B61A7" w14:textId="77777777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Measures</w:t>
            </w:r>
          </w:p>
        </w:tc>
        <w:tc>
          <w:tcPr>
            <w:tcW w:w="2127" w:type="dxa"/>
          </w:tcPr>
          <w:p w14:paraId="0E5E37E3" w14:textId="77777777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2127" w:type="dxa"/>
          </w:tcPr>
          <w:p w14:paraId="24AE94BC" w14:textId="5728BAFC" w:rsidR="00DB7BE1" w:rsidRPr="00DB7BE1" w:rsidRDefault="00DB7BE1" w:rsidP="000020C7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B7BE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Findings</w:t>
            </w:r>
          </w:p>
        </w:tc>
      </w:tr>
      <w:tr w:rsidR="00DB7BE1" w:rsidRPr="00DB7BE1" w14:paraId="678AA076" w14:textId="629E8E6B" w:rsidTr="00DB7BE1">
        <w:tc>
          <w:tcPr>
            <w:tcW w:w="992" w:type="dxa"/>
          </w:tcPr>
          <w:p w14:paraId="5F314AFF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Leiter,</w:t>
            </w:r>
          </w:p>
          <w:p w14:paraId="0116FE3E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M. P. et</w:t>
            </w:r>
          </w:p>
          <w:p w14:paraId="6A244FB0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al.</w:t>
            </w:r>
          </w:p>
        </w:tc>
        <w:tc>
          <w:tcPr>
            <w:tcW w:w="2567" w:type="dxa"/>
            <w:gridSpan w:val="2"/>
          </w:tcPr>
          <w:p w14:paraId="0E11F180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The correspondence of patient satisfaction</w:t>
            </w:r>
          </w:p>
          <w:p w14:paraId="616A8348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and nurse burnout</w:t>
            </w:r>
          </w:p>
        </w:tc>
        <w:tc>
          <w:tcPr>
            <w:tcW w:w="836" w:type="dxa"/>
          </w:tcPr>
          <w:p w14:paraId="4E3B3B72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134" w:type="dxa"/>
          </w:tcPr>
          <w:p w14:paraId="51645988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275" w:type="dxa"/>
          </w:tcPr>
          <w:p w14:paraId="11CB9D70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134" w:type="dxa"/>
          </w:tcPr>
          <w:p w14:paraId="4B637BCC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701" w:type="dxa"/>
          </w:tcPr>
          <w:p w14:paraId="42911E18" w14:textId="6E59A91F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MBI-</w:t>
            </w:r>
            <w:r w:rsidR="00386C21">
              <w:rPr>
                <w:rFonts w:cstheme="minorHAnsi"/>
                <w:sz w:val="20"/>
                <w:szCs w:val="20"/>
                <w:lang w:val="en-US"/>
              </w:rPr>
              <w:t>G</w:t>
            </w:r>
            <w:r w:rsidRPr="00DB7BE1">
              <w:rPr>
                <w:rFonts w:cstheme="minorHAnsi"/>
                <w:sz w:val="20"/>
                <w:szCs w:val="20"/>
                <w:lang w:val="en-US"/>
              </w:rPr>
              <w:t>eneral</w:t>
            </w:r>
          </w:p>
          <w:p w14:paraId="543C6884" w14:textId="776D7FCF" w:rsidR="00DB7BE1" w:rsidRPr="00DB7BE1" w:rsidRDefault="00386C2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DB7BE1" w:rsidRPr="00DB7BE1">
              <w:rPr>
                <w:rFonts w:cstheme="minorHAnsi"/>
                <w:sz w:val="20"/>
                <w:szCs w:val="20"/>
                <w:lang w:val="en-US"/>
              </w:rPr>
              <w:t>urvey - subscale:</w:t>
            </w:r>
          </w:p>
          <w:p w14:paraId="2C827C13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emotional</w:t>
            </w:r>
          </w:p>
          <w:p w14:paraId="24DEC2DD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exhaustion,</w:t>
            </w:r>
          </w:p>
          <w:p w14:paraId="10E66996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cynicism, professional efficacy</w:t>
            </w:r>
          </w:p>
        </w:tc>
        <w:tc>
          <w:tcPr>
            <w:tcW w:w="2127" w:type="dxa"/>
          </w:tcPr>
          <w:p w14:paraId="6A1138FF" w14:textId="77777777" w:rsidR="00DB7BE1" w:rsidRDefault="00DB7BE1" w:rsidP="000020C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 xml:space="preserve">Patient satisfaction </w:t>
            </w:r>
          </w:p>
          <w:p w14:paraId="726D560A" w14:textId="7661EB1D" w:rsidR="00251D23" w:rsidRPr="00DB7BE1" w:rsidRDefault="00251D23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Patient Judgments of Hospital Quality Questionnaire)</w:t>
            </w:r>
          </w:p>
        </w:tc>
        <w:tc>
          <w:tcPr>
            <w:tcW w:w="2127" w:type="dxa"/>
          </w:tcPr>
          <w:p w14:paraId="78CE6079" w14:textId="4BBAB642" w:rsidR="00DB7BE1" w:rsidRDefault="00386C21" w:rsidP="00386C21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386C21">
              <w:rPr>
                <w:rFonts w:cstheme="minorHAnsi"/>
                <w:sz w:val="20"/>
                <w:szCs w:val="20"/>
                <w:lang w:val="en-US"/>
              </w:rPr>
              <w:t xml:space="preserve">Nurse exhaustion correlated with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lower </w:t>
            </w:r>
            <w:r w:rsidRPr="00386C21">
              <w:rPr>
                <w:rFonts w:cstheme="minorHAnsi"/>
                <w:sz w:val="20"/>
                <w:szCs w:val="20"/>
                <w:lang w:val="en-US"/>
              </w:rPr>
              <w:t>patient satisfaction with nurses and other aspects of care</w:t>
            </w:r>
          </w:p>
          <w:p w14:paraId="7876AF29" w14:textId="77777777" w:rsidR="00386C21" w:rsidRDefault="00386C21" w:rsidP="00386C21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rse cynicism associated with lower patient satisfaction with nurses</w:t>
            </w:r>
          </w:p>
          <w:p w14:paraId="77CA9182" w14:textId="1C17B7DD" w:rsidR="00386C21" w:rsidRPr="00386C21" w:rsidRDefault="00386C21" w:rsidP="00386C21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correlations for professional efficacy and outcomes</w:t>
            </w:r>
          </w:p>
        </w:tc>
      </w:tr>
      <w:tr w:rsidR="00DB7BE1" w:rsidRPr="00DB7BE1" w14:paraId="6FD6D253" w14:textId="55AC2FBB" w:rsidTr="00DB7BE1">
        <w:tc>
          <w:tcPr>
            <w:tcW w:w="992" w:type="dxa"/>
          </w:tcPr>
          <w:p w14:paraId="5E768DA8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Chao, M.;</w:t>
            </w:r>
          </w:p>
          <w:p w14:paraId="0525432C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Shih, C. T.;</w:t>
            </w:r>
          </w:p>
          <w:p w14:paraId="018E99FF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Hsu, S. F.</w:t>
            </w:r>
          </w:p>
        </w:tc>
        <w:tc>
          <w:tcPr>
            <w:tcW w:w="2567" w:type="dxa"/>
            <w:gridSpan w:val="2"/>
          </w:tcPr>
          <w:p w14:paraId="56B68927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Nurse occupational burnout and patient-rated quality of care: The boundary conditions of emotional intelligence</w:t>
            </w:r>
          </w:p>
          <w:p w14:paraId="33B87BE1" w14:textId="77777777" w:rsidR="00DB7BE1" w:rsidRPr="00DB7BE1" w:rsidRDefault="00DB7BE1" w:rsidP="000020C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And demographic profiles</w:t>
            </w:r>
          </w:p>
          <w:p w14:paraId="47753C75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6" w:type="dxa"/>
          </w:tcPr>
          <w:p w14:paraId="779D268C" w14:textId="31A024C8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201</w:t>
            </w:r>
            <w:r w:rsidR="00CF1C26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2DCC517" w14:textId="02A74CC3" w:rsidR="00DB7BE1" w:rsidRPr="00DB7BE1" w:rsidRDefault="00CF1C26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275" w:type="dxa"/>
          </w:tcPr>
          <w:p w14:paraId="4A81E37D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134" w:type="dxa"/>
          </w:tcPr>
          <w:p w14:paraId="74010DF8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701" w:type="dxa"/>
          </w:tcPr>
          <w:p w14:paraId="7CC5EEAE" w14:textId="17FE6E72" w:rsidR="00DB7BE1" w:rsidRPr="00DB7BE1" w:rsidRDefault="00DB7BE1" w:rsidP="00C22B4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 xml:space="preserve">MBI </w:t>
            </w:r>
            <w:r w:rsidR="00C22B40">
              <w:rPr>
                <w:rFonts w:cstheme="minorHAnsi"/>
                <w:sz w:val="20"/>
                <w:szCs w:val="20"/>
                <w:lang w:val="en-US"/>
              </w:rPr>
              <w:t xml:space="preserve">– Chinese version </w:t>
            </w:r>
            <w:r w:rsidRPr="00DB7BE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C22B40">
              <w:rPr>
                <w:rFonts w:cstheme="minorHAnsi"/>
                <w:sz w:val="20"/>
                <w:szCs w:val="20"/>
                <w:lang w:val="en-US"/>
              </w:rPr>
              <w:t>subscales not specified</w:t>
            </w:r>
            <w:r w:rsidRPr="00DB7BE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0A9FE958" w14:textId="77777777" w:rsidR="00DB7BE1" w:rsidRDefault="00DB7BE1" w:rsidP="000020C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7BE1">
              <w:rPr>
                <w:rFonts w:cstheme="minorHAnsi"/>
                <w:sz w:val="20"/>
                <w:szCs w:val="20"/>
                <w:lang w:val="en-US"/>
              </w:rPr>
              <w:t xml:space="preserve">Quality of care </w:t>
            </w:r>
            <w:r w:rsidR="00C22B40">
              <w:rPr>
                <w:rFonts w:cstheme="minorHAnsi"/>
                <w:sz w:val="20"/>
                <w:szCs w:val="20"/>
                <w:lang w:val="en-US"/>
              </w:rPr>
              <w:t>assessment by:</w:t>
            </w:r>
          </w:p>
          <w:p w14:paraId="7F94AAF0" w14:textId="0080C90C" w:rsidR="00C22B40" w:rsidRDefault="00C22B40" w:rsidP="00C22B40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s</w:t>
            </w:r>
          </w:p>
          <w:p w14:paraId="17C0082F" w14:textId="77777777" w:rsidR="00C22B40" w:rsidRDefault="00C22B40" w:rsidP="00C22B40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mily members of patients</w:t>
            </w:r>
          </w:p>
          <w:p w14:paraId="50628D62" w14:textId="147B08A0" w:rsidR="00C22B40" w:rsidRPr="00C22B40" w:rsidRDefault="00C22B40" w:rsidP="00C22B40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ployed caregivers</w:t>
            </w:r>
          </w:p>
        </w:tc>
        <w:tc>
          <w:tcPr>
            <w:tcW w:w="2127" w:type="dxa"/>
          </w:tcPr>
          <w:p w14:paraId="49AFFC83" w14:textId="20E46AAD" w:rsidR="00DB7BE1" w:rsidRPr="00C22B40" w:rsidRDefault="00C22B40" w:rsidP="00C22B40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rses in contract positions (vs. permanent) and nurses with less experience were perceived to provide lower quality of care when experiencing burnout</w:t>
            </w:r>
          </w:p>
        </w:tc>
      </w:tr>
      <w:tr w:rsidR="00DB7BE1" w:rsidRPr="00DB7BE1" w14:paraId="6A7B15A8" w14:textId="7F7716C9" w:rsidTr="00DB7BE1">
        <w:tc>
          <w:tcPr>
            <w:tcW w:w="992" w:type="dxa"/>
          </w:tcPr>
          <w:p w14:paraId="1F4F9F4F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7BE1">
              <w:rPr>
                <w:rFonts w:cstheme="minorHAnsi"/>
                <w:sz w:val="20"/>
                <w:szCs w:val="20"/>
              </w:rPr>
              <w:t>Cimiotti</w:t>
            </w:r>
            <w:proofErr w:type="spellEnd"/>
            <w:r w:rsidRPr="00DB7BE1">
              <w:rPr>
                <w:rFonts w:cstheme="minorHAnsi"/>
                <w:sz w:val="20"/>
                <w:szCs w:val="20"/>
              </w:rPr>
              <w:t>,</w:t>
            </w:r>
          </w:p>
          <w:p w14:paraId="4C9F5591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J.P. et al.</w:t>
            </w:r>
          </w:p>
        </w:tc>
        <w:tc>
          <w:tcPr>
            <w:tcW w:w="2552" w:type="dxa"/>
          </w:tcPr>
          <w:p w14:paraId="17A27A8A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Nurse staffing,</w:t>
            </w:r>
          </w:p>
          <w:p w14:paraId="4F43B1F6" w14:textId="466EA35E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 xml:space="preserve">burnout, and health care </w:t>
            </w:r>
            <w:r w:rsidR="004E47A5">
              <w:rPr>
                <w:rFonts w:cstheme="minorHAnsi"/>
                <w:sz w:val="20"/>
                <w:szCs w:val="20"/>
              </w:rPr>
              <w:t>-</w:t>
            </w:r>
            <w:r w:rsidRPr="00DB7BE1">
              <w:rPr>
                <w:rFonts w:cstheme="minorHAnsi"/>
                <w:sz w:val="20"/>
                <w:szCs w:val="20"/>
              </w:rPr>
              <w:t>associated infection.</w:t>
            </w:r>
          </w:p>
          <w:p w14:paraId="730EFC30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14:paraId="20EDA4C4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134" w:type="dxa"/>
          </w:tcPr>
          <w:p w14:paraId="57D6B943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275" w:type="dxa"/>
          </w:tcPr>
          <w:p w14:paraId="638E12CF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14:paraId="5C747660" w14:textId="3A03F650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R</w:t>
            </w:r>
            <w:r w:rsidR="004E47A5">
              <w:rPr>
                <w:rFonts w:cstheme="minorHAnsi"/>
                <w:sz w:val="20"/>
                <w:szCs w:val="20"/>
              </w:rPr>
              <w:t>egistered nurses</w:t>
            </w:r>
          </w:p>
        </w:tc>
        <w:tc>
          <w:tcPr>
            <w:tcW w:w="1701" w:type="dxa"/>
          </w:tcPr>
          <w:p w14:paraId="3859C10F" w14:textId="77777777" w:rsidR="004E47A5" w:rsidRDefault="004E47A5" w:rsidP="004E47A5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MBI</w:t>
            </w:r>
            <w:r>
              <w:rPr>
                <w:rFonts w:cstheme="minorHAnsi"/>
                <w:sz w:val="20"/>
                <w:szCs w:val="20"/>
              </w:rPr>
              <w:t>-Human Health Services – subscale:</w:t>
            </w:r>
          </w:p>
          <w:p w14:paraId="6CD0DCF6" w14:textId="66501ED5" w:rsidR="00DB7BE1" w:rsidRPr="00DB7BE1" w:rsidRDefault="004E47A5" w:rsidP="004E47A5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lastRenderedPageBreak/>
              <w:t>emotional exhaustion</w:t>
            </w:r>
          </w:p>
        </w:tc>
        <w:tc>
          <w:tcPr>
            <w:tcW w:w="2127" w:type="dxa"/>
          </w:tcPr>
          <w:p w14:paraId="0996AED8" w14:textId="77777777" w:rsidR="004E47A5" w:rsidRDefault="004E47A5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Infections:</w:t>
            </w:r>
          </w:p>
          <w:p w14:paraId="54EAE828" w14:textId="77777777" w:rsidR="004E47A5" w:rsidRDefault="004E47A5" w:rsidP="004E47A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theter-associated u</w:t>
            </w:r>
            <w:r w:rsidR="00DB7BE1" w:rsidRPr="004E47A5">
              <w:rPr>
                <w:rFonts w:cstheme="minorHAnsi"/>
                <w:sz w:val="20"/>
                <w:szCs w:val="20"/>
              </w:rPr>
              <w:t xml:space="preserve">rinary tract </w:t>
            </w:r>
          </w:p>
          <w:p w14:paraId="26717AA7" w14:textId="039E805E" w:rsidR="00DB7BE1" w:rsidRPr="004E47A5" w:rsidRDefault="004E47A5" w:rsidP="000020C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S</w:t>
            </w:r>
            <w:r w:rsidR="00DB7BE1" w:rsidRPr="004E47A5">
              <w:rPr>
                <w:rFonts w:cstheme="minorHAnsi"/>
                <w:sz w:val="20"/>
                <w:szCs w:val="20"/>
              </w:rPr>
              <w:t>urgical site</w:t>
            </w:r>
          </w:p>
        </w:tc>
        <w:tc>
          <w:tcPr>
            <w:tcW w:w="2127" w:type="dxa"/>
          </w:tcPr>
          <w:p w14:paraId="16B21E20" w14:textId="535839BC" w:rsidR="00DB7BE1" w:rsidRPr="00A36ACA" w:rsidRDefault="00A36ACA" w:rsidP="00A36AC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10% increase in the proportion of nurses in a hospital </w:t>
            </w:r>
            <w:r>
              <w:rPr>
                <w:rFonts w:cstheme="minorHAnsi"/>
                <w:sz w:val="20"/>
                <w:szCs w:val="20"/>
              </w:rPr>
              <w:lastRenderedPageBreak/>
              <w:t>experiencing emotional exhaustion associated with greater infections</w:t>
            </w:r>
          </w:p>
        </w:tc>
      </w:tr>
      <w:tr w:rsidR="00DB7BE1" w:rsidRPr="00DB7BE1" w14:paraId="710C59DB" w14:textId="4A3A63E7" w:rsidTr="00DB7BE1">
        <w:trPr>
          <w:trHeight w:val="1670"/>
        </w:trPr>
        <w:tc>
          <w:tcPr>
            <w:tcW w:w="992" w:type="dxa"/>
          </w:tcPr>
          <w:p w14:paraId="0EFAC8B1" w14:textId="7634E37C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lastRenderedPageBreak/>
              <w:t xml:space="preserve">Chao, </w:t>
            </w:r>
            <w:r w:rsidR="007D717C">
              <w:rPr>
                <w:rFonts w:cstheme="minorHAnsi"/>
                <w:sz w:val="20"/>
                <w:szCs w:val="20"/>
              </w:rPr>
              <w:t>S-F</w:t>
            </w:r>
          </w:p>
        </w:tc>
        <w:tc>
          <w:tcPr>
            <w:tcW w:w="2552" w:type="dxa"/>
          </w:tcPr>
          <w:p w14:paraId="45F1EF0A" w14:textId="2345A96D" w:rsidR="00DB7BE1" w:rsidRPr="00DB7BE1" w:rsidRDefault="00583E75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es geriatric nursing staff burnout predict well-being of LTC residents?</w:t>
            </w:r>
            <w:r w:rsidR="00DB7BE1" w:rsidRPr="00DB7BE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6D6C2A12" w14:textId="5B69606A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201</w:t>
            </w:r>
            <w:r w:rsidR="007D717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996F3C4" w14:textId="77777777" w:rsidR="00DB7BE1" w:rsidRP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Taiwan</w:t>
            </w:r>
          </w:p>
        </w:tc>
        <w:tc>
          <w:tcPr>
            <w:tcW w:w="1275" w:type="dxa"/>
          </w:tcPr>
          <w:p w14:paraId="5F129086" w14:textId="571F9D36" w:rsidR="00DB7BE1" w:rsidRPr="00DB7BE1" w:rsidRDefault="00C34E91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ng-term care facilities</w:t>
            </w:r>
          </w:p>
        </w:tc>
        <w:tc>
          <w:tcPr>
            <w:tcW w:w="1134" w:type="dxa"/>
          </w:tcPr>
          <w:p w14:paraId="663F5B37" w14:textId="731E4988" w:rsidR="00DB7BE1" w:rsidRPr="00DB7BE1" w:rsidRDefault="00C34E91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riatric nursing staff</w:t>
            </w:r>
          </w:p>
        </w:tc>
        <w:tc>
          <w:tcPr>
            <w:tcW w:w="1701" w:type="dxa"/>
          </w:tcPr>
          <w:p w14:paraId="371A0521" w14:textId="77777777" w:rsidR="00C34E9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MBI</w:t>
            </w:r>
            <w:r w:rsidR="00C34E91">
              <w:rPr>
                <w:rFonts w:cstheme="minorHAnsi"/>
                <w:sz w:val="20"/>
                <w:szCs w:val="20"/>
              </w:rPr>
              <w:t>-Human Health Services – subscale:</w:t>
            </w:r>
          </w:p>
          <w:p w14:paraId="48EC4712" w14:textId="77777777" w:rsidR="00DB7BE1" w:rsidRDefault="00DB7BE1" w:rsidP="000020C7">
            <w:pPr>
              <w:rPr>
                <w:rFonts w:cstheme="minorHAnsi"/>
                <w:sz w:val="20"/>
                <w:szCs w:val="20"/>
              </w:rPr>
            </w:pPr>
            <w:r w:rsidRPr="00DB7BE1">
              <w:rPr>
                <w:rFonts w:cstheme="minorHAnsi"/>
                <w:sz w:val="20"/>
                <w:szCs w:val="20"/>
              </w:rPr>
              <w:t>emotional exhaustion</w:t>
            </w:r>
            <w:r w:rsidR="00C34E91">
              <w:rPr>
                <w:rFonts w:cstheme="minorHAnsi"/>
                <w:sz w:val="20"/>
                <w:szCs w:val="20"/>
              </w:rPr>
              <w:t>,</w:t>
            </w:r>
          </w:p>
          <w:p w14:paraId="0B73B44D" w14:textId="7C31BE20" w:rsidR="00C34E91" w:rsidRDefault="00C34E91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-personalization,</w:t>
            </w:r>
          </w:p>
          <w:p w14:paraId="279B3475" w14:textId="4652663B" w:rsidR="00C34E91" w:rsidRPr="00DB7BE1" w:rsidRDefault="00C34E91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fessional accomplishment</w:t>
            </w:r>
          </w:p>
        </w:tc>
        <w:tc>
          <w:tcPr>
            <w:tcW w:w="2127" w:type="dxa"/>
          </w:tcPr>
          <w:p w14:paraId="3EEE6B84" w14:textId="77777777" w:rsidR="000C4E66" w:rsidRDefault="000C4E66" w:rsidP="000020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ident well-being:</w:t>
            </w:r>
          </w:p>
          <w:p w14:paraId="2B1D8153" w14:textId="77777777" w:rsidR="000C4E66" w:rsidRDefault="000C4E66" w:rsidP="000C4E6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tisfaction</w:t>
            </w:r>
          </w:p>
          <w:p w14:paraId="2ED523A2" w14:textId="01DF9CF8" w:rsidR="000C4E66" w:rsidRDefault="000C4E66" w:rsidP="000C4E6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rceived quality of </w:t>
            </w:r>
            <w:r w:rsidR="00FF6C44">
              <w:rPr>
                <w:rFonts w:cstheme="minorHAnsi"/>
                <w:sz w:val="20"/>
                <w:szCs w:val="20"/>
              </w:rPr>
              <w:t>life</w:t>
            </w:r>
          </w:p>
          <w:p w14:paraId="0838406D" w14:textId="682D8ACB" w:rsidR="00DB7BE1" w:rsidRPr="000C4E66" w:rsidRDefault="000C4E66" w:rsidP="000C4E6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pressive symptoms</w:t>
            </w:r>
            <w:r w:rsidR="00DB7BE1" w:rsidRPr="000C4E6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657503E5" w14:textId="77777777" w:rsidR="00DB7BE1" w:rsidRDefault="00FF6C44" w:rsidP="00FF6C4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r depersonalization among nurses was associated with worse resident well-being across all measures</w:t>
            </w:r>
          </w:p>
          <w:p w14:paraId="3D176A30" w14:textId="07A005B0" w:rsidR="00FF6C44" w:rsidRPr="00FF6C44" w:rsidRDefault="00FF6C44" w:rsidP="00FF6C4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associations with either emotional exhaustion or personal accomplishment </w:t>
            </w:r>
          </w:p>
        </w:tc>
      </w:tr>
    </w:tbl>
    <w:p w14:paraId="6734FEFA" w14:textId="1327DD08" w:rsidR="00237769" w:rsidRDefault="00DB7BE1" w:rsidP="001B5B15">
      <w:pPr>
        <w:spacing w:line="276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t xml:space="preserve">MBI=Maslach Burnout Inventory </w:t>
      </w:r>
    </w:p>
    <w:p w14:paraId="3D63B96D" w14:textId="35CD5561" w:rsidR="00AE3898" w:rsidRDefault="00AE3898">
      <w:pPr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br w:type="page"/>
      </w:r>
    </w:p>
    <w:p w14:paraId="4B0CB908" w14:textId="77777777" w:rsidR="00AE3898" w:rsidRDefault="00AE3898" w:rsidP="001B5B15">
      <w:pPr>
        <w:spacing w:line="276" w:lineRule="auto"/>
        <w:rPr>
          <w:rFonts w:ascii="Calibri" w:hAnsi="Calibri"/>
          <w:color w:val="000000" w:themeColor="text1"/>
        </w:rPr>
        <w:sectPr w:rsidR="00AE3898" w:rsidSect="002377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51285B" w14:textId="566693E5" w:rsidR="00AE3898" w:rsidRDefault="00D8467E" w:rsidP="001B5B15">
      <w:pPr>
        <w:spacing w:line="276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lastRenderedPageBreak/>
        <w:t>Appendix Table 2</w:t>
      </w:r>
      <w:r w:rsidR="008C6BBC">
        <w:rPr>
          <w:rFonts w:ascii="Calibri" w:hAnsi="Calibri"/>
          <w:color w:val="000000" w:themeColor="text1"/>
        </w:rPr>
        <w:t>a</w:t>
      </w:r>
      <w:r>
        <w:rPr>
          <w:rFonts w:ascii="Calibri" w:hAnsi="Calibri"/>
          <w:color w:val="000000" w:themeColor="text1"/>
        </w:rPr>
        <w:t>: Full Model Results</w:t>
      </w:r>
      <w:r w:rsidR="00214A1E">
        <w:rPr>
          <w:rFonts w:ascii="Calibri" w:hAnsi="Calibri"/>
          <w:color w:val="000000" w:themeColor="text1"/>
        </w:rPr>
        <w:t xml:space="preserve"> – Emotional Exhaustion</w:t>
      </w:r>
    </w:p>
    <w:p w14:paraId="40FBD361" w14:textId="77777777" w:rsidR="00D8467E" w:rsidRDefault="00D8467E" w:rsidP="001B5B15">
      <w:pPr>
        <w:spacing w:line="276" w:lineRule="auto"/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2076"/>
        <w:gridCol w:w="2001"/>
        <w:gridCol w:w="2073"/>
        <w:gridCol w:w="2001"/>
        <w:gridCol w:w="1911"/>
        <w:gridCol w:w="1905"/>
      </w:tblGrid>
      <w:tr w:rsidR="007453D4" w14:paraId="0FB0B4F0" w14:textId="77777777" w:rsidTr="00710023">
        <w:tc>
          <w:tcPr>
            <w:tcW w:w="1981" w:type="dxa"/>
          </w:tcPr>
          <w:p w14:paraId="2DCB4222" w14:textId="77777777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6" w:type="dxa"/>
          </w:tcPr>
          <w:p w14:paraId="69B4E153" w14:textId="15FF4634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Antipsychotics without Indication</w:t>
            </w:r>
          </w:p>
        </w:tc>
        <w:tc>
          <w:tcPr>
            <w:tcW w:w="2001" w:type="dxa"/>
          </w:tcPr>
          <w:p w14:paraId="5B351839" w14:textId="77777777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1EEF3234" w14:textId="3BD86BBF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Depressive Symptoms</w:t>
            </w:r>
          </w:p>
        </w:tc>
        <w:tc>
          <w:tcPr>
            <w:tcW w:w="2001" w:type="dxa"/>
          </w:tcPr>
          <w:p w14:paraId="5965B328" w14:textId="77777777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54D03F74" w14:textId="188A86C5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esponsive Behaviours</w:t>
            </w:r>
          </w:p>
        </w:tc>
        <w:tc>
          <w:tcPr>
            <w:tcW w:w="1905" w:type="dxa"/>
          </w:tcPr>
          <w:p w14:paraId="2D96DD33" w14:textId="7F9A12CD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7453D4" w14:paraId="4CE65F08" w14:textId="77777777" w:rsidTr="00710023">
        <w:tc>
          <w:tcPr>
            <w:tcW w:w="1981" w:type="dxa"/>
          </w:tcPr>
          <w:p w14:paraId="091A12A3" w14:textId="77777777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6" w:type="dxa"/>
          </w:tcPr>
          <w:p w14:paraId="4849BA93" w14:textId="6BBA48A9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Estimate</w:t>
            </w:r>
          </w:p>
        </w:tc>
        <w:tc>
          <w:tcPr>
            <w:tcW w:w="2001" w:type="dxa"/>
          </w:tcPr>
          <w:p w14:paraId="47304EB6" w14:textId="77777777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dds Ratio</w:t>
            </w:r>
          </w:p>
          <w:p w14:paraId="4F877E8E" w14:textId="725AB889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95% CI)</w:t>
            </w:r>
          </w:p>
        </w:tc>
        <w:tc>
          <w:tcPr>
            <w:tcW w:w="2073" w:type="dxa"/>
          </w:tcPr>
          <w:p w14:paraId="1C0EEFAB" w14:textId="38B3577D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Estimate</w:t>
            </w:r>
          </w:p>
        </w:tc>
        <w:tc>
          <w:tcPr>
            <w:tcW w:w="2001" w:type="dxa"/>
          </w:tcPr>
          <w:p w14:paraId="53303A10" w14:textId="77777777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dds Ratio</w:t>
            </w:r>
          </w:p>
          <w:p w14:paraId="040D440C" w14:textId="7C3067FA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95% CI)</w:t>
            </w:r>
          </w:p>
        </w:tc>
        <w:tc>
          <w:tcPr>
            <w:tcW w:w="1911" w:type="dxa"/>
          </w:tcPr>
          <w:p w14:paraId="48D1D668" w14:textId="1F61E193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Estimate</w:t>
            </w:r>
          </w:p>
        </w:tc>
        <w:tc>
          <w:tcPr>
            <w:tcW w:w="1905" w:type="dxa"/>
          </w:tcPr>
          <w:p w14:paraId="09178A77" w14:textId="77777777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dds Ratio</w:t>
            </w:r>
          </w:p>
          <w:p w14:paraId="0BF83A6F" w14:textId="6727BB57" w:rsidR="00D8467E" w:rsidRDefault="00D8467E" w:rsidP="00D8467E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95% CI)</w:t>
            </w:r>
          </w:p>
        </w:tc>
      </w:tr>
      <w:tr w:rsidR="007453D4" w14:paraId="3034EC38" w14:textId="77777777" w:rsidTr="00710023">
        <w:tc>
          <w:tcPr>
            <w:tcW w:w="1981" w:type="dxa"/>
          </w:tcPr>
          <w:p w14:paraId="3CD8A447" w14:textId="6C908187" w:rsidR="00D8467E" w:rsidRDefault="00214A1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Intercept</w:t>
            </w:r>
          </w:p>
        </w:tc>
        <w:tc>
          <w:tcPr>
            <w:tcW w:w="2076" w:type="dxa"/>
          </w:tcPr>
          <w:p w14:paraId="5E23009F" w14:textId="03586A17" w:rsidR="00D8467E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86</w:t>
            </w:r>
          </w:p>
        </w:tc>
        <w:tc>
          <w:tcPr>
            <w:tcW w:w="2001" w:type="dxa"/>
          </w:tcPr>
          <w:p w14:paraId="7FDBC2E0" w14:textId="09D62F40" w:rsidR="00D8467E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2 (0.1-1.71)</w:t>
            </w:r>
          </w:p>
        </w:tc>
        <w:tc>
          <w:tcPr>
            <w:tcW w:w="2073" w:type="dxa"/>
          </w:tcPr>
          <w:p w14:paraId="2CD019E4" w14:textId="1445F631" w:rsidR="00D8467E" w:rsidRDefault="00891818" w:rsidP="00891818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1</w:t>
            </w:r>
          </w:p>
        </w:tc>
        <w:tc>
          <w:tcPr>
            <w:tcW w:w="2001" w:type="dxa"/>
          </w:tcPr>
          <w:p w14:paraId="467E05BC" w14:textId="7D06412A" w:rsidR="00D8467E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50 (0.33-6.94)</w:t>
            </w:r>
          </w:p>
        </w:tc>
        <w:tc>
          <w:tcPr>
            <w:tcW w:w="1911" w:type="dxa"/>
          </w:tcPr>
          <w:p w14:paraId="704A2C11" w14:textId="575CB6A5" w:rsidR="00D8467E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82</w:t>
            </w:r>
          </w:p>
        </w:tc>
        <w:tc>
          <w:tcPr>
            <w:tcW w:w="1905" w:type="dxa"/>
          </w:tcPr>
          <w:p w14:paraId="6BAEE931" w14:textId="7B368F10" w:rsidR="00D8467E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4 (0.12-1.63)</w:t>
            </w:r>
          </w:p>
        </w:tc>
      </w:tr>
      <w:tr w:rsidR="007453D4" w14:paraId="1F39AEDF" w14:textId="77777777" w:rsidTr="00710023">
        <w:tc>
          <w:tcPr>
            <w:tcW w:w="1981" w:type="dxa"/>
          </w:tcPr>
          <w:p w14:paraId="7956FE13" w14:textId="34089477" w:rsidR="00D8467E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Emotional Exhaustion among Care Aides</w:t>
            </w:r>
          </w:p>
        </w:tc>
        <w:tc>
          <w:tcPr>
            <w:tcW w:w="2076" w:type="dxa"/>
          </w:tcPr>
          <w:p w14:paraId="195E2806" w14:textId="04A8D678" w:rsidR="00D8467E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4C323117" w14:textId="09F141AA" w:rsidR="00D8467E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0.98-1.04)</w:t>
            </w:r>
          </w:p>
        </w:tc>
        <w:tc>
          <w:tcPr>
            <w:tcW w:w="2073" w:type="dxa"/>
          </w:tcPr>
          <w:p w14:paraId="3C922110" w14:textId="07A5CD13" w:rsidR="00D8467E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3</w:t>
            </w:r>
          </w:p>
        </w:tc>
        <w:tc>
          <w:tcPr>
            <w:tcW w:w="2001" w:type="dxa"/>
          </w:tcPr>
          <w:p w14:paraId="4D0B3742" w14:textId="3E5542C6" w:rsidR="00D8467E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7 (0.94-1.00)</w:t>
            </w:r>
          </w:p>
        </w:tc>
        <w:tc>
          <w:tcPr>
            <w:tcW w:w="1911" w:type="dxa"/>
          </w:tcPr>
          <w:p w14:paraId="7DBAD492" w14:textId="771B5D22" w:rsidR="00D8467E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4253ADA7" w14:textId="1B58AC6F" w:rsidR="00D8467E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7-1.02)</w:t>
            </w:r>
          </w:p>
        </w:tc>
      </w:tr>
      <w:tr w:rsidR="007453D4" w14:paraId="1EBDC63E" w14:textId="77777777" w:rsidTr="00710023">
        <w:tc>
          <w:tcPr>
            <w:tcW w:w="1981" w:type="dxa"/>
          </w:tcPr>
          <w:p w14:paraId="02F65444" w14:textId="6CEFA2B1" w:rsidR="00D8467E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esident age</w:t>
            </w:r>
          </w:p>
        </w:tc>
        <w:tc>
          <w:tcPr>
            <w:tcW w:w="2076" w:type="dxa"/>
          </w:tcPr>
          <w:p w14:paraId="3F0B7178" w14:textId="6C527593" w:rsidR="00D8467E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350CEE5A" w14:textId="66196427" w:rsidR="00D8467E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7-0.98)</w:t>
            </w:r>
          </w:p>
        </w:tc>
        <w:tc>
          <w:tcPr>
            <w:tcW w:w="2073" w:type="dxa"/>
          </w:tcPr>
          <w:p w14:paraId="4C20B070" w14:textId="3A265FA9" w:rsidR="00D8467E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001" w:type="dxa"/>
          </w:tcPr>
          <w:p w14:paraId="1D1D85F1" w14:textId="0CD6251C" w:rsidR="00D8467E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9</w:t>
            </w:r>
          </w:p>
        </w:tc>
        <w:tc>
          <w:tcPr>
            <w:tcW w:w="1911" w:type="dxa"/>
          </w:tcPr>
          <w:p w14:paraId="75177BCE" w14:textId="33DBD28D" w:rsidR="00D8467E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10A82C72" w14:textId="3FDD7E5E" w:rsidR="00D8467E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0)</w:t>
            </w:r>
          </w:p>
        </w:tc>
      </w:tr>
      <w:tr w:rsidR="007453D4" w14:paraId="3301900A" w14:textId="77777777" w:rsidTr="00710023">
        <w:tc>
          <w:tcPr>
            <w:tcW w:w="1981" w:type="dxa"/>
          </w:tcPr>
          <w:p w14:paraId="7F7E7D61" w14:textId="77777777" w:rsidR="00D8467E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esident Sex</w:t>
            </w:r>
          </w:p>
          <w:p w14:paraId="716AEE2B" w14:textId="4D1F737C" w:rsidR="003670A1" w:rsidRDefault="003670A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</w:t>
            </w:r>
            <w:r w:rsidR="009C2AB0">
              <w:rPr>
                <w:rFonts w:ascii="Calibri" w:hAnsi="Calibri"/>
                <w:color w:val="000000" w:themeColor="text1"/>
              </w:rPr>
              <w:t xml:space="preserve"> </w:t>
            </w:r>
            <w:r>
              <w:rPr>
                <w:rFonts w:ascii="Calibri" w:hAnsi="Calibri"/>
                <w:color w:val="000000" w:themeColor="text1"/>
              </w:rPr>
              <w:t>male)</w:t>
            </w:r>
          </w:p>
        </w:tc>
        <w:tc>
          <w:tcPr>
            <w:tcW w:w="2076" w:type="dxa"/>
          </w:tcPr>
          <w:p w14:paraId="2E3FE9EC" w14:textId="77777777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64FDD7C7" w14:textId="77777777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794BCD59" w14:textId="77777777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6C11CA49" w14:textId="77777777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0811BEE7" w14:textId="26950F84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018A5593" w14:textId="6C843293" w:rsidR="00D8467E" w:rsidRDefault="00D8467E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710023" w14:paraId="1AA135D7" w14:textId="77777777" w:rsidTr="00710023">
        <w:tc>
          <w:tcPr>
            <w:tcW w:w="1981" w:type="dxa"/>
          </w:tcPr>
          <w:p w14:paraId="5DFFACD8" w14:textId="64231C0E" w:rsidR="00710023" w:rsidRDefault="00710023" w:rsidP="00710023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Female</w:t>
            </w:r>
          </w:p>
        </w:tc>
        <w:tc>
          <w:tcPr>
            <w:tcW w:w="2076" w:type="dxa"/>
          </w:tcPr>
          <w:p w14:paraId="3496BE50" w14:textId="703DC402" w:rsidR="00710023" w:rsidRDefault="00710023" w:rsidP="00710023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9</w:t>
            </w:r>
          </w:p>
        </w:tc>
        <w:tc>
          <w:tcPr>
            <w:tcW w:w="2001" w:type="dxa"/>
          </w:tcPr>
          <w:p w14:paraId="160FCB25" w14:textId="2A921ABC" w:rsidR="00710023" w:rsidRDefault="00710023" w:rsidP="00710023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2 (0.77-0.88)</w:t>
            </w:r>
          </w:p>
        </w:tc>
        <w:tc>
          <w:tcPr>
            <w:tcW w:w="2073" w:type="dxa"/>
          </w:tcPr>
          <w:p w14:paraId="76F11A3D" w14:textId="1DF198C5" w:rsidR="00710023" w:rsidRDefault="00710023" w:rsidP="00710023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6</w:t>
            </w:r>
          </w:p>
        </w:tc>
        <w:tc>
          <w:tcPr>
            <w:tcW w:w="2001" w:type="dxa"/>
          </w:tcPr>
          <w:p w14:paraId="1A888129" w14:textId="62EA2FD3" w:rsidR="00710023" w:rsidRDefault="00710023" w:rsidP="00710023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58 (1.48-1.69)</w:t>
            </w:r>
          </w:p>
        </w:tc>
        <w:tc>
          <w:tcPr>
            <w:tcW w:w="1911" w:type="dxa"/>
          </w:tcPr>
          <w:p w14:paraId="328F2EFA" w14:textId="0A81CB13" w:rsidR="00710023" w:rsidRDefault="00710023" w:rsidP="00710023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1</w:t>
            </w:r>
          </w:p>
        </w:tc>
        <w:tc>
          <w:tcPr>
            <w:tcW w:w="1905" w:type="dxa"/>
          </w:tcPr>
          <w:p w14:paraId="01CFC40F" w14:textId="30584A1B" w:rsidR="00710023" w:rsidRDefault="00710023" w:rsidP="00710023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1 (0.77-0.86)</w:t>
            </w:r>
          </w:p>
        </w:tc>
      </w:tr>
      <w:tr w:rsidR="00891818" w14:paraId="1B29A61D" w14:textId="77777777" w:rsidTr="00710023">
        <w:tc>
          <w:tcPr>
            <w:tcW w:w="1981" w:type="dxa"/>
          </w:tcPr>
          <w:p w14:paraId="457B2EDB" w14:textId="61B5B301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ognitive Performance Scale</w:t>
            </w:r>
          </w:p>
        </w:tc>
        <w:tc>
          <w:tcPr>
            <w:tcW w:w="2076" w:type="dxa"/>
          </w:tcPr>
          <w:p w14:paraId="21C15EED" w14:textId="011E3601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7</w:t>
            </w:r>
          </w:p>
        </w:tc>
        <w:tc>
          <w:tcPr>
            <w:tcW w:w="2001" w:type="dxa"/>
          </w:tcPr>
          <w:p w14:paraId="12637BFF" w14:textId="26AF1832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8 (1.15-1.21)</w:t>
            </w:r>
          </w:p>
        </w:tc>
        <w:tc>
          <w:tcPr>
            <w:tcW w:w="2073" w:type="dxa"/>
          </w:tcPr>
          <w:p w14:paraId="0D98AD92" w14:textId="5ECEA788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2001" w:type="dxa"/>
          </w:tcPr>
          <w:p w14:paraId="35477BE7" w14:textId="4FE4C0BF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2 (0.99-1.04)</w:t>
            </w:r>
          </w:p>
        </w:tc>
        <w:tc>
          <w:tcPr>
            <w:tcW w:w="1911" w:type="dxa"/>
          </w:tcPr>
          <w:p w14:paraId="126919CC" w14:textId="62AF929D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32</w:t>
            </w:r>
          </w:p>
        </w:tc>
        <w:tc>
          <w:tcPr>
            <w:tcW w:w="1905" w:type="dxa"/>
          </w:tcPr>
          <w:p w14:paraId="650F6885" w14:textId="35C24049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38 (1.35-1.41)</w:t>
            </w:r>
          </w:p>
        </w:tc>
      </w:tr>
      <w:tr w:rsidR="00891818" w14:paraId="3E96952B" w14:textId="77777777" w:rsidTr="00710023">
        <w:tc>
          <w:tcPr>
            <w:tcW w:w="1981" w:type="dxa"/>
          </w:tcPr>
          <w:p w14:paraId="05EA52BB" w14:textId="472CCFD4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ADL Hierarchy Scale</w:t>
            </w:r>
          </w:p>
        </w:tc>
        <w:tc>
          <w:tcPr>
            <w:tcW w:w="2076" w:type="dxa"/>
          </w:tcPr>
          <w:p w14:paraId="09748729" w14:textId="07E98834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3</w:t>
            </w:r>
          </w:p>
        </w:tc>
        <w:tc>
          <w:tcPr>
            <w:tcW w:w="2001" w:type="dxa"/>
          </w:tcPr>
          <w:p w14:paraId="5671DE59" w14:textId="4A945E59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8 (0.86-0.9)</w:t>
            </w:r>
          </w:p>
        </w:tc>
        <w:tc>
          <w:tcPr>
            <w:tcW w:w="2073" w:type="dxa"/>
          </w:tcPr>
          <w:p w14:paraId="696BEDD9" w14:textId="7EFA8C3A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4</w:t>
            </w:r>
          </w:p>
        </w:tc>
        <w:tc>
          <w:tcPr>
            <w:tcW w:w="2001" w:type="dxa"/>
          </w:tcPr>
          <w:p w14:paraId="6C907EC9" w14:textId="6C9217CC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6 (0.94-0.99)</w:t>
            </w:r>
          </w:p>
        </w:tc>
        <w:tc>
          <w:tcPr>
            <w:tcW w:w="1911" w:type="dxa"/>
          </w:tcPr>
          <w:p w14:paraId="7E5CE6DE" w14:textId="3C632CB9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7</w:t>
            </w:r>
          </w:p>
        </w:tc>
        <w:tc>
          <w:tcPr>
            <w:tcW w:w="1905" w:type="dxa"/>
          </w:tcPr>
          <w:p w14:paraId="4D11CA9C" w14:textId="2B43DFE2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3 (0.91-0.95)</w:t>
            </w:r>
          </w:p>
        </w:tc>
      </w:tr>
      <w:tr w:rsidR="00891818" w14:paraId="704A2070" w14:textId="77777777" w:rsidTr="00710023">
        <w:tc>
          <w:tcPr>
            <w:tcW w:w="1981" w:type="dxa"/>
          </w:tcPr>
          <w:p w14:paraId="7EC2B0F8" w14:textId="7861DF9C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Alzheimer’s disease or </w:t>
            </w:r>
            <w:proofErr w:type="gramStart"/>
            <w:r>
              <w:rPr>
                <w:rFonts w:ascii="Calibri" w:hAnsi="Calibri"/>
                <w:color w:val="000000" w:themeColor="text1"/>
              </w:rPr>
              <w:t>other</w:t>
            </w:r>
            <w:proofErr w:type="gramEnd"/>
            <w:r>
              <w:rPr>
                <w:rFonts w:ascii="Calibri" w:hAnsi="Calibri"/>
                <w:color w:val="000000" w:themeColor="text1"/>
              </w:rPr>
              <w:t xml:space="preserve"> dementia</w:t>
            </w:r>
          </w:p>
        </w:tc>
        <w:tc>
          <w:tcPr>
            <w:tcW w:w="2076" w:type="dxa"/>
          </w:tcPr>
          <w:p w14:paraId="0E0C2850" w14:textId="2746B634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60</w:t>
            </w:r>
          </w:p>
        </w:tc>
        <w:tc>
          <w:tcPr>
            <w:tcW w:w="2001" w:type="dxa"/>
          </w:tcPr>
          <w:p w14:paraId="03732F1A" w14:textId="7200938B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82 (1.69-1.96)</w:t>
            </w:r>
          </w:p>
        </w:tc>
        <w:tc>
          <w:tcPr>
            <w:tcW w:w="2073" w:type="dxa"/>
          </w:tcPr>
          <w:p w14:paraId="74E2A819" w14:textId="1AAF9108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0.13 </w:t>
            </w:r>
          </w:p>
        </w:tc>
        <w:tc>
          <w:tcPr>
            <w:tcW w:w="2001" w:type="dxa"/>
          </w:tcPr>
          <w:p w14:paraId="3657B501" w14:textId="47408F37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4 (1.06-1.22)</w:t>
            </w:r>
          </w:p>
        </w:tc>
        <w:tc>
          <w:tcPr>
            <w:tcW w:w="1911" w:type="dxa"/>
          </w:tcPr>
          <w:p w14:paraId="5DC7ACD2" w14:textId="27CC2155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1</w:t>
            </w:r>
          </w:p>
        </w:tc>
        <w:tc>
          <w:tcPr>
            <w:tcW w:w="1905" w:type="dxa"/>
          </w:tcPr>
          <w:p w14:paraId="503DDCBD" w14:textId="4AF4309C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51 (1.42-1.61)</w:t>
            </w:r>
          </w:p>
        </w:tc>
      </w:tr>
      <w:tr w:rsidR="00891818" w14:paraId="2FEB4712" w14:textId="77777777" w:rsidTr="00710023">
        <w:tc>
          <w:tcPr>
            <w:tcW w:w="1981" w:type="dxa"/>
          </w:tcPr>
          <w:p w14:paraId="30B5678D" w14:textId="1B2878B5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are Aide age</w:t>
            </w:r>
          </w:p>
        </w:tc>
        <w:tc>
          <w:tcPr>
            <w:tcW w:w="2076" w:type="dxa"/>
          </w:tcPr>
          <w:p w14:paraId="3A526995" w14:textId="0634B393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06A95F69" w14:textId="59FA3AEF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1.00-1.02)</w:t>
            </w:r>
          </w:p>
        </w:tc>
        <w:tc>
          <w:tcPr>
            <w:tcW w:w="2073" w:type="dxa"/>
          </w:tcPr>
          <w:p w14:paraId="2ABDF04D" w14:textId="7ABE039B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53B87371" w14:textId="512FD5A0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7-1.00)</w:t>
            </w:r>
          </w:p>
        </w:tc>
        <w:tc>
          <w:tcPr>
            <w:tcW w:w="1911" w:type="dxa"/>
          </w:tcPr>
          <w:p w14:paraId="66319C1A" w14:textId="34F77976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1905" w:type="dxa"/>
          </w:tcPr>
          <w:p w14:paraId="183E7A6C" w14:textId="4E33BF51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7-0.99)</w:t>
            </w:r>
          </w:p>
        </w:tc>
      </w:tr>
      <w:tr w:rsidR="00891818" w14:paraId="6C66652A" w14:textId="77777777" w:rsidTr="00710023">
        <w:tc>
          <w:tcPr>
            <w:tcW w:w="1981" w:type="dxa"/>
          </w:tcPr>
          <w:p w14:paraId="1E248E41" w14:textId="3077E17F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Proportion of care aides who </w:t>
            </w:r>
            <w:r>
              <w:rPr>
                <w:rFonts w:ascii="Calibri" w:hAnsi="Calibri"/>
                <w:color w:val="000000" w:themeColor="text1"/>
              </w:rPr>
              <w:lastRenderedPageBreak/>
              <w:t>were female on unit</w:t>
            </w:r>
          </w:p>
        </w:tc>
        <w:tc>
          <w:tcPr>
            <w:tcW w:w="2076" w:type="dxa"/>
          </w:tcPr>
          <w:p w14:paraId="7B7204FD" w14:textId="3579CE9A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lastRenderedPageBreak/>
              <w:t>0</w:t>
            </w:r>
          </w:p>
        </w:tc>
        <w:tc>
          <w:tcPr>
            <w:tcW w:w="2001" w:type="dxa"/>
          </w:tcPr>
          <w:p w14:paraId="603652A6" w14:textId="0F526889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2)</w:t>
            </w:r>
          </w:p>
        </w:tc>
        <w:tc>
          <w:tcPr>
            <w:tcW w:w="2073" w:type="dxa"/>
          </w:tcPr>
          <w:p w14:paraId="1F0D83FF" w14:textId="665C48A5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648D915F" w14:textId="338EFBFE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1.00-1.01)</w:t>
            </w:r>
          </w:p>
        </w:tc>
        <w:tc>
          <w:tcPr>
            <w:tcW w:w="1911" w:type="dxa"/>
          </w:tcPr>
          <w:p w14:paraId="260ECB25" w14:textId="323F6A9B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209417EB" w14:textId="7CBAF98A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8-1.00-1.01)</w:t>
            </w:r>
          </w:p>
        </w:tc>
      </w:tr>
      <w:tr w:rsidR="00891818" w14:paraId="0ECB5F7A" w14:textId="77777777" w:rsidTr="00710023">
        <w:tc>
          <w:tcPr>
            <w:tcW w:w="1981" w:type="dxa"/>
          </w:tcPr>
          <w:p w14:paraId="23B65430" w14:textId="1B3A0E69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Years worked on unit</w:t>
            </w:r>
          </w:p>
        </w:tc>
        <w:tc>
          <w:tcPr>
            <w:tcW w:w="2076" w:type="dxa"/>
          </w:tcPr>
          <w:p w14:paraId="24C88444" w14:textId="70D3DFF5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3B86DB7A" w14:textId="5339CC2F" w:rsidR="007453D4" w:rsidRDefault="0099273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</w:t>
            </w:r>
            <w:r w:rsidR="000A6C71">
              <w:rPr>
                <w:rFonts w:ascii="Calibri" w:hAnsi="Calibri"/>
                <w:color w:val="000000" w:themeColor="text1"/>
              </w:rPr>
              <w:t>6-1.00)</w:t>
            </w:r>
          </w:p>
        </w:tc>
        <w:tc>
          <w:tcPr>
            <w:tcW w:w="2073" w:type="dxa"/>
          </w:tcPr>
          <w:p w14:paraId="3F9EA8B1" w14:textId="600CFFBD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44BA722E" w14:textId="259036A1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6-1.01)</w:t>
            </w:r>
          </w:p>
        </w:tc>
        <w:tc>
          <w:tcPr>
            <w:tcW w:w="1911" w:type="dxa"/>
          </w:tcPr>
          <w:p w14:paraId="3FBB2D6C" w14:textId="6ECFFC79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1905" w:type="dxa"/>
          </w:tcPr>
          <w:p w14:paraId="0ACA527E" w14:textId="6A1ED516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2 (1.00-1.04)</w:t>
            </w:r>
          </w:p>
        </w:tc>
      </w:tr>
      <w:tr w:rsidR="00891818" w14:paraId="11ED9D57" w14:textId="77777777" w:rsidTr="00710023">
        <w:tc>
          <w:tcPr>
            <w:tcW w:w="1981" w:type="dxa"/>
          </w:tcPr>
          <w:p w14:paraId="4E51629C" w14:textId="60318DFB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Mental health</w:t>
            </w:r>
          </w:p>
        </w:tc>
        <w:tc>
          <w:tcPr>
            <w:tcW w:w="2076" w:type="dxa"/>
          </w:tcPr>
          <w:p w14:paraId="2340E61F" w14:textId="1204DEBC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2001" w:type="dxa"/>
          </w:tcPr>
          <w:p w14:paraId="0BC8F8E0" w14:textId="0912C420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2)</w:t>
            </w:r>
          </w:p>
        </w:tc>
        <w:tc>
          <w:tcPr>
            <w:tcW w:w="2073" w:type="dxa"/>
          </w:tcPr>
          <w:p w14:paraId="38005309" w14:textId="288C915C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2001" w:type="dxa"/>
          </w:tcPr>
          <w:p w14:paraId="7F7E59CE" w14:textId="06EBE731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2)</w:t>
            </w:r>
          </w:p>
        </w:tc>
        <w:tc>
          <w:tcPr>
            <w:tcW w:w="1911" w:type="dxa"/>
          </w:tcPr>
          <w:p w14:paraId="2D48365D" w14:textId="687A75AB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1905" w:type="dxa"/>
          </w:tcPr>
          <w:p w14:paraId="465A514C" w14:textId="530C919A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0.99-1.02)</w:t>
            </w:r>
          </w:p>
        </w:tc>
      </w:tr>
      <w:tr w:rsidR="00891818" w14:paraId="38586F2E" w14:textId="77777777" w:rsidTr="00710023">
        <w:tc>
          <w:tcPr>
            <w:tcW w:w="1981" w:type="dxa"/>
          </w:tcPr>
          <w:p w14:paraId="6F0B37E7" w14:textId="0EC8A903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hysical health</w:t>
            </w:r>
          </w:p>
        </w:tc>
        <w:tc>
          <w:tcPr>
            <w:tcW w:w="2076" w:type="dxa"/>
          </w:tcPr>
          <w:p w14:paraId="1C6C991F" w14:textId="78E20A59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0D3B0C03" w14:textId="78874854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1.00-1.03)</w:t>
            </w:r>
          </w:p>
        </w:tc>
        <w:tc>
          <w:tcPr>
            <w:tcW w:w="2073" w:type="dxa"/>
          </w:tcPr>
          <w:p w14:paraId="2D488916" w14:textId="68DC555D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52BFDB18" w14:textId="3395AB94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6-1.00)</w:t>
            </w:r>
          </w:p>
        </w:tc>
        <w:tc>
          <w:tcPr>
            <w:tcW w:w="1911" w:type="dxa"/>
          </w:tcPr>
          <w:p w14:paraId="25451A36" w14:textId="243A9DA2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670B5212" w14:textId="53CE729F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8-1.01)</w:t>
            </w:r>
          </w:p>
        </w:tc>
      </w:tr>
      <w:tr w:rsidR="00891818" w14:paraId="1C8D80E1" w14:textId="77777777" w:rsidTr="00710023">
        <w:tc>
          <w:tcPr>
            <w:tcW w:w="1981" w:type="dxa"/>
          </w:tcPr>
          <w:p w14:paraId="4E85F930" w14:textId="4E7B02F2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ushed care tasks</w:t>
            </w:r>
          </w:p>
        </w:tc>
        <w:tc>
          <w:tcPr>
            <w:tcW w:w="2076" w:type="dxa"/>
          </w:tcPr>
          <w:p w14:paraId="04B5811B" w14:textId="32106B87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2001" w:type="dxa"/>
          </w:tcPr>
          <w:p w14:paraId="4226940B" w14:textId="72FBC432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2 (0.97-1.08)</w:t>
            </w:r>
          </w:p>
        </w:tc>
        <w:tc>
          <w:tcPr>
            <w:tcW w:w="2073" w:type="dxa"/>
          </w:tcPr>
          <w:p w14:paraId="5D0A3C6A" w14:textId="3309108E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4</w:t>
            </w:r>
          </w:p>
        </w:tc>
        <w:tc>
          <w:tcPr>
            <w:tcW w:w="2001" w:type="dxa"/>
          </w:tcPr>
          <w:p w14:paraId="6CBCA737" w14:textId="45433F54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4 (0.99-1.09)</w:t>
            </w:r>
          </w:p>
        </w:tc>
        <w:tc>
          <w:tcPr>
            <w:tcW w:w="1911" w:type="dxa"/>
          </w:tcPr>
          <w:p w14:paraId="1C67DAB9" w14:textId="32102769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573EBAB4" w14:textId="54D9407D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6-1.05)</w:t>
            </w:r>
          </w:p>
        </w:tc>
      </w:tr>
      <w:tr w:rsidR="00891818" w14:paraId="79231BB9" w14:textId="77777777" w:rsidTr="00710023">
        <w:tc>
          <w:tcPr>
            <w:tcW w:w="1981" w:type="dxa"/>
          </w:tcPr>
          <w:p w14:paraId="1FFBEA65" w14:textId="6CB7AB78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are tasks left undone</w:t>
            </w:r>
          </w:p>
        </w:tc>
        <w:tc>
          <w:tcPr>
            <w:tcW w:w="2076" w:type="dxa"/>
          </w:tcPr>
          <w:p w14:paraId="1E5BFAB6" w14:textId="3371749B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3</w:t>
            </w:r>
          </w:p>
        </w:tc>
        <w:tc>
          <w:tcPr>
            <w:tcW w:w="2001" w:type="dxa"/>
          </w:tcPr>
          <w:p w14:paraId="49ADDFAC" w14:textId="7656658A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7 (0.91-1.04)</w:t>
            </w:r>
          </w:p>
        </w:tc>
        <w:tc>
          <w:tcPr>
            <w:tcW w:w="2073" w:type="dxa"/>
          </w:tcPr>
          <w:p w14:paraId="2E6AB53C" w14:textId="0701D3F0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7</w:t>
            </w:r>
          </w:p>
        </w:tc>
        <w:tc>
          <w:tcPr>
            <w:tcW w:w="2001" w:type="dxa"/>
          </w:tcPr>
          <w:p w14:paraId="4EB779EA" w14:textId="43A84398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7 (0.99-1.15)</w:t>
            </w:r>
          </w:p>
        </w:tc>
        <w:tc>
          <w:tcPr>
            <w:tcW w:w="1911" w:type="dxa"/>
          </w:tcPr>
          <w:p w14:paraId="6FCCEBE8" w14:textId="2D8BDC5E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238324AF" w14:textId="4C91F667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4-1.06)</w:t>
            </w:r>
          </w:p>
        </w:tc>
      </w:tr>
      <w:tr w:rsidR="00891818" w14:paraId="76B35FDD" w14:textId="77777777" w:rsidTr="00710023">
        <w:tc>
          <w:tcPr>
            <w:tcW w:w="1981" w:type="dxa"/>
          </w:tcPr>
          <w:p w14:paraId="73260572" w14:textId="77777777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Unit type</w:t>
            </w:r>
          </w:p>
          <w:p w14:paraId="7651F937" w14:textId="3F5B4D98" w:rsidR="003670A1" w:rsidRDefault="003670A1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 general unit)</w:t>
            </w:r>
          </w:p>
        </w:tc>
        <w:tc>
          <w:tcPr>
            <w:tcW w:w="2076" w:type="dxa"/>
          </w:tcPr>
          <w:p w14:paraId="41D2A625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493CBA53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39C4D6AC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4F6C5A20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0ACA6F12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1313B92B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891818" w14:paraId="4A1A3251" w14:textId="77777777" w:rsidTr="00710023">
        <w:tc>
          <w:tcPr>
            <w:tcW w:w="1981" w:type="dxa"/>
          </w:tcPr>
          <w:p w14:paraId="2A924D8F" w14:textId="53EEE8C4" w:rsidR="007453D4" w:rsidRDefault="007453D4" w:rsidP="007453D4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Non-Secure Dementia</w:t>
            </w:r>
          </w:p>
        </w:tc>
        <w:tc>
          <w:tcPr>
            <w:tcW w:w="2076" w:type="dxa"/>
          </w:tcPr>
          <w:p w14:paraId="49B63C11" w14:textId="05136252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3</w:t>
            </w:r>
          </w:p>
        </w:tc>
        <w:tc>
          <w:tcPr>
            <w:tcW w:w="2001" w:type="dxa"/>
          </w:tcPr>
          <w:p w14:paraId="6F2B3F33" w14:textId="14B0A81C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3 (0.81-1.31)</w:t>
            </w:r>
          </w:p>
        </w:tc>
        <w:tc>
          <w:tcPr>
            <w:tcW w:w="2073" w:type="dxa"/>
          </w:tcPr>
          <w:p w14:paraId="69247E5D" w14:textId="4FD00D4B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9</w:t>
            </w:r>
          </w:p>
        </w:tc>
        <w:tc>
          <w:tcPr>
            <w:tcW w:w="2001" w:type="dxa"/>
          </w:tcPr>
          <w:p w14:paraId="381092C6" w14:textId="52C62FCD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5 (0.58-0.97)</w:t>
            </w:r>
          </w:p>
        </w:tc>
        <w:tc>
          <w:tcPr>
            <w:tcW w:w="1911" w:type="dxa"/>
          </w:tcPr>
          <w:p w14:paraId="6EDB795D" w14:textId="6164063B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3</w:t>
            </w:r>
          </w:p>
        </w:tc>
        <w:tc>
          <w:tcPr>
            <w:tcW w:w="1905" w:type="dxa"/>
          </w:tcPr>
          <w:p w14:paraId="74CBD0E7" w14:textId="39C56D14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3 (0.82-1.28)</w:t>
            </w:r>
          </w:p>
        </w:tc>
      </w:tr>
      <w:tr w:rsidR="00891818" w14:paraId="50CA7880" w14:textId="77777777" w:rsidTr="00710023">
        <w:tc>
          <w:tcPr>
            <w:tcW w:w="1981" w:type="dxa"/>
          </w:tcPr>
          <w:p w14:paraId="7A26D25D" w14:textId="7DB6944D" w:rsidR="007453D4" w:rsidRDefault="007453D4" w:rsidP="007453D4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Secure Dementia</w:t>
            </w:r>
          </w:p>
        </w:tc>
        <w:tc>
          <w:tcPr>
            <w:tcW w:w="2076" w:type="dxa"/>
          </w:tcPr>
          <w:p w14:paraId="3E6133FE" w14:textId="7089C8C2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9</w:t>
            </w:r>
          </w:p>
        </w:tc>
        <w:tc>
          <w:tcPr>
            <w:tcW w:w="2001" w:type="dxa"/>
          </w:tcPr>
          <w:p w14:paraId="32147B01" w14:textId="2717FDA8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80 (1.57-2.06)</w:t>
            </w:r>
          </w:p>
        </w:tc>
        <w:tc>
          <w:tcPr>
            <w:tcW w:w="2073" w:type="dxa"/>
          </w:tcPr>
          <w:p w14:paraId="56BFA623" w14:textId="1CA6795F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0</w:t>
            </w:r>
          </w:p>
        </w:tc>
        <w:tc>
          <w:tcPr>
            <w:tcW w:w="2001" w:type="dxa"/>
          </w:tcPr>
          <w:p w14:paraId="11555F37" w14:textId="6CC2E1A2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49 (1.25-1.79)</w:t>
            </w:r>
          </w:p>
        </w:tc>
        <w:tc>
          <w:tcPr>
            <w:tcW w:w="1911" w:type="dxa"/>
          </w:tcPr>
          <w:p w14:paraId="133273EF" w14:textId="4931B83A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3</w:t>
            </w:r>
          </w:p>
        </w:tc>
        <w:tc>
          <w:tcPr>
            <w:tcW w:w="1905" w:type="dxa"/>
          </w:tcPr>
          <w:p w14:paraId="11965F16" w14:textId="753F84E5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.07 (1.78-2.40)</w:t>
            </w:r>
          </w:p>
        </w:tc>
      </w:tr>
      <w:tr w:rsidR="007453D4" w14:paraId="02810843" w14:textId="77777777" w:rsidTr="00710023">
        <w:tc>
          <w:tcPr>
            <w:tcW w:w="1981" w:type="dxa"/>
          </w:tcPr>
          <w:p w14:paraId="18563946" w14:textId="6859C8AD" w:rsidR="007453D4" w:rsidRDefault="007453D4" w:rsidP="007453D4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sychiatric</w:t>
            </w:r>
          </w:p>
        </w:tc>
        <w:tc>
          <w:tcPr>
            <w:tcW w:w="2076" w:type="dxa"/>
          </w:tcPr>
          <w:p w14:paraId="3EDFEBE6" w14:textId="447E8A8D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65</w:t>
            </w:r>
          </w:p>
        </w:tc>
        <w:tc>
          <w:tcPr>
            <w:tcW w:w="2001" w:type="dxa"/>
          </w:tcPr>
          <w:p w14:paraId="2F69BC9C" w14:textId="4B3E6CC3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92 (1.16-3.17)</w:t>
            </w:r>
          </w:p>
        </w:tc>
        <w:tc>
          <w:tcPr>
            <w:tcW w:w="2073" w:type="dxa"/>
          </w:tcPr>
          <w:p w14:paraId="06756F49" w14:textId="2A0398B9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4</w:t>
            </w:r>
          </w:p>
        </w:tc>
        <w:tc>
          <w:tcPr>
            <w:tcW w:w="2001" w:type="dxa"/>
          </w:tcPr>
          <w:p w14:paraId="623B095A" w14:textId="6696746F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.31 (1.05-5.1)</w:t>
            </w:r>
          </w:p>
        </w:tc>
        <w:tc>
          <w:tcPr>
            <w:tcW w:w="1911" w:type="dxa"/>
          </w:tcPr>
          <w:p w14:paraId="0DE2A6A1" w14:textId="5A7C6572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7</w:t>
            </w:r>
          </w:p>
        </w:tc>
        <w:tc>
          <w:tcPr>
            <w:tcW w:w="1905" w:type="dxa"/>
          </w:tcPr>
          <w:p w14:paraId="4B1F154D" w14:textId="68902F80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77 (0.93-3.36)</w:t>
            </w:r>
          </w:p>
        </w:tc>
      </w:tr>
      <w:tr w:rsidR="007453D4" w14:paraId="59A44BFD" w14:textId="77777777" w:rsidTr="00710023">
        <w:tc>
          <w:tcPr>
            <w:tcW w:w="1981" w:type="dxa"/>
          </w:tcPr>
          <w:p w14:paraId="7C3D87EA" w14:textId="2735AD89" w:rsidR="007453D4" w:rsidRDefault="007453D4" w:rsidP="007453D4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ther</w:t>
            </w:r>
          </w:p>
        </w:tc>
        <w:tc>
          <w:tcPr>
            <w:tcW w:w="2076" w:type="dxa"/>
          </w:tcPr>
          <w:p w14:paraId="5F940C79" w14:textId="6065DCC2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34</w:t>
            </w:r>
          </w:p>
        </w:tc>
        <w:tc>
          <w:tcPr>
            <w:tcW w:w="2001" w:type="dxa"/>
          </w:tcPr>
          <w:p w14:paraId="4DAF7086" w14:textId="22548BCA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40 (1.20-1.64)</w:t>
            </w:r>
          </w:p>
        </w:tc>
        <w:tc>
          <w:tcPr>
            <w:tcW w:w="2073" w:type="dxa"/>
          </w:tcPr>
          <w:p w14:paraId="5E7C941A" w14:textId="7C9B5233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34</w:t>
            </w:r>
          </w:p>
        </w:tc>
        <w:tc>
          <w:tcPr>
            <w:tcW w:w="2001" w:type="dxa"/>
          </w:tcPr>
          <w:p w14:paraId="6C4A97F6" w14:textId="59617410" w:rsidR="007453D4" w:rsidRDefault="00891818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1 (0.60-0.84)</w:t>
            </w:r>
          </w:p>
        </w:tc>
        <w:tc>
          <w:tcPr>
            <w:tcW w:w="1911" w:type="dxa"/>
          </w:tcPr>
          <w:p w14:paraId="04B4B580" w14:textId="264EDC3A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3</w:t>
            </w:r>
          </w:p>
        </w:tc>
        <w:tc>
          <w:tcPr>
            <w:tcW w:w="1905" w:type="dxa"/>
          </w:tcPr>
          <w:p w14:paraId="23A3B004" w14:textId="72BB135F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4 (0.98-1.32)</w:t>
            </w:r>
          </w:p>
        </w:tc>
      </w:tr>
      <w:tr w:rsidR="007453D4" w14:paraId="40087255" w14:textId="77777777" w:rsidTr="00710023">
        <w:tc>
          <w:tcPr>
            <w:tcW w:w="1981" w:type="dxa"/>
          </w:tcPr>
          <w:p w14:paraId="30CC8A18" w14:textId="0C2C1834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Number of beds on unit</w:t>
            </w:r>
          </w:p>
        </w:tc>
        <w:tc>
          <w:tcPr>
            <w:tcW w:w="2076" w:type="dxa"/>
          </w:tcPr>
          <w:p w14:paraId="31DA90BD" w14:textId="32D606CC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001" w:type="dxa"/>
          </w:tcPr>
          <w:p w14:paraId="28EF6A38" w14:textId="3533B1D8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9 (0.99-1.00)</w:t>
            </w:r>
          </w:p>
        </w:tc>
        <w:tc>
          <w:tcPr>
            <w:tcW w:w="2073" w:type="dxa"/>
          </w:tcPr>
          <w:p w14:paraId="03CAABBB" w14:textId="209869FD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001" w:type="dxa"/>
          </w:tcPr>
          <w:p w14:paraId="112AE00E" w14:textId="36B6C0C5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9 (0.99-1.00)</w:t>
            </w:r>
          </w:p>
        </w:tc>
        <w:tc>
          <w:tcPr>
            <w:tcW w:w="1911" w:type="dxa"/>
          </w:tcPr>
          <w:p w14:paraId="34E238A0" w14:textId="0DE30885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65A32D29" w14:textId="469FECA2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0)</w:t>
            </w:r>
          </w:p>
        </w:tc>
      </w:tr>
      <w:tr w:rsidR="007453D4" w14:paraId="142F1166" w14:textId="77777777" w:rsidTr="00710023">
        <w:tc>
          <w:tcPr>
            <w:tcW w:w="1981" w:type="dxa"/>
          </w:tcPr>
          <w:p w14:paraId="574FE713" w14:textId="77777777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wner-operator model</w:t>
            </w:r>
          </w:p>
          <w:p w14:paraId="6D932830" w14:textId="133728A6" w:rsidR="003670A1" w:rsidRDefault="003670A1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 public, not for profit)</w:t>
            </w:r>
          </w:p>
        </w:tc>
        <w:tc>
          <w:tcPr>
            <w:tcW w:w="2076" w:type="dxa"/>
          </w:tcPr>
          <w:p w14:paraId="4179AE07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74160E4B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0D2F4597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698D6C5F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71837364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5AEEBF55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7453D4" w14:paraId="26307E01" w14:textId="77777777" w:rsidTr="00710023">
        <w:tc>
          <w:tcPr>
            <w:tcW w:w="1981" w:type="dxa"/>
          </w:tcPr>
          <w:p w14:paraId="0D27FD70" w14:textId="77A72FB7" w:rsidR="007453D4" w:rsidRDefault="007453D4" w:rsidP="003670A1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lastRenderedPageBreak/>
              <w:t>Private for-profit</w:t>
            </w:r>
          </w:p>
        </w:tc>
        <w:tc>
          <w:tcPr>
            <w:tcW w:w="2076" w:type="dxa"/>
          </w:tcPr>
          <w:p w14:paraId="523276D8" w14:textId="79F03BC6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2001" w:type="dxa"/>
          </w:tcPr>
          <w:p w14:paraId="75062F68" w14:textId="1FE28C2C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76-1.31)</w:t>
            </w:r>
          </w:p>
        </w:tc>
        <w:tc>
          <w:tcPr>
            <w:tcW w:w="2073" w:type="dxa"/>
          </w:tcPr>
          <w:p w14:paraId="09559B0D" w14:textId="5244C61F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64</w:t>
            </w:r>
          </w:p>
        </w:tc>
        <w:tc>
          <w:tcPr>
            <w:tcW w:w="2001" w:type="dxa"/>
          </w:tcPr>
          <w:p w14:paraId="3429F559" w14:textId="05BC7877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3 (0.34-0.83)</w:t>
            </w:r>
          </w:p>
        </w:tc>
        <w:tc>
          <w:tcPr>
            <w:tcW w:w="1911" w:type="dxa"/>
          </w:tcPr>
          <w:p w14:paraId="48B636F1" w14:textId="35E8372B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6</w:t>
            </w:r>
          </w:p>
        </w:tc>
        <w:tc>
          <w:tcPr>
            <w:tcW w:w="1905" w:type="dxa"/>
          </w:tcPr>
          <w:p w14:paraId="11668CB4" w14:textId="0A06AF1C" w:rsidR="007453D4" w:rsidRDefault="00710023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7 (0.57-1.03)</w:t>
            </w:r>
          </w:p>
        </w:tc>
      </w:tr>
      <w:tr w:rsidR="007453D4" w14:paraId="24DBD06B" w14:textId="77777777" w:rsidTr="00710023">
        <w:tc>
          <w:tcPr>
            <w:tcW w:w="1981" w:type="dxa"/>
          </w:tcPr>
          <w:p w14:paraId="22128FC4" w14:textId="3B2323E8" w:rsidR="007453D4" w:rsidRDefault="007453D4" w:rsidP="003670A1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Not for profit</w:t>
            </w:r>
          </w:p>
        </w:tc>
        <w:tc>
          <w:tcPr>
            <w:tcW w:w="2076" w:type="dxa"/>
          </w:tcPr>
          <w:p w14:paraId="3D221258" w14:textId="32F009BD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7</w:t>
            </w:r>
          </w:p>
        </w:tc>
        <w:tc>
          <w:tcPr>
            <w:tcW w:w="2001" w:type="dxa"/>
          </w:tcPr>
          <w:p w14:paraId="5F268006" w14:textId="1AD615C4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3 (0.72-1.21)</w:t>
            </w:r>
          </w:p>
        </w:tc>
        <w:tc>
          <w:tcPr>
            <w:tcW w:w="2073" w:type="dxa"/>
          </w:tcPr>
          <w:p w14:paraId="630A6003" w14:textId="6BA61744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40</w:t>
            </w:r>
          </w:p>
        </w:tc>
        <w:tc>
          <w:tcPr>
            <w:tcW w:w="2001" w:type="dxa"/>
          </w:tcPr>
          <w:p w14:paraId="20123A45" w14:textId="58B9DF55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67 (0.45-1.00)</w:t>
            </w:r>
          </w:p>
        </w:tc>
        <w:tc>
          <w:tcPr>
            <w:tcW w:w="1911" w:type="dxa"/>
          </w:tcPr>
          <w:p w14:paraId="7652211C" w14:textId="6BDBB3D9" w:rsidR="007453D4" w:rsidRDefault="00655945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1905" w:type="dxa"/>
          </w:tcPr>
          <w:p w14:paraId="47CD2A47" w14:textId="0EE307D9" w:rsidR="007453D4" w:rsidRDefault="00655945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74-1.29)</w:t>
            </w:r>
          </w:p>
        </w:tc>
      </w:tr>
      <w:tr w:rsidR="007453D4" w14:paraId="3E7EE533" w14:textId="77777777" w:rsidTr="00710023">
        <w:tc>
          <w:tcPr>
            <w:tcW w:w="1981" w:type="dxa"/>
          </w:tcPr>
          <w:p w14:paraId="32CA15B5" w14:textId="77777777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Facility Size</w:t>
            </w:r>
          </w:p>
          <w:p w14:paraId="719FC9F1" w14:textId="5711C67F" w:rsidR="003670A1" w:rsidRDefault="003670A1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 small)</w:t>
            </w:r>
          </w:p>
        </w:tc>
        <w:tc>
          <w:tcPr>
            <w:tcW w:w="2076" w:type="dxa"/>
          </w:tcPr>
          <w:p w14:paraId="1A1315B8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6934EE5C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2EA93A4E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2D2E97FB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6F894342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7FE63B53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7453D4" w14:paraId="76FF7354" w14:textId="77777777" w:rsidTr="00710023">
        <w:tc>
          <w:tcPr>
            <w:tcW w:w="1981" w:type="dxa"/>
          </w:tcPr>
          <w:p w14:paraId="52CF092C" w14:textId="2857030B" w:rsidR="007453D4" w:rsidRDefault="007453D4" w:rsidP="003670A1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Large</w:t>
            </w:r>
          </w:p>
        </w:tc>
        <w:tc>
          <w:tcPr>
            <w:tcW w:w="2076" w:type="dxa"/>
          </w:tcPr>
          <w:p w14:paraId="6B9FBB3E" w14:textId="729AEFCD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3</w:t>
            </w:r>
          </w:p>
        </w:tc>
        <w:tc>
          <w:tcPr>
            <w:tcW w:w="2001" w:type="dxa"/>
          </w:tcPr>
          <w:p w14:paraId="69DF26B1" w14:textId="6D870F67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8 (0.67-1.16)</w:t>
            </w:r>
          </w:p>
        </w:tc>
        <w:tc>
          <w:tcPr>
            <w:tcW w:w="2073" w:type="dxa"/>
          </w:tcPr>
          <w:p w14:paraId="30DC472B" w14:textId="1E50806C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8</w:t>
            </w:r>
          </w:p>
        </w:tc>
        <w:tc>
          <w:tcPr>
            <w:tcW w:w="2001" w:type="dxa"/>
          </w:tcPr>
          <w:p w14:paraId="0DA3018F" w14:textId="41711D1A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3 (0.57-1.50)</w:t>
            </w:r>
          </w:p>
        </w:tc>
        <w:tc>
          <w:tcPr>
            <w:tcW w:w="1911" w:type="dxa"/>
          </w:tcPr>
          <w:p w14:paraId="417F829F" w14:textId="49CB7CEB" w:rsidR="007453D4" w:rsidRDefault="00655945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0</w:t>
            </w:r>
          </w:p>
        </w:tc>
        <w:tc>
          <w:tcPr>
            <w:tcW w:w="1905" w:type="dxa"/>
          </w:tcPr>
          <w:p w14:paraId="53C2E607" w14:textId="7F35BE70" w:rsidR="007453D4" w:rsidRDefault="00655945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0 (0.81-1.50)</w:t>
            </w:r>
          </w:p>
        </w:tc>
      </w:tr>
      <w:tr w:rsidR="007453D4" w14:paraId="7586BF1F" w14:textId="77777777" w:rsidTr="00710023">
        <w:tc>
          <w:tcPr>
            <w:tcW w:w="1981" w:type="dxa"/>
          </w:tcPr>
          <w:p w14:paraId="0127AAA6" w14:textId="4C274CE1" w:rsidR="007453D4" w:rsidRDefault="007453D4" w:rsidP="003670A1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Medium</w:t>
            </w:r>
          </w:p>
        </w:tc>
        <w:tc>
          <w:tcPr>
            <w:tcW w:w="2076" w:type="dxa"/>
          </w:tcPr>
          <w:p w14:paraId="69CA64C4" w14:textId="678783CF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5</w:t>
            </w:r>
          </w:p>
        </w:tc>
        <w:tc>
          <w:tcPr>
            <w:tcW w:w="2001" w:type="dxa"/>
          </w:tcPr>
          <w:p w14:paraId="14889178" w14:textId="42E91091" w:rsidR="007453D4" w:rsidRDefault="000A6C71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6 (0.72-1.26)</w:t>
            </w:r>
          </w:p>
        </w:tc>
        <w:tc>
          <w:tcPr>
            <w:tcW w:w="2073" w:type="dxa"/>
          </w:tcPr>
          <w:p w14:paraId="56415480" w14:textId="4FE27D78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5</w:t>
            </w:r>
          </w:p>
        </w:tc>
        <w:tc>
          <w:tcPr>
            <w:tcW w:w="2001" w:type="dxa"/>
          </w:tcPr>
          <w:p w14:paraId="23539D46" w14:textId="7A689191" w:rsidR="007453D4" w:rsidRDefault="000D29DA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6 (0.53-1.40)</w:t>
            </w:r>
          </w:p>
        </w:tc>
        <w:tc>
          <w:tcPr>
            <w:tcW w:w="1911" w:type="dxa"/>
          </w:tcPr>
          <w:p w14:paraId="59C55A0C" w14:textId="271A71F0" w:rsidR="007453D4" w:rsidRDefault="00655945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9</w:t>
            </w:r>
          </w:p>
        </w:tc>
        <w:tc>
          <w:tcPr>
            <w:tcW w:w="1905" w:type="dxa"/>
          </w:tcPr>
          <w:p w14:paraId="031C737A" w14:textId="00395449" w:rsidR="007453D4" w:rsidRDefault="00655945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20 (0.88-1.65)</w:t>
            </w:r>
          </w:p>
        </w:tc>
      </w:tr>
      <w:tr w:rsidR="007453D4" w14:paraId="028988A5" w14:textId="77777777" w:rsidTr="00710023">
        <w:tc>
          <w:tcPr>
            <w:tcW w:w="1981" w:type="dxa"/>
          </w:tcPr>
          <w:p w14:paraId="1CF90067" w14:textId="0359A81F" w:rsidR="007453D4" w:rsidRDefault="007453D4" w:rsidP="007453D4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6" w:type="dxa"/>
          </w:tcPr>
          <w:p w14:paraId="179126CB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3689F624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65B485FD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59851C9E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62A7ADD7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55C50624" w14:textId="77777777" w:rsidR="007453D4" w:rsidRDefault="007453D4" w:rsidP="001B5B1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</w:tbl>
    <w:p w14:paraId="636DC4D7" w14:textId="33E1759E" w:rsidR="00D8467E" w:rsidRDefault="00D8467E" w:rsidP="001B5B15">
      <w:pPr>
        <w:spacing w:line="276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t>CI=confidence interval</w:t>
      </w:r>
      <w:r w:rsidR="007453D4">
        <w:rPr>
          <w:rFonts w:ascii="Calibri" w:hAnsi="Calibri"/>
          <w:color w:val="000000" w:themeColor="text1"/>
        </w:rPr>
        <w:t>; ADL=activities of daily living</w:t>
      </w:r>
    </w:p>
    <w:p w14:paraId="3E4B847C" w14:textId="7226540C" w:rsidR="008C6BBC" w:rsidRDefault="008C6BBC">
      <w:pPr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br w:type="page"/>
      </w:r>
    </w:p>
    <w:p w14:paraId="437349BE" w14:textId="2BF1BB73" w:rsidR="008C6BBC" w:rsidRDefault="008C6BBC" w:rsidP="001B5B15">
      <w:pPr>
        <w:spacing w:line="276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lastRenderedPageBreak/>
        <w:t xml:space="preserve">Appendix Table 2b: </w:t>
      </w:r>
      <w:r>
        <w:rPr>
          <w:rFonts w:ascii="Calibri" w:hAnsi="Calibri"/>
          <w:color w:val="000000" w:themeColor="text1"/>
        </w:rPr>
        <w:t xml:space="preserve">Full Model Results – </w:t>
      </w:r>
      <w:r>
        <w:rPr>
          <w:rFonts w:ascii="Calibri" w:hAnsi="Calibri"/>
          <w:color w:val="000000" w:themeColor="text1"/>
        </w:rPr>
        <w:t>Cynicism</w:t>
      </w:r>
    </w:p>
    <w:p w14:paraId="326DE4DA" w14:textId="77777777" w:rsidR="008C6BBC" w:rsidRDefault="008C6BBC" w:rsidP="001B5B15">
      <w:pPr>
        <w:spacing w:line="276" w:lineRule="auto"/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2076"/>
        <w:gridCol w:w="2001"/>
        <w:gridCol w:w="2073"/>
        <w:gridCol w:w="2001"/>
        <w:gridCol w:w="1911"/>
        <w:gridCol w:w="1905"/>
      </w:tblGrid>
      <w:tr w:rsidR="008C6BBC" w14:paraId="114FA5BD" w14:textId="77777777" w:rsidTr="006F5E0B">
        <w:tc>
          <w:tcPr>
            <w:tcW w:w="1981" w:type="dxa"/>
          </w:tcPr>
          <w:p w14:paraId="61B52EF5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6" w:type="dxa"/>
          </w:tcPr>
          <w:p w14:paraId="7ED76389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Antipsychotics without Indication</w:t>
            </w:r>
          </w:p>
        </w:tc>
        <w:tc>
          <w:tcPr>
            <w:tcW w:w="2001" w:type="dxa"/>
          </w:tcPr>
          <w:p w14:paraId="28128C9C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6AA910AA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Depressive Symptoms</w:t>
            </w:r>
          </w:p>
        </w:tc>
        <w:tc>
          <w:tcPr>
            <w:tcW w:w="2001" w:type="dxa"/>
          </w:tcPr>
          <w:p w14:paraId="72F13B59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2B7EAD42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esponsive Behaviours</w:t>
            </w:r>
          </w:p>
        </w:tc>
        <w:tc>
          <w:tcPr>
            <w:tcW w:w="1905" w:type="dxa"/>
          </w:tcPr>
          <w:p w14:paraId="35C9946B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8C6BBC" w14:paraId="2989FCBC" w14:textId="77777777" w:rsidTr="006F5E0B">
        <w:tc>
          <w:tcPr>
            <w:tcW w:w="1981" w:type="dxa"/>
          </w:tcPr>
          <w:p w14:paraId="37960779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6" w:type="dxa"/>
          </w:tcPr>
          <w:p w14:paraId="11A96F32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Estimate</w:t>
            </w:r>
          </w:p>
        </w:tc>
        <w:tc>
          <w:tcPr>
            <w:tcW w:w="2001" w:type="dxa"/>
          </w:tcPr>
          <w:p w14:paraId="2C1B9A85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dds Ratio</w:t>
            </w:r>
          </w:p>
          <w:p w14:paraId="3A03B37D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95% CI)</w:t>
            </w:r>
          </w:p>
        </w:tc>
        <w:tc>
          <w:tcPr>
            <w:tcW w:w="2073" w:type="dxa"/>
          </w:tcPr>
          <w:p w14:paraId="3B098DB7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Estimate</w:t>
            </w:r>
          </w:p>
        </w:tc>
        <w:tc>
          <w:tcPr>
            <w:tcW w:w="2001" w:type="dxa"/>
          </w:tcPr>
          <w:p w14:paraId="788E6E02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dds Ratio</w:t>
            </w:r>
          </w:p>
          <w:p w14:paraId="0B1F3C57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95% CI)</w:t>
            </w:r>
          </w:p>
        </w:tc>
        <w:tc>
          <w:tcPr>
            <w:tcW w:w="1911" w:type="dxa"/>
          </w:tcPr>
          <w:p w14:paraId="485A8197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Estimate</w:t>
            </w:r>
          </w:p>
        </w:tc>
        <w:tc>
          <w:tcPr>
            <w:tcW w:w="1905" w:type="dxa"/>
          </w:tcPr>
          <w:p w14:paraId="532A493C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dds Ratio</w:t>
            </w:r>
          </w:p>
          <w:p w14:paraId="1848524C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95% CI)</w:t>
            </w:r>
          </w:p>
        </w:tc>
      </w:tr>
      <w:tr w:rsidR="008C6BBC" w14:paraId="6C392A28" w14:textId="77777777" w:rsidTr="006F5E0B">
        <w:tc>
          <w:tcPr>
            <w:tcW w:w="1981" w:type="dxa"/>
          </w:tcPr>
          <w:p w14:paraId="2DB18AF2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Intercept</w:t>
            </w:r>
          </w:p>
        </w:tc>
        <w:tc>
          <w:tcPr>
            <w:tcW w:w="2076" w:type="dxa"/>
          </w:tcPr>
          <w:p w14:paraId="0F2C26CE" w14:textId="7CF365FC" w:rsidR="008C6BBC" w:rsidRDefault="00E5257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63</w:t>
            </w:r>
          </w:p>
        </w:tc>
        <w:tc>
          <w:tcPr>
            <w:tcW w:w="2001" w:type="dxa"/>
          </w:tcPr>
          <w:p w14:paraId="2BD96BDA" w14:textId="3B49D5D2" w:rsidR="008C6BBC" w:rsidRDefault="00E5257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3 (0.14-1.99)</w:t>
            </w:r>
          </w:p>
        </w:tc>
        <w:tc>
          <w:tcPr>
            <w:tcW w:w="2073" w:type="dxa"/>
          </w:tcPr>
          <w:p w14:paraId="4F0B5AD1" w14:textId="59417F11" w:rsidR="008C6BBC" w:rsidRDefault="008E6099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6</w:t>
            </w:r>
          </w:p>
        </w:tc>
        <w:tc>
          <w:tcPr>
            <w:tcW w:w="2001" w:type="dxa"/>
          </w:tcPr>
          <w:p w14:paraId="01A7EEDA" w14:textId="0D2B82AE" w:rsidR="008C6BBC" w:rsidRDefault="008E6099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.62 (0.61-11.25)</w:t>
            </w:r>
          </w:p>
        </w:tc>
        <w:tc>
          <w:tcPr>
            <w:tcW w:w="1911" w:type="dxa"/>
          </w:tcPr>
          <w:p w14:paraId="2282DC64" w14:textId="5698319D" w:rsidR="008C6BBC" w:rsidRDefault="004978E5" w:rsidP="004978E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1.06</w:t>
            </w:r>
          </w:p>
        </w:tc>
        <w:tc>
          <w:tcPr>
            <w:tcW w:w="1905" w:type="dxa"/>
          </w:tcPr>
          <w:p w14:paraId="114DAED7" w14:textId="4B2BDA81" w:rsidR="008C6BBC" w:rsidRDefault="004978E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35</w:t>
            </w:r>
          </w:p>
        </w:tc>
      </w:tr>
      <w:tr w:rsidR="008C6BBC" w14:paraId="156A531C" w14:textId="77777777" w:rsidTr="006F5E0B">
        <w:tc>
          <w:tcPr>
            <w:tcW w:w="1981" w:type="dxa"/>
          </w:tcPr>
          <w:p w14:paraId="681343FE" w14:textId="7811B7FE" w:rsidR="008C6BBC" w:rsidRDefault="00E5257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ynicism</w:t>
            </w:r>
            <w:r w:rsidR="008C6BBC">
              <w:rPr>
                <w:rFonts w:ascii="Calibri" w:hAnsi="Calibri"/>
                <w:color w:val="000000" w:themeColor="text1"/>
              </w:rPr>
              <w:t xml:space="preserve"> among Care Aides</w:t>
            </w:r>
          </w:p>
        </w:tc>
        <w:tc>
          <w:tcPr>
            <w:tcW w:w="2076" w:type="dxa"/>
          </w:tcPr>
          <w:p w14:paraId="4624484E" w14:textId="209C7B92" w:rsidR="008C6BBC" w:rsidRDefault="00E5257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2001" w:type="dxa"/>
          </w:tcPr>
          <w:p w14:paraId="78F6BACA" w14:textId="46788139" w:rsidR="008C6BBC" w:rsidRDefault="00E5257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7-1.02)</w:t>
            </w:r>
          </w:p>
        </w:tc>
        <w:tc>
          <w:tcPr>
            <w:tcW w:w="2073" w:type="dxa"/>
          </w:tcPr>
          <w:p w14:paraId="2C68CB26" w14:textId="38A414D4" w:rsidR="008C6BBC" w:rsidRDefault="008E6099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4B463CB5" w14:textId="47E9669C" w:rsidR="008C6BBC" w:rsidRDefault="008E6099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5-1.00)</w:t>
            </w:r>
          </w:p>
        </w:tc>
        <w:tc>
          <w:tcPr>
            <w:tcW w:w="1911" w:type="dxa"/>
          </w:tcPr>
          <w:p w14:paraId="6093C5AB" w14:textId="4DC3B009" w:rsidR="008C6BBC" w:rsidRDefault="004978E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1905" w:type="dxa"/>
          </w:tcPr>
          <w:p w14:paraId="201309C3" w14:textId="6D1C0081" w:rsidR="008C6BBC" w:rsidRDefault="004978E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2 (0.99-1.04)</w:t>
            </w:r>
          </w:p>
        </w:tc>
      </w:tr>
      <w:tr w:rsidR="008C6BBC" w14:paraId="4D886114" w14:textId="77777777" w:rsidTr="006F5E0B">
        <w:tc>
          <w:tcPr>
            <w:tcW w:w="1981" w:type="dxa"/>
          </w:tcPr>
          <w:p w14:paraId="2B0327C6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esident age</w:t>
            </w:r>
          </w:p>
        </w:tc>
        <w:tc>
          <w:tcPr>
            <w:tcW w:w="2076" w:type="dxa"/>
          </w:tcPr>
          <w:p w14:paraId="33199F29" w14:textId="4ECF42E8" w:rsidR="008C6BBC" w:rsidRDefault="00E5257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78FBC5A0" w14:textId="213687C2" w:rsidR="008C6BBC" w:rsidRDefault="00E5257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7-0.98)</w:t>
            </w:r>
          </w:p>
        </w:tc>
        <w:tc>
          <w:tcPr>
            <w:tcW w:w="2073" w:type="dxa"/>
          </w:tcPr>
          <w:p w14:paraId="6DD9943E" w14:textId="2AC0E0A8" w:rsidR="008C6BBC" w:rsidRDefault="008E6099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001" w:type="dxa"/>
          </w:tcPr>
          <w:p w14:paraId="4F18F7CC" w14:textId="5C4D18C6" w:rsidR="008C6BBC" w:rsidRDefault="008E6099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9</w:t>
            </w:r>
          </w:p>
        </w:tc>
        <w:tc>
          <w:tcPr>
            <w:tcW w:w="1911" w:type="dxa"/>
          </w:tcPr>
          <w:p w14:paraId="0BE72EE5" w14:textId="664C4F12" w:rsidR="008C6BBC" w:rsidRDefault="004978E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3EFEBC3E" w14:textId="2144BC79" w:rsidR="008C6BBC" w:rsidRDefault="004978E5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0)</w:t>
            </w:r>
          </w:p>
        </w:tc>
      </w:tr>
      <w:tr w:rsidR="008C6BBC" w14:paraId="480C849B" w14:textId="77777777" w:rsidTr="006F5E0B">
        <w:tc>
          <w:tcPr>
            <w:tcW w:w="1981" w:type="dxa"/>
          </w:tcPr>
          <w:p w14:paraId="04010BD8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esident Sex</w:t>
            </w:r>
          </w:p>
          <w:p w14:paraId="37300D33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 male)</w:t>
            </w:r>
          </w:p>
        </w:tc>
        <w:tc>
          <w:tcPr>
            <w:tcW w:w="2076" w:type="dxa"/>
          </w:tcPr>
          <w:p w14:paraId="49772C0D" w14:textId="31B967BD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7BE1D658" w14:textId="367E98D1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21E8F631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013971D3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13D04BBA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38F5C828" w14:textId="77777777" w:rsidR="008C6BBC" w:rsidRDefault="008C6BBC" w:rsidP="006F5E0B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E52575" w14:paraId="32473636" w14:textId="77777777" w:rsidTr="006F5E0B">
        <w:tc>
          <w:tcPr>
            <w:tcW w:w="1981" w:type="dxa"/>
          </w:tcPr>
          <w:p w14:paraId="2347F6EB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Female</w:t>
            </w:r>
          </w:p>
        </w:tc>
        <w:tc>
          <w:tcPr>
            <w:tcW w:w="2076" w:type="dxa"/>
          </w:tcPr>
          <w:p w14:paraId="1AD84939" w14:textId="1BA51B80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9</w:t>
            </w:r>
          </w:p>
        </w:tc>
        <w:tc>
          <w:tcPr>
            <w:tcW w:w="2001" w:type="dxa"/>
          </w:tcPr>
          <w:p w14:paraId="767DDDDB" w14:textId="281CCE93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2 (0.77-0.88)</w:t>
            </w:r>
          </w:p>
        </w:tc>
        <w:tc>
          <w:tcPr>
            <w:tcW w:w="2073" w:type="dxa"/>
          </w:tcPr>
          <w:p w14:paraId="55B505B4" w14:textId="67FF86B2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6</w:t>
            </w:r>
          </w:p>
        </w:tc>
        <w:tc>
          <w:tcPr>
            <w:tcW w:w="2001" w:type="dxa"/>
          </w:tcPr>
          <w:p w14:paraId="1CA8C0DB" w14:textId="4F77D543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58 (1.48-1.69)</w:t>
            </w:r>
          </w:p>
        </w:tc>
        <w:tc>
          <w:tcPr>
            <w:tcW w:w="1911" w:type="dxa"/>
          </w:tcPr>
          <w:p w14:paraId="10FB4BB5" w14:textId="390C1FE9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1</w:t>
            </w:r>
          </w:p>
        </w:tc>
        <w:tc>
          <w:tcPr>
            <w:tcW w:w="1905" w:type="dxa"/>
          </w:tcPr>
          <w:p w14:paraId="1394106F" w14:textId="7F788547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1 (0.77-0.86)</w:t>
            </w:r>
          </w:p>
        </w:tc>
      </w:tr>
      <w:tr w:rsidR="00E52575" w14:paraId="636C1813" w14:textId="77777777" w:rsidTr="006F5E0B">
        <w:tc>
          <w:tcPr>
            <w:tcW w:w="1981" w:type="dxa"/>
          </w:tcPr>
          <w:p w14:paraId="70F77ED2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ognitive Performance Scale</w:t>
            </w:r>
          </w:p>
        </w:tc>
        <w:tc>
          <w:tcPr>
            <w:tcW w:w="2076" w:type="dxa"/>
          </w:tcPr>
          <w:p w14:paraId="61C929E2" w14:textId="3161AF8E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7</w:t>
            </w:r>
          </w:p>
        </w:tc>
        <w:tc>
          <w:tcPr>
            <w:tcW w:w="2001" w:type="dxa"/>
          </w:tcPr>
          <w:p w14:paraId="7D58BD02" w14:textId="2AF5CEF9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8 (1.15-1.21)</w:t>
            </w:r>
          </w:p>
        </w:tc>
        <w:tc>
          <w:tcPr>
            <w:tcW w:w="2073" w:type="dxa"/>
          </w:tcPr>
          <w:p w14:paraId="5057E3DF" w14:textId="43888593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2001" w:type="dxa"/>
          </w:tcPr>
          <w:p w14:paraId="56CDBC4D" w14:textId="7CBB99AE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2 (0.99-1.04)</w:t>
            </w:r>
          </w:p>
        </w:tc>
        <w:tc>
          <w:tcPr>
            <w:tcW w:w="1911" w:type="dxa"/>
          </w:tcPr>
          <w:p w14:paraId="2DBDAB18" w14:textId="5D28FFD8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32</w:t>
            </w:r>
          </w:p>
        </w:tc>
        <w:tc>
          <w:tcPr>
            <w:tcW w:w="1905" w:type="dxa"/>
          </w:tcPr>
          <w:p w14:paraId="60597861" w14:textId="4AF03152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38 (1.35-1.41)</w:t>
            </w:r>
          </w:p>
        </w:tc>
      </w:tr>
      <w:tr w:rsidR="00E52575" w14:paraId="3A69DDEA" w14:textId="77777777" w:rsidTr="006F5E0B">
        <w:tc>
          <w:tcPr>
            <w:tcW w:w="1981" w:type="dxa"/>
          </w:tcPr>
          <w:p w14:paraId="44E46DE3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ADL Hierarchy Scale</w:t>
            </w:r>
          </w:p>
        </w:tc>
        <w:tc>
          <w:tcPr>
            <w:tcW w:w="2076" w:type="dxa"/>
          </w:tcPr>
          <w:p w14:paraId="0A588744" w14:textId="62BF9CF9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3</w:t>
            </w:r>
          </w:p>
        </w:tc>
        <w:tc>
          <w:tcPr>
            <w:tcW w:w="2001" w:type="dxa"/>
          </w:tcPr>
          <w:p w14:paraId="014A0177" w14:textId="11BAC92D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8 (0.86-0.90)</w:t>
            </w:r>
          </w:p>
        </w:tc>
        <w:tc>
          <w:tcPr>
            <w:tcW w:w="2073" w:type="dxa"/>
          </w:tcPr>
          <w:p w14:paraId="0F26E9D5" w14:textId="2786B63E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4</w:t>
            </w:r>
          </w:p>
        </w:tc>
        <w:tc>
          <w:tcPr>
            <w:tcW w:w="2001" w:type="dxa"/>
          </w:tcPr>
          <w:p w14:paraId="62E53B50" w14:textId="003642E0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6 (0.94-0.99)</w:t>
            </w:r>
          </w:p>
        </w:tc>
        <w:tc>
          <w:tcPr>
            <w:tcW w:w="1911" w:type="dxa"/>
          </w:tcPr>
          <w:p w14:paraId="0F21547A" w14:textId="5049911E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7</w:t>
            </w:r>
          </w:p>
        </w:tc>
        <w:tc>
          <w:tcPr>
            <w:tcW w:w="1905" w:type="dxa"/>
          </w:tcPr>
          <w:p w14:paraId="0CB2977A" w14:textId="6EB23697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3 (0.91-0.95)</w:t>
            </w:r>
          </w:p>
        </w:tc>
      </w:tr>
      <w:tr w:rsidR="00E52575" w14:paraId="5F2480BD" w14:textId="77777777" w:rsidTr="006F5E0B">
        <w:tc>
          <w:tcPr>
            <w:tcW w:w="1981" w:type="dxa"/>
          </w:tcPr>
          <w:p w14:paraId="0A733580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Alzheimer’s disease or </w:t>
            </w:r>
            <w:proofErr w:type="gramStart"/>
            <w:r>
              <w:rPr>
                <w:rFonts w:ascii="Calibri" w:hAnsi="Calibri"/>
                <w:color w:val="000000" w:themeColor="text1"/>
              </w:rPr>
              <w:t>other</w:t>
            </w:r>
            <w:proofErr w:type="gramEnd"/>
            <w:r>
              <w:rPr>
                <w:rFonts w:ascii="Calibri" w:hAnsi="Calibri"/>
                <w:color w:val="000000" w:themeColor="text1"/>
              </w:rPr>
              <w:t xml:space="preserve"> dementia</w:t>
            </w:r>
          </w:p>
        </w:tc>
        <w:tc>
          <w:tcPr>
            <w:tcW w:w="2076" w:type="dxa"/>
          </w:tcPr>
          <w:p w14:paraId="00D81AAA" w14:textId="03212DD1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60</w:t>
            </w:r>
          </w:p>
        </w:tc>
        <w:tc>
          <w:tcPr>
            <w:tcW w:w="2001" w:type="dxa"/>
          </w:tcPr>
          <w:p w14:paraId="7D8390D8" w14:textId="7B7D3E1E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82 (1.69-1.96)</w:t>
            </w:r>
          </w:p>
        </w:tc>
        <w:tc>
          <w:tcPr>
            <w:tcW w:w="2073" w:type="dxa"/>
          </w:tcPr>
          <w:p w14:paraId="3B58AB4D" w14:textId="7360D861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3</w:t>
            </w:r>
          </w:p>
        </w:tc>
        <w:tc>
          <w:tcPr>
            <w:tcW w:w="2001" w:type="dxa"/>
          </w:tcPr>
          <w:p w14:paraId="53B07F84" w14:textId="42EC0569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4 (1.07-1.23)</w:t>
            </w:r>
          </w:p>
        </w:tc>
        <w:tc>
          <w:tcPr>
            <w:tcW w:w="1911" w:type="dxa"/>
          </w:tcPr>
          <w:p w14:paraId="3518BCED" w14:textId="3A6235F2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1</w:t>
            </w:r>
          </w:p>
        </w:tc>
        <w:tc>
          <w:tcPr>
            <w:tcW w:w="1905" w:type="dxa"/>
          </w:tcPr>
          <w:p w14:paraId="11149F00" w14:textId="16ADF176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51 (1.42-1.61)</w:t>
            </w:r>
          </w:p>
        </w:tc>
      </w:tr>
      <w:tr w:rsidR="00E52575" w14:paraId="09CBDD8A" w14:textId="77777777" w:rsidTr="006F5E0B">
        <w:tc>
          <w:tcPr>
            <w:tcW w:w="1981" w:type="dxa"/>
          </w:tcPr>
          <w:p w14:paraId="166BC647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are Aide age</w:t>
            </w:r>
          </w:p>
        </w:tc>
        <w:tc>
          <w:tcPr>
            <w:tcW w:w="2076" w:type="dxa"/>
          </w:tcPr>
          <w:p w14:paraId="3FA24FAF" w14:textId="0A3310A9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50D7C7C3" w14:textId="58A4A1A4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1.00-1.02)</w:t>
            </w:r>
          </w:p>
        </w:tc>
        <w:tc>
          <w:tcPr>
            <w:tcW w:w="2073" w:type="dxa"/>
          </w:tcPr>
          <w:p w14:paraId="01175FDB" w14:textId="7EB4E299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78C50A21" w14:textId="5659FE71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6-1.01)</w:t>
            </w:r>
          </w:p>
        </w:tc>
        <w:tc>
          <w:tcPr>
            <w:tcW w:w="1911" w:type="dxa"/>
          </w:tcPr>
          <w:p w14:paraId="3A228F52" w14:textId="484A9B2B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1905" w:type="dxa"/>
          </w:tcPr>
          <w:p w14:paraId="5AE1216B" w14:textId="2ACFA3C9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7-0.99)</w:t>
            </w:r>
          </w:p>
        </w:tc>
      </w:tr>
      <w:tr w:rsidR="00E52575" w14:paraId="29C3FDC0" w14:textId="77777777" w:rsidTr="006F5E0B">
        <w:tc>
          <w:tcPr>
            <w:tcW w:w="1981" w:type="dxa"/>
          </w:tcPr>
          <w:p w14:paraId="6CFEBE89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roportion of care aides who were female on unit</w:t>
            </w:r>
          </w:p>
        </w:tc>
        <w:tc>
          <w:tcPr>
            <w:tcW w:w="2076" w:type="dxa"/>
          </w:tcPr>
          <w:p w14:paraId="03E091F2" w14:textId="3ED9F5A8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2001" w:type="dxa"/>
          </w:tcPr>
          <w:p w14:paraId="594BB446" w14:textId="7AC2BEB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1.00-1.01)</w:t>
            </w:r>
          </w:p>
        </w:tc>
        <w:tc>
          <w:tcPr>
            <w:tcW w:w="2073" w:type="dxa"/>
          </w:tcPr>
          <w:p w14:paraId="484FC695" w14:textId="64642617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37822436" w14:textId="09A394B9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1.00-1.01)</w:t>
            </w:r>
          </w:p>
        </w:tc>
        <w:tc>
          <w:tcPr>
            <w:tcW w:w="1911" w:type="dxa"/>
          </w:tcPr>
          <w:p w14:paraId="16B3FC8B" w14:textId="7ACB291D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11EC1A92" w14:textId="3F1AC0F8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1.00-1.01)</w:t>
            </w:r>
          </w:p>
        </w:tc>
      </w:tr>
      <w:tr w:rsidR="00E52575" w14:paraId="38B3AF64" w14:textId="77777777" w:rsidTr="006F5E0B">
        <w:tc>
          <w:tcPr>
            <w:tcW w:w="1981" w:type="dxa"/>
          </w:tcPr>
          <w:p w14:paraId="5EEA76C1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lastRenderedPageBreak/>
              <w:t>Years worked on unit</w:t>
            </w:r>
          </w:p>
        </w:tc>
        <w:tc>
          <w:tcPr>
            <w:tcW w:w="2076" w:type="dxa"/>
          </w:tcPr>
          <w:p w14:paraId="63DAB94E" w14:textId="4ABD0543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5903D474" w14:textId="243E9C23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6-1.00)</w:t>
            </w:r>
          </w:p>
        </w:tc>
        <w:tc>
          <w:tcPr>
            <w:tcW w:w="2073" w:type="dxa"/>
          </w:tcPr>
          <w:p w14:paraId="02FA4E4C" w14:textId="4359DA3C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579A5927" w14:textId="45372E94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6-1.01)</w:t>
            </w:r>
          </w:p>
        </w:tc>
        <w:tc>
          <w:tcPr>
            <w:tcW w:w="1911" w:type="dxa"/>
          </w:tcPr>
          <w:p w14:paraId="575B1911" w14:textId="7311498B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1905" w:type="dxa"/>
          </w:tcPr>
          <w:p w14:paraId="5CDD813B" w14:textId="2B978945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2 (1.00-1.04)</w:t>
            </w:r>
          </w:p>
        </w:tc>
      </w:tr>
      <w:tr w:rsidR="00E52575" w14:paraId="1B09614B" w14:textId="77777777" w:rsidTr="006F5E0B">
        <w:tc>
          <w:tcPr>
            <w:tcW w:w="1981" w:type="dxa"/>
          </w:tcPr>
          <w:p w14:paraId="605C6BF0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Mental health</w:t>
            </w:r>
          </w:p>
        </w:tc>
        <w:tc>
          <w:tcPr>
            <w:tcW w:w="2076" w:type="dxa"/>
          </w:tcPr>
          <w:p w14:paraId="54A5C382" w14:textId="10F8ADC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2001" w:type="dxa"/>
          </w:tcPr>
          <w:p w14:paraId="764A2C96" w14:textId="1F982505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8-1.02)</w:t>
            </w:r>
          </w:p>
        </w:tc>
        <w:tc>
          <w:tcPr>
            <w:tcW w:w="2073" w:type="dxa"/>
          </w:tcPr>
          <w:p w14:paraId="169D78F2" w14:textId="7102AF5E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2001" w:type="dxa"/>
          </w:tcPr>
          <w:p w14:paraId="32359888" w14:textId="4B172E7D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2)</w:t>
            </w:r>
          </w:p>
        </w:tc>
        <w:tc>
          <w:tcPr>
            <w:tcW w:w="1911" w:type="dxa"/>
          </w:tcPr>
          <w:p w14:paraId="4D297139" w14:textId="6C6DBA88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1905" w:type="dxa"/>
          </w:tcPr>
          <w:p w14:paraId="49E96D0D" w14:textId="1B56742C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1.00-1.03)</w:t>
            </w:r>
          </w:p>
        </w:tc>
      </w:tr>
      <w:tr w:rsidR="00E52575" w14:paraId="1D4C6367" w14:textId="77777777" w:rsidTr="006F5E0B">
        <w:tc>
          <w:tcPr>
            <w:tcW w:w="1981" w:type="dxa"/>
          </w:tcPr>
          <w:p w14:paraId="51E63E5B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hysical health</w:t>
            </w:r>
          </w:p>
        </w:tc>
        <w:tc>
          <w:tcPr>
            <w:tcW w:w="2076" w:type="dxa"/>
          </w:tcPr>
          <w:p w14:paraId="08F3072C" w14:textId="44F39BC2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6E66DBDA" w14:textId="3674B2F4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0.99-1.03)</w:t>
            </w:r>
          </w:p>
        </w:tc>
        <w:tc>
          <w:tcPr>
            <w:tcW w:w="2073" w:type="dxa"/>
          </w:tcPr>
          <w:p w14:paraId="7B0D3539" w14:textId="25E93CA5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001" w:type="dxa"/>
          </w:tcPr>
          <w:p w14:paraId="44BFD5A6" w14:textId="7C26CD20" w:rsidR="00E52575" w:rsidRDefault="008E6099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8 (0.96-0.99)</w:t>
            </w:r>
          </w:p>
        </w:tc>
        <w:tc>
          <w:tcPr>
            <w:tcW w:w="1911" w:type="dxa"/>
          </w:tcPr>
          <w:p w14:paraId="0E742A95" w14:textId="5EB38770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1992517A" w14:textId="33F9AE26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8-1.01)</w:t>
            </w:r>
          </w:p>
        </w:tc>
      </w:tr>
      <w:tr w:rsidR="00E52575" w14:paraId="1C502B48" w14:textId="77777777" w:rsidTr="006F5E0B">
        <w:tc>
          <w:tcPr>
            <w:tcW w:w="1981" w:type="dxa"/>
          </w:tcPr>
          <w:p w14:paraId="168E3518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Rushed care tasks</w:t>
            </w:r>
          </w:p>
        </w:tc>
        <w:tc>
          <w:tcPr>
            <w:tcW w:w="2076" w:type="dxa"/>
          </w:tcPr>
          <w:p w14:paraId="6897A8EA" w14:textId="59A5C490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3</w:t>
            </w:r>
          </w:p>
        </w:tc>
        <w:tc>
          <w:tcPr>
            <w:tcW w:w="2001" w:type="dxa"/>
          </w:tcPr>
          <w:p w14:paraId="1D3818FD" w14:textId="4D54C1BD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3 (0.98-1.08)</w:t>
            </w:r>
          </w:p>
        </w:tc>
        <w:tc>
          <w:tcPr>
            <w:tcW w:w="2073" w:type="dxa"/>
          </w:tcPr>
          <w:p w14:paraId="0C235EAE" w14:textId="4FA93F50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3</w:t>
            </w:r>
          </w:p>
        </w:tc>
        <w:tc>
          <w:tcPr>
            <w:tcW w:w="2001" w:type="dxa"/>
          </w:tcPr>
          <w:p w14:paraId="43F3F89A" w14:textId="60F75695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3 (0.97-1.08)</w:t>
            </w:r>
          </w:p>
        </w:tc>
        <w:tc>
          <w:tcPr>
            <w:tcW w:w="1911" w:type="dxa"/>
          </w:tcPr>
          <w:p w14:paraId="0194F90D" w14:textId="0C9AC698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4B2317AD" w14:textId="24DF2D1D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8-1.01)</w:t>
            </w:r>
          </w:p>
        </w:tc>
      </w:tr>
      <w:tr w:rsidR="00E52575" w14:paraId="707E8AD6" w14:textId="77777777" w:rsidTr="006F5E0B">
        <w:tc>
          <w:tcPr>
            <w:tcW w:w="1981" w:type="dxa"/>
          </w:tcPr>
          <w:p w14:paraId="4A992985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Care tasks left undone</w:t>
            </w:r>
          </w:p>
        </w:tc>
        <w:tc>
          <w:tcPr>
            <w:tcW w:w="2076" w:type="dxa"/>
          </w:tcPr>
          <w:p w14:paraId="70DAAE47" w14:textId="2FDD6303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3</w:t>
            </w:r>
          </w:p>
        </w:tc>
        <w:tc>
          <w:tcPr>
            <w:tcW w:w="2001" w:type="dxa"/>
          </w:tcPr>
          <w:p w14:paraId="105CC744" w14:textId="48E20CEC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7 (0.91-1.04)</w:t>
            </w:r>
          </w:p>
        </w:tc>
        <w:tc>
          <w:tcPr>
            <w:tcW w:w="2073" w:type="dxa"/>
          </w:tcPr>
          <w:p w14:paraId="52553DB7" w14:textId="57BC1F97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6</w:t>
            </w:r>
          </w:p>
        </w:tc>
        <w:tc>
          <w:tcPr>
            <w:tcW w:w="2001" w:type="dxa"/>
          </w:tcPr>
          <w:p w14:paraId="2B2D704C" w14:textId="1B8232F0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6 (0.99-1.14)</w:t>
            </w:r>
          </w:p>
        </w:tc>
        <w:tc>
          <w:tcPr>
            <w:tcW w:w="1911" w:type="dxa"/>
          </w:tcPr>
          <w:p w14:paraId="0939CCC9" w14:textId="15F1EB71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1905" w:type="dxa"/>
          </w:tcPr>
          <w:p w14:paraId="0971DED7" w14:textId="455FAB40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9 (0.93-1.06)</w:t>
            </w:r>
          </w:p>
        </w:tc>
      </w:tr>
      <w:tr w:rsidR="00E52575" w14:paraId="453CFFA5" w14:textId="77777777" w:rsidTr="006F5E0B">
        <w:tc>
          <w:tcPr>
            <w:tcW w:w="1981" w:type="dxa"/>
          </w:tcPr>
          <w:p w14:paraId="41A11E71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Unit type</w:t>
            </w:r>
          </w:p>
          <w:p w14:paraId="5D19A1B3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 general unit)</w:t>
            </w:r>
          </w:p>
        </w:tc>
        <w:tc>
          <w:tcPr>
            <w:tcW w:w="2076" w:type="dxa"/>
          </w:tcPr>
          <w:p w14:paraId="3B5D4943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04D06523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49C4A25E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1795C1E6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673C4E8C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0F9E4154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E52575" w14:paraId="3BEFADA8" w14:textId="77777777" w:rsidTr="006F5E0B">
        <w:tc>
          <w:tcPr>
            <w:tcW w:w="1981" w:type="dxa"/>
          </w:tcPr>
          <w:p w14:paraId="50282565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Non-Secure Dementia</w:t>
            </w:r>
          </w:p>
        </w:tc>
        <w:tc>
          <w:tcPr>
            <w:tcW w:w="2076" w:type="dxa"/>
          </w:tcPr>
          <w:p w14:paraId="2F2F8655" w14:textId="02C63A5C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3</w:t>
            </w:r>
          </w:p>
        </w:tc>
        <w:tc>
          <w:tcPr>
            <w:tcW w:w="2001" w:type="dxa"/>
          </w:tcPr>
          <w:p w14:paraId="4D414145" w14:textId="35F2F94A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3 (0.81-1.31)</w:t>
            </w:r>
          </w:p>
        </w:tc>
        <w:tc>
          <w:tcPr>
            <w:tcW w:w="2073" w:type="dxa"/>
          </w:tcPr>
          <w:p w14:paraId="5B71DE77" w14:textId="040E5C14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-0.30 </w:t>
            </w:r>
          </w:p>
        </w:tc>
        <w:tc>
          <w:tcPr>
            <w:tcW w:w="2001" w:type="dxa"/>
          </w:tcPr>
          <w:p w14:paraId="3A70525F" w14:textId="1FD29407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4 (0.57-0.96)</w:t>
            </w:r>
          </w:p>
        </w:tc>
        <w:tc>
          <w:tcPr>
            <w:tcW w:w="1911" w:type="dxa"/>
          </w:tcPr>
          <w:p w14:paraId="0214E9DF" w14:textId="1B29920A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1905" w:type="dxa"/>
          </w:tcPr>
          <w:p w14:paraId="775CBDF1" w14:textId="4BDEBA9B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2 (0.82-1.28)</w:t>
            </w:r>
          </w:p>
        </w:tc>
      </w:tr>
      <w:tr w:rsidR="00E52575" w14:paraId="3ECE9800" w14:textId="77777777" w:rsidTr="006F5E0B">
        <w:tc>
          <w:tcPr>
            <w:tcW w:w="1981" w:type="dxa"/>
          </w:tcPr>
          <w:p w14:paraId="74E5CE09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Secure Dementia</w:t>
            </w:r>
          </w:p>
        </w:tc>
        <w:tc>
          <w:tcPr>
            <w:tcW w:w="2076" w:type="dxa"/>
          </w:tcPr>
          <w:p w14:paraId="2F1E1E77" w14:textId="608E9E1C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8</w:t>
            </w:r>
          </w:p>
        </w:tc>
        <w:tc>
          <w:tcPr>
            <w:tcW w:w="2001" w:type="dxa"/>
          </w:tcPr>
          <w:p w14:paraId="318383FD" w14:textId="3759DA09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79 (1.57-2.05)</w:t>
            </w:r>
          </w:p>
        </w:tc>
        <w:tc>
          <w:tcPr>
            <w:tcW w:w="2073" w:type="dxa"/>
          </w:tcPr>
          <w:p w14:paraId="1D6B42B3" w14:textId="2460347E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40</w:t>
            </w:r>
          </w:p>
        </w:tc>
        <w:tc>
          <w:tcPr>
            <w:tcW w:w="2001" w:type="dxa"/>
          </w:tcPr>
          <w:p w14:paraId="36EA92F0" w14:textId="6480BEFD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49 (1.25-1.78)</w:t>
            </w:r>
          </w:p>
        </w:tc>
        <w:tc>
          <w:tcPr>
            <w:tcW w:w="1911" w:type="dxa"/>
          </w:tcPr>
          <w:p w14:paraId="6013C6B8" w14:textId="28F2A167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4</w:t>
            </w:r>
          </w:p>
        </w:tc>
        <w:tc>
          <w:tcPr>
            <w:tcW w:w="1905" w:type="dxa"/>
          </w:tcPr>
          <w:p w14:paraId="71BB7042" w14:textId="5F566BAC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.09 (1.80-2.42)</w:t>
            </w:r>
          </w:p>
        </w:tc>
      </w:tr>
      <w:tr w:rsidR="00E52575" w14:paraId="2B7C8D0B" w14:textId="77777777" w:rsidTr="006F5E0B">
        <w:tc>
          <w:tcPr>
            <w:tcW w:w="1981" w:type="dxa"/>
          </w:tcPr>
          <w:p w14:paraId="16AA13CA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sychiatric</w:t>
            </w:r>
          </w:p>
        </w:tc>
        <w:tc>
          <w:tcPr>
            <w:tcW w:w="2076" w:type="dxa"/>
          </w:tcPr>
          <w:p w14:paraId="15C5F36B" w14:textId="610F5C72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63</w:t>
            </w:r>
          </w:p>
        </w:tc>
        <w:tc>
          <w:tcPr>
            <w:tcW w:w="2001" w:type="dxa"/>
          </w:tcPr>
          <w:p w14:paraId="66180AD6" w14:textId="4A10B8B0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88 (1.14-3.11)</w:t>
            </w:r>
          </w:p>
        </w:tc>
        <w:tc>
          <w:tcPr>
            <w:tcW w:w="2073" w:type="dxa"/>
          </w:tcPr>
          <w:p w14:paraId="4364B212" w14:textId="06F814E4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0</w:t>
            </w:r>
          </w:p>
        </w:tc>
        <w:tc>
          <w:tcPr>
            <w:tcW w:w="2001" w:type="dxa"/>
          </w:tcPr>
          <w:p w14:paraId="09103FD3" w14:textId="6DD89615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.22 (1.02-4.87)</w:t>
            </w:r>
          </w:p>
        </w:tc>
        <w:tc>
          <w:tcPr>
            <w:tcW w:w="1911" w:type="dxa"/>
          </w:tcPr>
          <w:p w14:paraId="4F6D289D" w14:textId="2E370904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9</w:t>
            </w:r>
          </w:p>
        </w:tc>
        <w:tc>
          <w:tcPr>
            <w:tcW w:w="1905" w:type="dxa"/>
          </w:tcPr>
          <w:p w14:paraId="29BBFA42" w14:textId="130402ED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80 (0.95-3.42)</w:t>
            </w:r>
          </w:p>
        </w:tc>
      </w:tr>
      <w:tr w:rsidR="00E52575" w14:paraId="29F55859" w14:textId="77777777" w:rsidTr="006F5E0B">
        <w:tc>
          <w:tcPr>
            <w:tcW w:w="1981" w:type="dxa"/>
          </w:tcPr>
          <w:p w14:paraId="643BBB61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ther</w:t>
            </w:r>
          </w:p>
        </w:tc>
        <w:tc>
          <w:tcPr>
            <w:tcW w:w="2076" w:type="dxa"/>
          </w:tcPr>
          <w:p w14:paraId="62907704" w14:textId="0174B9E0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34</w:t>
            </w:r>
          </w:p>
        </w:tc>
        <w:tc>
          <w:tcPr>
            <w:tcW w:w="2001" w:type="dxa"/>
          </w:tcPr>
          <w:p w14:paraId="5B32BB2E" w14:textId="77114146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40 (1.20-1.63)</w:t>
            </w:r>
          </w:p>
        </w:tc>
        <w:tc>
          <w:tcPr>
            <w:tcW w:w="2073" w:type="dxa"/>
          </w:tcPr>
          <w:p w14:paraId="4443AEAD" w14:textId="54AE74D3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34</w:t>
            </w:r>
          </w:p>
        </w:tc>
        <w:tc>
          <w:tcPr>
            <w:tcW w:w="2001" w:type="dxa"/>
          </w:tcPr>
          <w:p w14:paraId="7390E9F4" w14:textId="4E4EF47A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1 (0.61-0.84)</w:t>
            </w:r>
          </w:p>
        </w:tc>
        <w:tc>
          <w:tcPr>
            <w:tcW w:w="1911" w:type="dxa"/>
          </w:tcPr>
          <w:p w14:paraId="196C1DF2" w14:textId="6B41380A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4</w:t>
            </w:r>
          </w:p>
        </w:tc>
        <w:tc>
          <w:tcPr>
            <w:tcW w:w="1905" w:type="dxa"/>
          </w:tcPr>
          <w:p w14:paraId="63C57A65" w14:textId="53425084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5 (0.99-1.33)</w:t>
            </w:r>
          </w:p>
        </w:tc>
      </w:tr>
      <w:tr w:rsidR="00E52575" w14:paraId="08657F7A" w14:textId="77777777" w:rsidTr="006F5E0B">
        <w:tc>
          <w:tcPr>
            <w:tcW w:w="1981" w:type="dxa"/>
          </w:tcPr>
          <w:p w14:paraId="444B1823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Number of beds on unit</w:t>
            </w:r>
          </w:p>
        </w:tc>
        <w:tc>
          <w:tcPr>
            <w:tcW w:w="2076" w:type="dxa"/>
          </w:tcPr>
          <w:p w14:paraId="0FE9CD56" w14:textId="298A5DC1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001" w:type="dxa"/>
          </w:tcPr>
          <w:p w14:paraId="17770ED2" w14:textId="0EFC927A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9 (0.99-1.00)</w:t>
            </w:r>
          </w:p>
        </w:tc>
        <w:tc>
          <w:tcPr>
            <w:tcW w:w="2073" w:type="dxa"/>
          </w:tcPr>
          <w:p w14:paraId="4D805911" w14:textId="36817048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001" w:type="dxa"/>
          </w:tcPr>
          <w:p w14:paraId="4FE5C5A7" w14:textId="2A97BDBC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9 (0.98-1.00)</w:t>
            </w:r>
          </w:p>
        </w:tc>
        <w:tc>
          <w:tcPr>
            <w:tcW w:w="1911" w:type="dxa"/>
          </w:tcPr>
          <w:p w14:paraId="3CDC87C3" w14:textId="3217BC95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905" w:type="dxa"/>
          </w:tcPr>
          <w:p w14:paraId="7351137C" w14:textId="6F4941E4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 (0.99-1.00)</w:t>
            </w:r>
          </w:p>
        </w:tc>
      </w:tr>
      <w:tr w:rsidR="00E52575" w14:paraId="561D585E" w14:textId="77777777" w:rsidTr="006F5E0B">
        <w:tc>
          <w:tcPr>
            <w:tcW w:w="1981" w:type="dxa"/>
          </w:tcPr>
          <w:p w14:paraId="38D80F5D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Owner-operator model</w:t>
            </w:r>
          </w:p>
          <w:p w14:paraId="53D2246C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 public, not for profit)</w:t>
            </w:r>
          </w:p>
        </w:tc>
        <w:tc>
          <w:tcPr>
            <w:tcW w:w="2076" w:type="dxa"/>
          </w:tcPr>
          <w:p w14:paraId="3FCC2192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1530ABD1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073C393C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2C6C7124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573D2A59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608E81FB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E52575" w14:paraId="4A83BC79" w14:textId="77777777" w:rsidTr="006F5E0B">
        <w:tc>
          <w:tcPr>
            <w:tcW w:w="1981" w:type="dxa"/>
          </w:tcPr>
          <w:p w14:paraId="3ED3F45A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rivate for-profit</w:t>
            </w:r>
          </w:p>
        </w:tc>
        <w:tc>
          <w:tcPr>
            <w:tcW w:w="2076" w:type="dxa"/>
          </w:tcPr>
          <w:p w14:paraId="6451F13E" w14:textId="637819D6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2001" w:type="dxa"/>
          </w:tcPr>
          <w:p w14:paraId="36A0BB7B" w14:textId="0202234B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1 (0.77-1.32)</w:t>
            </w:r>
          </w:p>
        </w:tc>
        <w:tc>
          <w:tcPr>
            <w:tcW w:w="2073" w:type="dxa"/>
          </w:tcPr>
          <w:p w14:paraId="4F451CFF" w14:textId="0917421E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66</w:t>
            </w:r>
          </w:p>
        </w:tc>
        <w:tc>
          <w:tcPr>
            <w:tcW w:w="2001" w:type="dxa"/>
          </w:tcPr>
          <w:p w14:paraId="29764F22" w14:textId="087B00FA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2 (0.33-0.81)</w:t>
            </w:r>
          </w:p>
        </w:tc>
        <w:tc>
          <w:tcPr>
            <w:tcW w:w="1911" w:type="dxa"/>
          </w:tcPr>
          <w:p w14:paraId="3AC6A5CA" w14:textId="43BEBD0C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8</w:t>
            </w:r>
          </w:p>
        </w:tc>
        <w:tc>
          <w:tcPr>
            <w:tcW w:w="1905" w:type="dxa"/>
          </w:tcPr>
          <w:p w14:paraId="71D3196F" w14:textId="5FB3C90F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6 (0.57-1.02)</w:t>
            </w:r>
          </w:p>
        </w:tc>
      </w:tr>
      <w:tr w:rsidR="00E52575" w14:paraId="27AD03E9" w14:textId="77777777" w:rsidTr="006F5E0B">
        <w:tc>
          <w:tcPr>
            <w:tcW w:w="1981" w:type="dxa"/>
          </w:tcPr>
          <w:p w14:paraId="3AE23F41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lastRenderedPageBreak/>
              <w:t>Not for profit</w:t>
            </w:r>
          </w:p>
        </w:tc>
        <w:tc>
          <w:tcPr>
            <w:tcW w:w="2076" w:type="dxa"/>
          </w:tcPr>
          <w:p w14:paraId="14A17D87" w14:textId="04B7D985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7</w:t>
            </w:r>
          </w:p>
        </w:tc>
        <w:tc>
          <w:tcPr>
            <w:tcW w:w="2001" w:type="dxa"/>
          </w:tcPr>
          <w:p w14:paraId="12596083" w14:textId="0B87832C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3 (0.72-1.21)</w:t>
            </w:r>
          </w:p>
        </w:tc>
        <w:tc>
          <w:tcPr>
            <w:tcW w:w="2073" w:type="dxa"/>
          </w:tcPr>
          <w:p w14:paraId="09D84B79" w14:textId="25138C18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41</w:t>
            </w:r>
          </w:p>
        </w:tc>
        <w:tc>
          <w:tcPr>
            <w:tcW w:w="2001" w:type="dxa"/>
          </w:tcPr>
          <w:p w14:paraId="49D4182E" w14:textId="3EEF3219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67 (0.45-0.99)</w:t>
            </w:r>
          </w:p>
        </w:tc>
        <w:tc>
          <w:tcPr>
            <w:tcW w:w="1911" w:type="dxa"/>
          </w:tcPr>
          <w:p w14:paraId="68B07187" w14:textId="200B96A1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3</w:t>
            </w:r>
          </w:p>
        </w:tc>
        <w:tc>
          <w:tcPr>
            <w:tcW w:w="1905" w:type="dxa"/>
          </w:tcPr>
          <w:p w14:paraId="5400398F" w14:textId="38B9BD0F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7 (0.74-1.28)</w:t>
            </w:r>
          </w:p>
        </w:tc>
      </w:tr>
      <w:tr w:rsidR="00E52575" w14:paraId="3EDD90E8" w14:textId="77777777" w:rsidTr="006F5E0B">
        <w:tc>
          <w:tcPr>
            <w:tcW w:w="1981" w:type="dxa"/>
          </w:tcPr>
          <w:p w14:paraId="337BB6C5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Facility Size</w:t>
            </w:r>
          </w:p>
          <w:p w14:paraId="2C1F7517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(reference: small)</w:t>
            </w:r>
          </w:p>
        </w:tc>
        <w:tc>
          <w:tcPr>
            <w:tcW w:w="2076" w:type="dxa"/>
          </w:tcPr>
          <w:p w14:paraId="4DDBBECF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0233E1AC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1B652820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12C126A7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16F482AD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3D45EE8E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E52575" w14:paraId="096B0737" w14:textId="77777777" w:rsidTr="006F5E0B">
        <w:tc>
          <w:tcPr>
            <w:tcW w:w="1981" w:type="dxa"/>
          </w:tcPr>
          <w:p w14:paraId="550CED85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Large</w:t>
            </w:r>
          </w:p>
        </w:tc>
        <w:tc>
          <w:tcPr>
            <w:tcW w:w="2076" w:type="dxa"/>
          </w:tcPr>
          <w:p w14:paraId="6C00EDF7" w14:textId="1C3DEFEA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2</w:t>
            </w:r>
          </w:p>
        </w:tc>
        <w:tc>
          <w:tcPr>
            <w:tcW w:w="2001" w:type="dxa"/>
          </w:tcPr>
          <w:p w14:paraId="7AB61716" w14:textId="4EC6AB45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8 (0.67-1.16)</w:t>
            </w:r>
          </w:p>
        </w:tc>
        <w:tc>
          <w:tcPr>
            <w:tcW w:w="2073" w:type="dxa"/>
          </w:tcPr>
          <w:p w14:paraId="36A098A9" w14:textId="00FBE432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8</w:t>
            </w:r>
          </w:p>
        </w:tc>
        <w:tc>
          <w:tcPr>
            <w:tcW w:w="2001" w:type="dxa"/>
          </w:tcPr>
          <w:p w14:paraId="4A0D5400" w14:textId="2D0268E2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2 (0.57-1.49)</w:t>
            </w:r>
          </w:p>
        </w:tc>
        <w:tc>
          <w:tcPr>
            <w:tcW w:w="1911" w:type="dxa"/>
          </w:tcPr>
          <w:p w14:paraId="7C5C5E36" w14:textId="3CDDB030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9</w:t>
            </w:r>
          </w:p>
        </w:tc>
        <w:tc>
          <w:tcPr>
            <w:tcW w:w="1905" w:type="dxa"/>
          </w:tcPr>
          <w:p w14:paraId="7E973221" w14:textId="372296C5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10 (0.81-1.49)</w:t>
            </w:r>
          </w:p>
        </w:tc>
      </w:tr>
      <w:tr w:rsidR="00E52575" w14:paraId="1BAE2CD9" w14:textId="77777777" w:rsidTr="006F5E0B">
        <w:tc>
          <w:tcPr>
            <w:tcW w:w="1981" w:type="dxa"/>
          </w:tcPr>
          <w:p w14:paraId="6A0079C2" w14:textId="77777777" w:rsidR="00E52575" w:rsidRDefault="00E52575" w:rsidP="00E52575">
            <w:pPr>
              <w:spacing w:line="276" w:lineRule="auto"/>
              <w:ind w:left="720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Medium</w:t>
            </w:r>
          </w:p>
        </w:tc>
        <w:tc>
          <w:tcPr>
            <w:tcW w:w="2076" w:type="dxa"/>
          </w:tcPr>
          <w:p w14:paraId="2F4BEAD5" w14:textId="350BBA80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4</w:t>
            </w:r>
          </w:p>
        </w:tc>
        <w:tc>
          <w:tcPr>
            <w:tcW w:w="2001" w:type="dxa"/>
          </w:tcPr>
          <w:p w14:paraId="0E7CC1AD" w14:textId="5325C602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6 (0.72-1.27</w:t>
            </w:r>
          </w:p>
        </w:tc>
        <w:tc>
          <w:tcPr>
            <w:tcW w:w="2073" w:type="dxa"/>
          </w:tcPr>
          <w:p w14:paraId="631ECA95" w14:textId="0F2B9055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5</w:t>
            </w:r>
          </w:p>
        </w:tc>
        <w:tc>
          <w:tcPr>
            <w:tcW w:w="2001" w:type="dxa"/>
          </w:tcPr>
          <w:p w14:paraId="2F4EB3EF" w14:textId="48E80F3B" w:rsidR="00E52575" w:rsidRDefault="00EB59AE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86 (0.53-1.40)</w:t>
            </w:r>
          </w:p>
        </w:tc>
        <w:tc>
          <w:tcPr>
            <w:tcW w:w="1911" w:type="dxa"/>
          </w:tcPr>
          <w:p w14:paraId="7959B0B0" w14:textId="114D9E0C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8</w:t>
            </w:r>
          </w:p>
        </w:tc>
        <w:tc>
          <w:tcPr>
            <w:tcW w:w="1905" w:type="dxa"/>
          </w:tcPr>
          <w:p w14:paraId="00DC3A1D" w14:textId="32DD4AAA" w:rsidR="00E52575" w:rsidRDefault="004978E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20 (0.87-1.64)</w:t>
            </w:r>
          </w:p>
        </w:tc>
      </w:tr>
      <w:tr w:rsidR="00E52575" w14:paraId="34048BAD" w14:textId="77777777" w:rsidTr="006F5E0B">
        <w:tc>
          <w:tcPr>
            <w:tcW w:w="1981" w:type="dxa"/>
          </w:tcPr>
          <w:p w14:paraId="03FB5129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6" w:type="dxa"/>
          </w:tcPr>
          <w:p w14:paraId="5B654615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573E6DF4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73" w:type="dxa"/>
          </w:tcPr>
          <w:p w14:paraId="110D1577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001" w:type="dxa"/>
          </w:tcPr>
          <w:p w14:paraId="3DFD3851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11" w:type="dxa"/>
          </w:tcPr>
          <w:p w14:paraId="36665D35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05" w:type="dxa"/>
          </w:tcPr>
          <w:p w14:paraId="101295AB" w14:textId="77777777" w:rsidR="00E52575" w:rsidRDefault="00E52575" w:rsidP="00E52575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</w:p>
        </w:tc>
      </w:tr>
    </w:tbl>
    <w:p w14:paraId="0E8D6700" w14:textId="3811091F" w:rsidR="008C6BBC" w:rsidRPr="001B5B15" w:rsidRDefault="008C6BBC" w:rsidP="001B5B15">
      <w:pPr>
        <w:spacing w:line="276" w:lineRule="auto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t>CI=confidence interval; ADL=activities of daily living</w:t>
      </w:r>
    </w:p>
    <w:sectPr w:rsidR="008C6BBC" w:rsidRPr="001B5B15" w:rsidSect="00D846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ECC29" w14:textId="77777777" w:rsidR="00D90C53" w:rsidRDefault="00D90C53" w:rsidP="00237453">
      <w:r>
        <w:separator/>
      </w:r>
    </w:p>
  </w:endnote>
  <w:endnote w:type="continuationSeparator" w:id="0">
    <w:p w14:paraId="70E2A2C6" w14:textId="77777777" w:rsidR="00D90C53" w:rsidRDefault="00D90C53" w:rsidP="0023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7B59A" w14:textId="77777777" w:rsidR="00D90C53" w:rsidRDefault="00D90C53" w:rsidP="00237453">
      <w:r>
        <w:separator/>
      </w:r>
    </w:p>
  </w:footnote>
  <w:footnote w:type="continuationSeparator" w:id="0">
    <w:p w14:paraId="34FA3934" w14:textId="77777777" w:rsidR="00D90C53" w:rsidRDefault="00D90C53" w:rsidP="00237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D3CCC"/>
    <w:multiLevelType w:val="hybridMultilevel"/>
    <w:tmpl w:val="3F82C746"/>
    <w:lvl w:ilvl="0" w:tplc="DE7CEFD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3D01CE"/>
    <w:multiLevelType w:val="multilevel"/>
    <w:tmpl w:val="BFFEF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E94F5B"/>
    <w:multiLevelType w:val="hybridMultilevel"/>
    <w:tmpl w:val="7C286A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7B35CD"/>
    <w:multiLevelType w:val="multilevel"/>
    <w:tmpl w:val="4C18B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1358199">
    <w:abstractNumId w:val="2"/>
  </w:num>
  <w:num w:numId="2" w16cid:durableId="1322269514">
    <w:abstractNumId w:val="3"/>
  </w:num>
  <w:num w:numId="3" w16cid:durableId="1962223242">
    <w:abstractNumId w:val="1"/>
  </w:num>
  <w:num w:numId="4" w16cid:durableId="1188057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99D"/>
    <w:rsid w:val="00006D33"/>
    <w:rsid w:val="000A6C71"/>
    <w:rsid w:val="000C4E66"/>
    <w:rsid w:val="000D29DA"/>
    <w:rsid w:val="00106ED8"/>
    <w:rsid w:val="001B5B15"/>
    <w:rsid w:val="00214A1E"/>
    <w:rsid w:val="00231BFB"/>
    <w:rsid w:val="00237453"/>
    <w:rsid w:val="00237769"/>
    <w:rsid w:val="00251D23"/>
    <w:rsid w:val="003670A1"/>
    <w:rsid w:val="00386C21"/>
    <w:rsid w:val="003F6B49"/>
    <w:rsid w:val="0040158E"/>
    <w:rsid w:val="00496BB7"/>
    <w:rsid w:val="004978E5"/>
    <w:rsid w:val="004E47A5"/>
    <w:rsid w:val="00583E75"/>
    <w:rsid w:val="00617074"/>
    <w:rsid w:val="00624F99"/>
    <w:rsid w:val="00655945"/>
    <w:rsid w:val="0069628B"/>
    <w:rsid w:val="006A267E"/>
    <w:rsid w:val="00710023"/>
    <w:rsid w:val="007453D4"/>
    <w:rsid w:val="00776DDD"/>
    <w:rsid w:val="007D717C"/>
    <w:rsid w:val="00800AC6"/>
    <w:rsid w:val="00891818"/>
    <w:rsid w:val="008C6BBC"/>
    <w:rsid w:val="008E6099"/>
    <w:rsid w:val="0090738E"/>
    <w:rsid w:val="00962E9C"/>
    <w:rsid w:val="0097199D"/>
    <w:rsid w:val="00992733"/>
    <w:rsid w:val="009C2AB0"/>
    <w:rsid w:val="00A36ACA"/>
    <w:rsid w:val="00AE3898"/>
    <w:rsid w:val="00BA321A"/>
    <w:rsid w:val="00BC78D2"/>
    <w:rsid w:val="00C22B40"/>
    <w:rsid w:val="00C34E91"/>
    <w:rsid w:val="00C63821"/>
    <w:rsid w:val="00CF1C26"/>
    <w:rsid w:val="00D0262F"/>
    <w:rsid w:val="00D8467E"/>
    <w:rsid w:val="00D90C53"/>
    <w:rsid w:val="00DA687A"/>
    <w:rsid w:val="00DB7BE1"/>
    <w:rsid w:val="00DE7D9C"/>
    <w:rsid w:val="00E05401"/>
    <w:rsid w:val="00E21A12"/>
    <w:rsid w:val="00E24B68"/>
    <w:rsid w:val="00E52575"/>
    <w:rsid w:val="00EB59AE"/>
    <w:rsid w:val="00EE12BC"/>
    <w:rsid w:val="00FC0234"/>
    <w:rsid w:val="00FC6CA6"/>
    <w:rsid w:val="00FF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58BD"/>
  <w15:chartTrackingRefBased/>
  <w15:docId w15:val="{1DAAA4C6-97B6-8643-B086-ACCE38FE4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B1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5B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8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2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74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453"/>
  </w:style>
  <w:style w:type="paragraph" w:styleId="Footer">
    <w:name w:val="footer"/>
    <w:basedOn w:val="Normal"/>
    <w:link w:val="FooterChar"/>
    <w:uiPriority w:val="99"/>
    <w:unhideWhenUsed/>
    <w:rsid w:val="002374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453"/>
  </w:style>
  <w:style w:type="table" w:styleId="TableGrid">
    <w:name w:val="Table Grid"/>
    <w:basedOn w:val="TableNormal"/>
    <w:uiPriority w:val="39"/>
    <w:rsid w:val="00237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0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øy Jensen</dc:creator>
  <cp:keywords/>
  <dc:description/>
  <cp:lastModifiedBy>Andrea Gruneir</cp:lastModifiedBy>
  <cp:revision>15</cp:revision>
  <dcterms:created xsi:type="dcterms:W3CDTF">2023-07-11T17:05:00Z</dcterms:created>
  <dcterms:modified xsi:type="dcterms:W3CDTF">2023-07-14T23:32:00Z</dcterms:modified>
</cp:coreProperties>
</file>